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56241" w14:textId="7212D147" w:rsidR="003A23B5" w:rsidRDefault="008C0DB1" w:rsidP="00A11F67">
      <w:pPr>
        <w:pStyle w:val="Appendix"/>
        <w:rPr>
          <w:highlight w:val="lightGray"/>
        </w:rPr>
      </w:pPr>
      <w:r>
        <w:t>Multimedia Appendix 1</w:t>
      </w:r>
    </w:p>
    <w:p w14:paraId="76BA75AF" w14:textId="77777777" w:rsidR="00F058B6" w:rsidRDefault="00F058B6" w:rsidP="00D641C3">
      <w:pPr>
        <w:pStyle w:val="Caption"/>
        <w:keepNext/>
        <w:rPr>
          <w:b/>
          <w:bCs/>
          <w:i w:val="0"/>
          <w:iCs w:val="0"/>
          <w:color w:val="auto"/>
          <w:sz w:val="24"/>
          <w:szCs w:val="24"/>
        </w:rPr>
      </w:pPr>
      <w:bookmarkStart w:id="0" w:name="_Toc112775063"/>
    </w:p>
    <w:p w14:paraId="3FC09958" w14:textId="557681C4" w:rsidR="00D641C3" w:rsidRPr="00D641C3" w:rsidRDefault="00D641C3" w:rsidP="00D641C3">
      <w:pPr>
        <w:pStyle w:val="Caption"/>
        <w:keepNext/>
        <w:rPr>
          <w:i w:val="0"/>
          <w:iCs w:val="0"/>
          <w:color w:val="auto"/>
          <w:sz w:val="24"/>
          <w:szCs w:val="24"/>
        </w:rPr>
      </w:pPr>
      <w:r w:rsidRPr="00D641C3">
        <w:rPr>
          <w:b/>
          <w:bCs/>
          <w:i w:val="0"/>
          <w:iCs w:val="0"/>
          <w:color w:val="auto"/>
          <w:sz w:val="24"/>
          <w:szCs w:val="24"/>
        </w:rPr>
        <w:t xml:space="preserve">Table </w:t>
      </w:r>
      <w:r w:rsidR="008C0DB1">
        <w:rPr>
          <w:b/>
          <w:bCs/>
          <w:i w:val="0"/>
          <w:iCs w:val="0"/>
          <w:color w:val="auto"/>
          <w:sz w:val="24"/>
          <w:szCs w:val="24"/>
        </w:rPr>
        <w:t>S</w:t>
      </w:r>
      <w:r w:rsidR="00EB1C7C">
        <w:rPr>
          <w:b/>
          <w:bCs/>
          <w:i w:val="0"/>
          <w:iCs w:val="0"/>
          <w:color w:val="auto"/>
          <w:sz w:val="24"/>
          <w:szCs w:val="24"/>
        </w:rPr>
        <w:t>1</w:t>
      </w:r>
      <w:r w:rsidRPr="00D641C3">
        <w:rPr>
          <w:b/>
          <w:bCs/>
          <w:i w:val="0"/>
          <w:iCs w:val="0"/>
          <w:color w:val="auto"/>
          <w:sz w:val="24"/>
          <w:szCs w:val="24"/>
        </w:rPr>
        <w:t>.</w:t>
      </w:r>
      <w:r w:rsidRPr="00D641C3">
        <w:rPr>
          <w:i w:val="0"/>
          <w:iCs w:val="0"/>
          <w:color w:val="auto"/>
          <w:sz w:val="24"/>
          <w:szCs w:val="24"/>
        </w:rPr>
        <w:t xml:space="preserve"> Definitions of terms and assumptions</w:t>
      </w:r>
      <w:bookmarkEnd w:id="0"/>
    </w:p>
    <w:tbl>
      <w:tblPr>
        <w:tblW w:w="9360" w:type="dxa"/>
        <w:tblLook w:val="04A0" w:firstRow="1" w:lastRow="0" w:firstColumn="1" w:lastColumn="0" w:noHBand="0" w:noVBand="1"/>
      </w:tblPr>
      <w:tblGrid>
        <w:gridCol w:w="2790"/>
        <w:gridCol w:w="6570"/>
      </w:tblGrid>
      <w:tr w:rsidR="003A23B5" w14:paraId="004CA37F" w14:textId="77777777" w:rsidTr="003A23B5">
        <w:trPr>
          <w:trHeight w:val="287"/>
        </w:trPr>
        <w:tc>
          <w:tcPr>
            <w:tcW w:w="2790" w:type="dxa"/>
            <w:tcBorders>
              <w:top w:val="single" w:sz="4" w:space="0" w:color="auto"/>
              <w:left w:val="nil"/>
              <w:bottom w:val="single" w:sz="4" w:space="0" w:color="auto"/>
              <w:right w:val="nil"/>
            </w:tcBorders>
            <w:noWrap/>
            <w:hideMark/>
          </w:tcPr>
          <w:p w14:paraId="61C3F713" w14:textId="77777777" w:rsidR="003A23B5" w:rsidRDefault="003A23B5" w:rsidP="007A1E69">
            <w:pPr>
              <w:spacing w:line="240" w:lineRule="auto"/>
              <w:rPr>
                <w:rFonts w:eastAsia="Times New Roman" w:cs="Times New Roman"/>
                <w:color w:val="000000"/>
              </w:rPr>
            </w:pPr>
            <w:r>
              <w:rPr>
                <w:rFonts w:eastAsia="Times New Roman" w:cs="Times New Roman"/>
                <w:color w:val="000000"/>
              </w:rPr>
              <w:t>Assumption</w:t>
            </w:r>
          </w:p>
        </w:tc>
        <w:tc>
          <w:tcPr>
            <w:tcW w:w="6570" w:type="dxa"/>
            <w:tcBorders>
              <w:top w:val="single" w:sz="4" w:space="0" w:color="auto"/>
              <w:left w:val="nil"/>
              <w:bottom w:val="single" w:sz="4" w:space="0" w:color="auto"/>
              <w:right w:val="nil"/>
            </w:tcBorders>
            <w:noWrap/>
            <w:vAlign w:val="bottom"/>
            <w:hideMark/>
          </w:tcPr>
          <w:p w14:paraId="35EA8066" w14:textId="77777777" w:rsidR="003A23B5" w:rsidRDefault="003A23B5" w:rsidP="007A1E69">
            <w:pPr>
              <w:spacing w:line="240" w:lineRule="auto"/>
              <w:rPr>
                <w:rFonts w:eastAsia="Times New Roman" w:cs="Times New Roman"/>
                <w:color w:val="000000"/>
              </w:rPr>
            </w:pPr>
            <w:r>
              <w:rPr>
                <w:rFonts w:eastAsia="Times New Roman" w:cs="Times New Roman"/>
                <w:color w:val="000000"/>
              </w:rPr>
              <w:t>Definition</w:t>
            </w:r>
          </w:p>
        </w:tc>
      </w:tr>
      <w:tr w:rsidR="003A23B5" w14:paraId="32BD58CF" w14:textId="77777777" w:rsidTr="003A23B5">
        <w:trPr>
          <w:trHeight w:val="290"/>
        </w:trPr>
        <w:tc>
          <w:tcPr>
            <w:tcW w:w="2790" w:type="dxa"/>
            <w:tcBorders>
              <w:top w:val="single" w:sz="4" w:space="0" w:color="auto"/>
              <w:left w:val="nil"/>
              <w:bottom w:val="nil"/>
              <w:right w:val="nil"/>
            </w:tcBorders>
            <w:noWrap/>
            <w:hideMark/>
          </w:tcPr>
          <w:p w14:paraId="1728FBD5" w14:textId="77777777" w:rsidR="003A23B5" w:rsidRDefault="003A23B5" w:rsidP="007A1E69">
            <w:pPr>
              <w:spacing w:line="240" w:lineRule="auto"/>
              <w:rPr>
                <w:rFonts w:eastAsia="Times New Roman" w:cs="Times New Roman"/>
                <w:b/>
                <w:bCs/>
                <w:color w:val="000000"/>
              </w:rPr>
            </w:pPr>
            <w:r>
              <w:rPr>
                <w:rFonts w:eastAsia="Times New Roman" w:cs="Times New Roman"/>
                <w:b/>
                <w:bCs/>
                <w:color w:val="000000"/>
              </w:rPr>
              <w:t>Stable-Unit Treatment Value Assumption (SUTVA)</w:t>
            </w:r>
          </w:p>
        </w:tc>
        <w:tc>
          <w:tcPr>
            <w:tcW w:w="6570" w:type="dxa"/>
            <w:tcBorders>
              <w:top w:val="single" w:sz="4" w:space="0" w:color="auto"/>
              <w:left w:val="nil"/>
              <w:bottom w:val="nil"/>
              <w:right w:val="nil"/>
            </w:tcBorders>
            <w:noWrap/>
            <w:vAlign w:val="bottom"/>
          </w:tcPr>
          <w:p w14:paraId="5010E210" w14:textId="4F6AA90B" w:rsidR="003A23B5" w:rsidRDefault="003A23B5" w:rsidP="003A23B5">
            <w:pPr>
              <w:spacing w:line="240" w:lineRule="auto"/>
              <w:rPr>
                <w:rFonts w:eastAsia="Times New Roman" w:cs="Times New Roman"/>
                <w:color w:val="000000"/>
              </w:rPr>
            </w:pPr>
            <w:r>
              <w:rPr>
                <w:rFonts w:eastAsia="Times New Roman" w:cs="Times New Roman"/>
                <w:color w:val="000000"/>
              </w:rPr>
              <w:t>Requires that there is no interference among study units</w:t>
            </w:r>
            <w:r w:rsidR="008C0DB1">
              <w:rPr>
                <w:rFonts w:eastAsia="Times New Roman" w:cs="Times New Roman"/>
                <w:color w:val="000000"/>
              </w:rPr>
              <w:t xml:space="preserve"> </w:t>
            </w:r>
            <w:r>
              <w:rPr>
                <w:rFonts w:eastAsia="Times New Roman" w:cs="Times New Roman"/>
                <w:color w:val="000000"/>
              </w:rPr>
              <w:fldChar w:fldCharType="begin" w:fldLock="1"/>
            </w:r>
            <w:r w:rsidR="00AE3E3B">
              <w:rPr>
                <w:rFonts w:eastAsia="Times New Roman" w:cs="Times New Roman"/>
                <w:color w:val="000000"/>
              </w:rPr>
              <w:instrText>ADDIN CSL_CITATION {"citationItems":[{"id":"ITEM-1","itemData":{"DOI":"10.1037/a0018537","ISSN":"1082-989X","abstract":"This article offers reflections on the development of the Rubin causal model (RCM), which were stimulated by the impressive discussions of the RCM and Campbell’s superb contributions to the practical problems of drawing causal inferences written by Will Shadish (2010) and Steve West and Felix Thoemmes (2010). It is not a rejoinder in any real sense but more of a sequence of clarifications of parts of the RCM combined with some possibly interesting personal historical comments, which I do not think can be found elsewhere. Of particular interest in the technical content, I think, are the extended discussions of the stable unit treatment value assumption, the explication of the variety of definitions of causal estimands, and the discussion of the assignment mechanism. (PsycINFO Database Record (c) 2016 APA, all rights reserved)","author":[{"dropping-particle":"","family":"Rubin","given":"Donald B","non-dropping-particle":"","parse-names":false,"suffix":""}],"collection-title":"Causality","container-title":"Psychological Methods","id":"ITEM-1","issue":"1","issued":{"date-parts":[["2010","3"]]},"note":"Accession Number: 2010-04293-004. PMID: 20230101 Partial author list: First Author &amp;amp; Affiliation: Rubin, Donald B.; Harvard University, Cambridge, MA, US. Release Date: 20100315. Publication Type: Journal (0100), Peer Reviewed Journal (0110). Format Covered: Electronic. Document Type: Comment/Reply. Language: EnglishMajor Descriptor: Causality; Models. Classification: Research Methods &amp;amp; Experimental Design (2260). Population: Human (10). References Available: Y. Page Count: 9. Issue Publication Date: Mar, 2010. Publication History: Accepted Date: Nov 13, 2009; Revised Date: Aug 3, 2009; First Submitted Date: Jun 4, 2009. Copyright Statement: American Psychological Association. 2010.","page":"38-46","publisher":"American Psychological Association","publisher-place":"Rubin, Donald B., Department of Statistics, Harvard University, 1 Oxford Street, Cambridge, MA, US, 02138","title":"Reflections stimulated by the comments of Shadish (2010) and West and Thoemmes (2010)","type":"article-journal","volume":"15"},"uris":["http://www.mendeley.com/documents/?uuid=6c38789a-06ed-4e37-9389-375b87a1c194"]}],"mendeley":{"formattedCitation":"[1]","plainTextFormattedCitation":"[1]","previouslyFormattedCitation":"[46]"},"properties":{"noteIndex":0},"schema":"https://github.com/citation-style-language/schema/raw/master/csl-citation.json"}</w:instrText>
            </w:r>
            <w:r>
              <w:rPr>
                <w:rFonts w:eastAsia="Times New Roman" w:cs="Times New Roman"/>
                <w:color w:val="000000"/>
              </w:rPr>
              <w:fldChar w:fldCharType="separate"/>
            </w:r>
            <w:r w:rsidR="00AE3E3B" w:rsidRPr="00AE3E3B">
              <w:rPr>
                <w:rFonts w:eastAsia="Times New Roman" w:cs="Times New Roman"/>
                <w:noProof/>
                <w:color w:val="000000"/>
              </w:rPr>
              <w:t>[1</w:t>
            </w:r>
            <w:r w:rsidR="008C0DB1">
              <w:rPr>
                <w:rFonts w:eastAsia="Times New Roman" w:cs="Times New Roman"/>
                <w:noProof/>
                <w:color w:val="000000"/>
              </w:rPr>
              <w:t>7</w:t>
            </w:r>
            <w:r w:rsidR="00AE3E3B" w:rsidRPr="00AE3E3B">
              <w:rPr>
                <w:rFonts w:eastAsia="Times New Roman" w:cs="Times New Roman"/>
                <w:noProof/>
                <w:color w:val="000000"/>
              </w:rPr>
              <w:t>]</w:t>
            </w:r>
            <w:r>
              <w:rPr>
                <w:rFonts w:eastAsia="Times New Roman" w:cs="Times New Roman"/>
                <w:color w:val="000000"/>
              </w:rPr>
              <w:fldChar w:fldCharType="end"/>
            </w:r>
            <w:r>
              <w:rPr>
                <w:rFonts w:eastAsia="Times New Roman" w:cs="Times New Roman"/>
                <w:color w:val="000000"/>
              </w:rPr>
              <w:t xml:space="preserve">. Interference could occur if participants interact with each other in a group setting or if treatment that participants receive could be affected by participants in another group. For instance, if physicians review data received from a group treated with an app, they could change how they interact with control participants in response to that data. For an app, this could occur if researchers attempt to study one feature of the app without considering how participants interact with other features in addition to the studied feature. </w:t>
            </w:r>
          </w:p>
        </w:tc>
      </w:tr>
      <w:tr w:rsidR="003A23B5" w14:paraId="029E4E31" w14:textId="77777777" w:rsidTr="003A23B5">
        <w:trPr>
          <w:trHeight w:val="290"/>
        </w:trPr>
        <w:tc>
          <w:tcPr>
            <w:tcW w:w="2790" w:type="dxa"/>
            <w:noWrap/>
            <w:hideMark/>
          </w:tcPr>
          <w:p w14:paraId="2504D6D1" w14:textId="77777777" w:rsidR="003A23B5" w:rsidRDefault="003A23B5" w:rsidP="007A1E69">
            <w:pPr>
              <w:spacing w:line="240" w:lineRule="auto"/>
              <w:rPr>
                <w:rFonts w:eastAsia="Times New Roman" w:cs="Times New Roman"/>
                <w:b/>
                <w:bCs/>
                <w:color w:val="000000"/>
              </w:rPr>
            </w:pPr>
            <w:r>
              <w:rPr>
                <w:rFonts w:eastAsia="Times New Roman" w:cs="Times New Roman"/>
                <w:b/>
                <w:bCs/>
                <w:color w:val="000000"/>
              </w:rPr>
              <w:t>Consistency</w:t>
            </w:r>
          </w:p>
        </w:tc>
        <w:tc>
          <w:tcPr>
            <w:tcW w:w="6570" w:type="dxa"/>
            <w:noWrap/>
            <w:vAlign w:val="bottom"/>
          </w:tcPr>
          <w:p w14:paraId="5106880D" w14:textId="5E236201" w:rsidR="003A23B5" w:rsidRDefault="003A23B5" w:rsidP="003A23B5">
            <w:pPr>
              <w:spacing w:line="240" w:lineRule="auto"/>
              <w:rPr>
                <w:rFonts w:eastAsia="Times New Roman" w:cs="Times New Roman"/>
                <w:color w:val="000000"/>
              </w:rPr>
            </w:pPr>
            <w:r>
              <w:rPr>
                <w:rFonts w:eastAsia="Times New Roman" w:cs="Times New Roman"/>
                <w:color w:val="000000"/>
              </w:rPr>
              <w:t>The treatment is clearly defined so that the measured outcome is equal to the potential outcome</w:t>
            </w:r>
            <w:r w:rsidR="00D015A2">
              <w:rPr>
                <w:rFonts w:eastAsia="Times New Roman" w:cs="Times New Roman"/>
                <w:color w:val="000000"/>
              </w:rPr>
              <w:t xml:space="preserve"> and there are no hidden variations in treatment</w:t>
            </w:r>
            <w:r w:rsidR="008C0DB1">
              <w:rPr>
                <w:rFonts w:eastAsia="Times New Roman" w:cs="Times New Roman"/>
                <w:color w:val="000000"/>
              </w:rPr>
              <w:t xml:space="preserve"> </w:t>
            </w:r>
            <w:r>
              <w:rPr>
                <w:rFonts w:eastAsia="Times New Roman" w:cs="Times New Roman"/>
                <w:color w:val="000000"/>
              </w:rPr>
              <w:fldChar w:fldCharType="begin" w:fldLock="1"/>
            </w:r>
            <w:r w:rsidR="00AE3E3B">
              <w:rPr>
                <w:rFonts w:eastAsia="Times New Roman" w:cs="Times New Roman"/>
                <w:color w:val="000000"/>
              </w:rPr>
              <w:instrText>ADDIN CSL_CITATION {"citationItems":[{"id":"ITEM-1","itemData":{"ISBN":"978-1420076165","author":[{"dropping-particle":"","family":"Hernán","given":"Miguel A","non-dropping-particle":"","parse-names":false,"suffix":""},{"dropping-particle":"","family":"Robins","given":"James M","non-dropping-particle":"","parse-names":false,"suffix":""}],"id":"ITEM-1","issued":{"date-parts":[["2020"]]},"publisher":"Chapman &amp; Hall/CRC","publisher-place":"Boca Raton","title":"Causal Inference: What If","type":"book"},"uris":["http://www.mendeley.com/documents/?uuid=88a4f773-ce60-45df-a676-fbdbc577d223"]}],"mendeley":{"formattedCitation":"[2]","plainTextFormattedCitation":"[2]","previouslyFormattedCitation":"[47]"},"properties":{"noteIndex":0},"schema":"https://github.com/citation-style-language/schema/raw/master/csl-citation.json"}</w:instrText>
            </w:r>
            <w:r>
              <w:rPr>
                <w:rFonts w:eastAsia="Times New Roman" w:cs="Times New Roman"/>
                <w:color w:val="000000"/>
              </w:rPr>
              <w:fldChar w:fldCharType="separate"/>
            </w:r>
            <w:r w:rsidR="00AE3E3B" w:rsidRPr="00AE3E3B">
              <w:rPr>
                <w:rFonts w:eastAsia="Times New Roman" w:cs="Times New Roman"/>
                <w:noProof/>
                <w:color w:val="000000"/>
              </w:rPr>
              <w:t>[</w:t>
            </w:r>
            <w:r w:rsidR="008C0DB1">
              <w:rPr>
                <w:rFonts w:eastAsia="Times New Roman" w:cs="Times New Roman"/>
                <w:noProof/>
                <w:color w:val="000000"/>
              </w:rPr>
              <w:t>18</w:t>
            </w:r>
            <w:r w:rsidR="00AE3E3B" w:rsidRPr="00AE3E3B">
              <w:rPr>
                <w:rFonts w:eastAsia="Times New Roman" w:cs="Times New Roman"/>
                <w:noProof/>
                <w:color w:val="000000"/>
              </w:rPr>
              <w:t>]</w:t>
            </w:r>
            <w:r>
              <w:rPr>
                <w:rFonts w:eastAsia="Times New Roman" w:cs="Times New Roman"/>
                <w:color w:val="000000"/>
              </w:rPr>
              <w:fldChar w:fldCharType="end"/>
            </w:r>
            <w:r>
              <w:rPr>
                <w:rFonts w:eastAsia="Times New Roman" w:cs="Times New Roman"/>
                <w:color w:val="000000"/>
              </w:rPr>
              <w:t xml:space="preserve">. For analysis methods requiring dichotomization, this would also require that the definition of adherence is clearly defined. In all cases, the definition of treatment and adherence should be preregistered to reduce the risk of p-hacking. </w:t>
            </w:r>
          </w:p>
        </w:tc>
      </w:tr>
      <w:tr w:rsidR="003A23B5" w14:paraId="22F558C2" w14:textId="77777777" w:rsidTr="003A23B5">
        <w:trPr>
          <w:trHeight w:val="290"/>
        </w:trPr>
        <w:tc>
          <w:tcPr>
            <w:tcW w:w="2790" w:type="dxa"/>
            <w:noWrap/>
            <w:hideMark/>
          </w:tcPr>
          <w:p w14:paraId="0E2A5DC2" w14:textId="77777777" w:rsidR="003A23B5" w:rsidRDefault="003A23B5" w:rsidP="007A1E69">
            <w:pPr>
              <w:spacing w:line="240" w:lineRule="auto"/>
              <w:rPr>
                <w:rFonts w:eastAsia="Times New Roman" w:cs="Times New Roman"/>
                <w:b/>
                <w:bCs/>
                <w:color w:val="000000"/>
              </w:rPr>
            </w:pPr>
            <w:r>
              <w:rPr>
                <w:rFonts w:eastAsia="Times New Roman" w:cs="Times New Roman"/>
                <w:b/>
                <w:bCs/>
                <w:color w:val="000000"/>
              </w:rPr>
              <w:t>Positivity</w:t>
            </w:r>
          </w:p>
        </w:tc>
        <w:tc>
          <w:tcPr>
            <w:tcW w:w="6570" w:type="dxa"/>
            <w:noWrap/>
            <w:vAlign w:val="bottom"/>
          </w:tcPr>
          <w:p w14:paraId="76F7FEC2" w14:textId="0E73AA64" w:rsidR="003A23B5" w:rsidRDefault="003A23B5" w:rsidP="003A23B5">
            <w:pPr>
              <w:spacing w:line="240" w:lineRule="auto"/>
              <w:rPr>
                <w:rFonts w:eastAsia="Times New Roman" w:cs="Times New Roman"/>
                <w:color w:val="000000"/>
              </w:rPr>
            </w:pPr>
            <w:r>
              <w:rPr>
                <w:rFonts w:eastAsia="Times New Roman" w:cs="Times New Roman"/>
                <w:color w:val="000000"/>
              </w:rPr>
              <w:t>Each participant has a non-zero chance of receiving the treatment</w:t>
            </w:r>
            <w:r w:rsidR="008C0DB1">
              <w:rPr>
                <w:rFonts w:eastAsia="Times New Roman" w:cs="Times New Roman"/>
                <w:color w:val="000000"/>
              </w:rPr>
              <w:t xml:space="preserve"> </w:t>
            </w:r>
            <w:r>
              <w:fldChar w:fldCharType="begin" w:fldLock="1"/>
            </w:r>
            <w:r w:rsidR="00AE3E3B">
              <w:rPr>
                <w:rFonts w:eastAsia="Times New Roman" w:cs="Times New Roman"/>
                <w:color w:val="000000"/>
              </w:rPr>
              <w:instrText>ADDIN CSL_CITATION {"citationItems":[{"id":"ITEM-1","itemData":{"ISBN":"978-1420076165","author":[{"dropping-particle":"","family":"Hernán","given":"Miguel A","non-dropping-particle":"","parse-names":false,"suffix":""},{"dropping-particle":"","family":"Robins","given":"James M","non-dropping-particle":"","parse-names":false,"suffix":""}],"id":"ITEM-1","issued":{"date-parts":[["2020"]]},"publisher":"Chapman &amp; Hall/CRC","publisher-place":"Boca Raton","title":"Causal Inference: What If","type":"book"},"uris":["http://www.mendeley.com/documents/?uuid=88a4f773-ce60-45df-a676-fbdbc577d223"]}],"mendeley":{"formattedCitation":"[2]","plainTextFormattedCitation":"[2]","previouslyFormattedCitation":"[47]"},"properties":{"noteIndex":0},"schema":"https://github.com/citation-style-language/schema/raw/master/csl-citation.json"}</w:instrText>
            </w:r>
            <w:r>
              <w:fldChar w:fldCharType="separate"/>
            </w:r>
            <w:r w:rsidR="00AE3E3B" w:rsidRPr="00AE3E3B">
              <w:rPr>
                <w:rFonts w:eastAsia="Times New Roman" w:cs="Times New Roman"/>
                <w:noProof/>
                <w:color w:val="000000"/>
              </w:rPr>
              <w:t>[</w:t>
            </w:r>
            <w:r w:rsidR="008C0DB1">
              <w:rPr>
                <w:rFonts w:eastAsia="Times New Roman" w:cs="Times New Roman"/>
                <w:noProof/>
                <w:color w:val="000000"/>
              </w:rPr>
              <w:t>18</w:t>
            </w:r>
            <w:r w:rsidR="00AE3E3B" w:rsidRPr="00AE3E3B">
              <w:rPr>
                <w:rFonts w:eastAsia="Times New Roman" w:cs="Times New Roman"/>
                <w:noProof/>
                <w:color w:val="000000"/>
              </w:rPr>
              <w:t>]</w:t>
            </w:r>
            <w:r>
              <w:fldChar w:fldCharType="end"/>
            </w:r>
            <w:r>
              <w:rPr>
                <w:rFonts w:eastAsia="Times New Roman" w:cs="Times New Roman"/>
                <w:color w:val="000000"/>
              </w:rPr>
              <w:t xml:space="preserve">. Because all participants in a randomized trial should have an equal chance of receiving treatment, this assumption is guaranteed. </w:t>
            </w:r>
          </w:p>
        </w:tc>
      </w:tr>
      <w:tr w:rsidR="003A23B5" w14:paraId="6C053FA6" w14:textId="77777777" w:rsidTr="003A23B5">
        <w:trPr>
          <w:trHeight w:val="290"/>
        </w:trPr>
        <w:tc>
          <w:tcPr>
            <w:tcW w:w="2790" w:type="dxa"/>
            <w:noWrap/>
            <w:hideMark/>
          </w:tcPr>
          <w:p w14:paraId="395ABCC1" w14:textId="77777777" w:rsidR="003A23B5" w:rsidRDefault="003A23B5" w:rsidP="007A1E69">
            <w:pPr>
              <w:spacing w:line="240" w:lineRule="auto"/>
              <w:rPr>
                <w:rFonts w:eastAsia="Times New Roman" w:cs="Times New Roman"/>
                <w:b/>
                <w:bCs/>
                <w:color w:val="000000"/>
              </w:rPr>
            </w:pPr>
            <w:r>
              <w:rPr>
                <w:rFonts w:eastAsia="Times New Roman" w:cs="Times New Roman"/>
                <w:b/>
                <w:bCs/>
                <w:color w:val="000000"/>
              </w:rPr>
              <w:t>Assignment Mechanism Ignorability (Ignorability)</w:t>
            </w:r>
          </w:p>
        </w:tc>
        <w:tc>
          <w:tcPr>
            <w:tcW w:w="6570" w:type="dxa"/>
            <w:noWrap/>
            <w:vAlign w:val="bottom"/>
          </w:tcPr>
          <w:p w14:paraId="74F63733" w14:textId="065C72A2" w:rsidR="003A23B5" w:rsidRDefault="003A23B5" w:rsidP="007A1E69">
            <w:pPr>
              <w:spacing w:line="240" w:lineRule="auto"/>
              <w:rPr>
                <w:rFonts w:eastAsia="Times New Roman" w:cs="Times New Roman"/>
                <w:color w:val="000000"/>
              </w:rPr>
            </w:pPr>
            <w:r>
              <w:rPr>
                <w:rFonts w:eastAsia="Times New Roman" w:cs="Times New Roman"/>
                <w:color w:val="000000"/>
              </w:rPr>
              <w:t>Treatment assignment is independent of potential outcomes</w:t>
            </w:r>
            <w:r w:rsidR="008C0DB1">
              <w:rPr>
                <w:rFonts w:eastAsia="Times New Roman" w:cs="Times New Roman"/>
                <w:color w:val="000000"/>
              </w:rPr>
              <w:t xml:space="preserve"> </w:t>
            </w:r>
            <w:r>
              <w:rPr>
                <w:rFonts w:eastAsia="Times New Roman" w:cs="Times New Roman"/>
                <w:color w:val="000000"/>
              </w:rPr>
              <w:fldChar w:fldCharType="begin" w:fldLock="1"/>
            </w:r>
            <w:r w:rsidR="00AE3E3B">
              <w:rPr>
                <w:rFonts w:eastAsia="Times New Roman" w:cs="Times New Roman"/>
                <w:color w:val="000000"/>
              </w:rPr>
              <w:instrText>ADDIN CSL_CITATION {"citationItems":[{"id":"ITEM-1","itemData":{"DOI":"10.1093/biomet/70.1.41","ISSN":"0006-3444","abstract":"The propensity score is the conditional probability of assignment to a particular treatment given a vector of observed covariates. Both large and small sample theory show that adjustment for the scalar propensity score is sufficient to remove bias due to all observed covariates. Applications include: (i) matched sampling on the univariate propensity score, which is a generalization of discriminant matching, (ii) multivariate adjustment by subclassification on the propensity score where the same subclasses are used to estimate treatment effects for all outcome variables and in all subpopulations, and (iii) visual representation of multivariate covariance adjustment by a two- dimensional plot.","author":[{"dropping-particle":"","family":"Rosenbaum","given":"Paul R","non-dropping-particle":"","parse-names":false,"suffix":""},{"dropping-particle":"","family":"Rubin","given":"Donald B","non-dropping-particle":"","parse-names":false,"suffix":""}],"container-title":"Biometrika","id":"ITEM-1","issue":"1","issued":{"date-parts":[["1983","4","1"]]},"page":"41-55","title":"The central role of the propensity score in observational studies for causal effects","type":"article-journal","volume":"70"},"uris":["http://www.mendeley.com/documents/?uuid=8cd9cc13-0d85-4a27-a207-c17b00dfe45d"]}],"mendeley":{"formattedCitation":"[3]","plainTextFormattedCitation":"[3]","previouslyFormattedCitation":"[48]"},"properties":{"noteIndex":0},"schema":"https://github.com/citation-style-language/schema/raw/master/csl-citation.json"}</w:instrText>
            </w:r>
            <w:r>
              <w:rPr>
                <w:rFonts w:eastAsia="Times New Roman" w:cs="Times New Roman"/>
                <w:color w:val="000000"/>
              </w:rPr>
              <w:fldChar w:fldCharType="separate"/>
            </w:r>
            <w:r w:rsidR="00AE3E3B" w:rsidRPr="00AE3E3B">
              <w:rPr>
                <w:rFonts w:eastAsia="Times New Roman" w:cs="Times New Roman"/>
                <w:noProof/>
                <w:color w:val="000000"/>
              </w:rPr>
              <w:t>[</w:t>
            </w:r>
            <w:r w:rsidR="008C0DB1">
              <w:rPr>
                <w:rFonts w:eastAsia="Times New Roman" w:cs="Times New Roman"/>
                <w:noProof/>
                <w:color w:val="000000"/>
              </w:rPr>
              <w:t>19</w:t>
            </w:r>
            <w:r w:rsidR="00AE3E3B" w:rsidRPr="00AE3E3B">
              <w:rPr>
                <w:rFonts w:eastAsia="Times New Roman" w:cs="Times New Roman"/>
                <w:noProof/>
                <w:color w:val="000000"/>
              </w:rPr>
              <w:t>]</w:t>
            </w:r>
            <w:r>
              <w:rPr>
                <w:rFonts w:eastAsia="Times New Roman" w:cs="Times New Roman"/>
                <w:color w:val="000000"/>
              </w:rPr>
              <w:fldChar w:fldCharType="end"/>
            </w:r>
            <w:r>
              <w:rPr>
                <w:rFonts w:eastAsia="Times New Roman" w:cs="Times New Roman"/>
                <w:color w:val="000000"/>
              </w:rPr>
              <w:t xml:space="preserve">. This can be satisfied by random assignment or by controlling for all confounders that affect treatment. </w:t>
            </w:r>
          </w:p>
          <w:p w14:paraId="24491900" w14:textId="23A65C16" w:rsidR="003A23B5" w:rsidRDefault="003A23B5" w:rsidP="007A1E69">
            <w:pPr>
              <w:spacing w:line="240" w:lineRule="auto"/>
              <w:rPr>
                <w:rFonts w:eastAsia="Times New Roman" w:cs="Times New Roman"/>
                <w:color w:val="000000"/>
              </w:rPr>
            </w:pPr>
            <w:r>
              <w:rPr>
                <w:rFonts w:eastAsia="Times New Roman" w:cs="Times New Roman"/>
                <w:color w:val="000000"/>
              </w:rPr>
              <w:t>Sequential exchangeability fits under the category of ignorability assumptions. It requires that there is conditional independence between treatment assignment and potential outcomes after conditioning on time varying confounders and the historical pattern of adherence for each participant</w:t>
            </w:r>
            <w:r w:rsidR="008C0DB1">
              <w:rPr>
                <w:rFonts w:eastAsia="Times New Roman" w:cs="Times New Roman"/>
                <w:color w:val="000000"/>
              </w:rPr>
              <w:t xml:space="preserve"> </w:t>
            </w:r>
            <w:r>
              <w:rPr>
                <w:rFonts w:eastAsia="Times New Roman" w:cs="Times New Roman"/>
                <w:color w:val="000000"/>
              </w:rPr>
              <w:fldChar w:fldCharType="begin" w:fldLock="1"/>
            </w:r>
            <w:r w:rsidR="00AE3E3B">
              <w:rPr>
                <w:rFonts w:eastAsia="Times New Roman" w:cs="Times New Roman"/>
                <w:color w:val="000000"/>
              </w:rPr>
              <w:instrText>ADDIN CSL_CITATION {"citationItems":[{"id":"ITEM-1","itemData":{"DOI":"10.1093/ije/dyw323","ISSN":"0300-5771","abstract":"Robins’ generalized methods (g methods) provide consistent estimates of contrasts (e.g. differences, ratios) of potential outcomes under a less restrictive set of identification conditions than do standard regression methods (e.g. linear, logistic, Cox regression). Uptake of g methods by epidemiologists has been hampered by limitations in understanding both conceptual and technical details. We present a simple worked example that illustrates basic concepts, while minimizing technical complications.","author":[{"dropping-particle":"","family":"Naimi","given":"Ashley I","non-dropping-particle":"","parse-names":false,"suffix":""},{"dropping-particle":"","family":"Cole","given":"Stephen R","non-dropping-particle":"","parse-names":false,"suffix":""},{"dropping-particle":"","family":"Kennedy","given":"Edward H","non-dropping-particle":"","parse-names":false,"suffix":""}],"container-title":"International Journal of Epidemiology","id":"ITEM-1","issue":"2","issued":{"date-parts":[["2017","4","1"]]},"page":"756-762","title":"An introduction to g methods","type":"article-journal","volume":"46"},"uris":["http://www.mendeley.com/documents/?uuid=504f6728-5aa1-4c70-96ce-6ba79e3883cc"]}],"mendeley":{"formattedCitation":"[4]","plainTextFormattedCitation":"[4]","previouslyFormattedCitation":"[49]"},"properties":{"noteIndex":0},"schema":"https://github.com/citation-style-language/schema/raw/master/csl-citation.json"}</w:instrText>
            </w:r>
            <w:r>
              <w:rPr>
                <w:rFonts w:eastAsia="Times New Roman" w:cs="Times New Roman"/>
                <w:color w:val="000000"/>
              </w:rPr>
              <w:fldChar w:fldCharType="separate"/>
            </w:r>
            <w:r w:rsidR="00AE3E3B" w:rsidRPr="00AE3E3B">
              <w:rPr>
                <w:rFonts w:eastAsia="Times New Roman" w:cs="Times New Roman"/>
                <w:noProof/>
                <w:color w:val="000000"/>
              </w:rPr>
              <w:t>[</w:t>
            </w:r>
            <w:r w:rsidR="008C0DB1">
              <w:rPr>
                <w:rFonts w:eastAsia="Times New Roman" w:cs="Times New Roman"/>
                <w:noProof/>
                <w:color w:val="000000"/>
              </w:rPr>
              <w:t>20</w:t>
            </w:r>
            <w:r w:rsidR="00AE3E3B" w:rsidRPr="00AE3E3B">
              <w:rPr>
                <w:rFonts w:eastAsia="Times New Roman" w:cs="Times New Roman"/>
                <w:noProof/>
                <w:color w:val="000000"/>
              </w:rPr>
              <w:t>]</w:t>
            </w:r>
            <w:r>
              <w:rPr>
                <w:rFonts w:eastAsia="Times New Roman" w:cs="Times New Roman"/>
                <w:color w:val="000000"/>
              </w:rPr>
              <w:fldChar w:fldCharType="end"/>
            </w:r>
            <w:r>
              <w:rPr>
                <w:rFonts w:eastAsia="Times New Roman" w:cs="Times New Roman"/>
                <w:color w:val="000000"/>
              </w:rPr>
              <w:t xml:space="preserve">. </w:t>
            </w:r>
          </w:p>
          <w:p w14:paraId="6E7DD29A" w14:textId="49F4F65D" w:rsidR="003A23B5" w:rsidRDefault="003A23B5" w:rsidP="003A23B5">
            <w:pPr>
              <w:spacing w:line="240" w:lineRule="auto"/>
              <w:rPr>
                <w:rFonts w:eastAsia="Times New Roman" w:cs="Times New Roman"/>
                <w:color w:val="000000"/>
              </w:rPr>
            </w:pPr>
            <w:r>
              <w:rPr>
                <w:rFonts w:eastAsia="Times New Roman" w:cs="Times New Roman"/>
                <w:color w:val="000000"/>
              </w:rPr>
              <w:t>Another version of ignorability, is conditional independence between adherence and potential outcomes after accounting for confounders. Under this assumption, the dose received is unrelated to patient characteristics that would also affect potential outcomes.</w:t>
            </w:r>
          </w:p>
        </w:tc>
      </w:tr>
      <w:tr w:rsidR="003A23B5" w14:paraId="45E7786E" w14:textId="77777777" w:rsidTr="003A23B5">
        <w:trPr>
          <w:trHeight w:val="290"/>
        </w:trPr>
        <w:tc>
          <w:tcPr>
            <w:tcW w:w="2790" w:type="dxa"/>
            <w:noWrap/>
            <w:hideMark/>
          </w:tcPr>
          <w:p w14:paraId="2067BE1D" w14:textId="77777777" w:rsidR="003A23B5" w:rsidRDefault="003A23B5" w:rsidP="007A1E69">
            <w:pPr>
              <w:spacing w:line="240" w:lineRule="auto"/>
              <w:rPr>
                <w:rFonts w:eastAsia="Times New Roman" w:cs="Times New Roman"/>
                <w:b/>
                <w:bCs/>
                <w:color w:val="000000"/>
              </w:rPr>
            </w:pPr>
            <w:r>
              <w:rPr>
                <w:rFonts w:eastAsia="Times New Roman" w:cs="Times New Roman"/>
                <w:b/>
                <w:bCs/>
                <w:color w:val="000000"/>
              </w:rPr>
              <w:t>Exclusion Restriction</w:t>
            </w:r>
          </w:p>
        </w:tc>
        <w:tc>
          <w:tcPr>
            <w:tcW w:w="6570" w:type="dxa"/>
            <w:noWrap/>
            <w:vAlign w:val="bottom"/>
          </w:tcPr>
          <w:p w14:paraId="46F52D49" w14:textId="47F5D6DB" w:rsidR="003A23B5" w:rsidRDefault="003A23B5" w:rsidP="007A1E69">
            <w:pPr>
              <w:spacing w:line="240" w:lineRule="auto"/>
              <w:rPr>
                <w:rFonts w:eastAsia="Times New Roman" w:cs="Times New Roman"/>
                <w:color w:val="000000"/>
              </w:rPr>
            </w:pPr>
            <w:r>
              <w:rPr>
                <w:rFonts w:eastAsia="Times New Roman" w:cs="Times New Roman"/>
                <w:color w:val="000000"/>
              </w:rPr>
              <w:t>The effect of an instrumental variable on the outcome must be through the treatment</w:t>
            </w:r>
            <w:r w:rsidR="008C0DB1">
              <w:rPr>
                <w:rFonts w:eastAsia="Times New Roman" w:cs="Times New Roman"/>
                <w:color w:val="000000"/>
              </w:rPr>
              <w:t xml:space="preserve"> </w:t>
            </w:r>
            <w:r>
              <w:rPr>
                <w:rFonts w:eastAsia="Times New Roman" w:cs="Times New Roman"/>
                <w:color w:val="000000"/>
              </w:rPr>
              <w:fldChar w:fldCharType="begin" w:fldLock="1"/>
            </w:r>
            <w:r w:rsidR="00AE3E3B">
              <w:rPr>
                <w:rFonts w:eastAsia="Times New Roman" w:cs="Times New Roman"/>
                <w:color w:val="000000"/>
              </w:rPr>
              <w:instrText>ADDIN CSL_CITATION {"citationItems":[{"id":"ITEM-1","itemData":{"ISBN":"978-1420076165","author":[{"dropping-particle":"","family":"Hernán","given":"Miguel A","non-dropping-particle":"","parse-names":false,"suffix":""},{"dropping-particle":"","family":"Robins","given":"James M","non-dropping-particle":"","parse-names":false,"suffix":""}],"id":"ITEM-1","issued":{"date-parts":[["2020"]]},"publisher":"Chapman &amp; Hall/CRC","publisher-place":"Boca Raton","title":"Causal Inference: What If","type":"book"},"uris":["http://www.mendeley.com/documents/?uuid=88a4f773-ce60-45df-a676-fbdbc577d223"]}],"mendeley":{"formattedCitation":"[2]","plainTextFormattedCitation":"[2]","previouslyFormattedCitation":"[47]"},"properties":{"noteIndex":0},"schema":"https://github.com/citation-style-language/schema/raw/master/csl-citation.json"}</w:instrText>
            </w:r>
            <w:r>
              <w:rPr>
                <w:rFonts w:eastAsia="Times New Roman" w:cs="Times New Roman"/>
                <w:color w:val="000000"/>
              </w:rPr>
              <w:fldChar w:fldCharType="separate"/>
            </w:r>
            <w:r w:rsidR="00AE3E3B" w:rsidRPr="00AE3E3B">
              <w:rPr>
                <w:rFonts w:eastAsia="Times New Roman" w:cs="Times New Roman"/>
                <w:noProof/>
                <w:color w:val="000000"/>
              </w:rPr>
              <w:t>[</w:t>
            </w:r>
            <w:r w:rsidR="008C0DB1">
              <w:rPr>
                <w:rFonts w:eastAsia="Times New Roman" w:cs="Times New Roman"/>
                <w:noProof/>
                <w:color w:val="000000"/>
              </w:rPr>
              <w:t>18</w:t>
            </w:r>
            <w:r w:rsidR="00AE3E3B" w:rsidRPr="00AE3E3B">
              <w:rPr>
                <w:rFonts w:eastAsia="Times New Roman" w:cs="Times New Roman"/>
                <w:noProof/>
                <w:color w:val="000000"/>
              </w:rPr>
              <w:t>]</w:t>
            </w:r>
            <w:r>
              <w:rPr>
                <w:rFonts w:eastAsia="Times New Roman" w:cs="Times New Roman"/>
                <w:color w:val="000000"/>
              </w:rPr>
              <w:fldChar w:fldCharType="end"/>
            </w:r>
            <w:r>
              <w:rPr>
                <w:rFonts w:eastAsia="Times New Roman" w:cs="Times New Roman"/>
                <w:color w:val="000000"/>
              </w:rPr>
              <w:t xml:space="preserve">. For example, the treatment group </w:t>
            </w:r>
            <w:r>
              <w:rPr>
                <w:rFonts w:eastAsia="Times New Roman" w:cs="Times New Roman"/>
                <w:color w:val="000000"/>
              </w:rPr>
              <w:lastRenderedPageBreak/>
              <w:t xml:space="preserve">could not be used as an instrumental variable for an observational trials since factors affecting a </w:t>
            </w:r>
            <w:r w:rsidR="00CD03F5">
              <w:rPr>
                <w:rFonts w:eastAsia="Times New Roman" w:cs="Times New Roman"/>
                <w:color w:val="000000"/>
              </w:rPr>
              <w:t>participant’s</w:t>
            </w:r>
            <w:r>
              <w:rPr>
                <w:rFonts w:eastAsia="Times New Roman" w:cs="Times New Roman"/>
                <w:color w:val="000000"/>
              </w:rPr>
              <w:t xml:space="preserve"> decision to use a treatment could also affect the outcome.</w:t>
            </w:r>
          </w:p>
          <w:p w14:paraId="46D71FB0" w14:textId="77777777" w:rsidR="003A23B5" w:rsidRDefault="003A23B5" w:rsidP="007A1E69">
            <w:pPr>
              <w:spacing w:line="240" w:lineRule="auto"/>
              <w:rPr>
                <w:rFonts w:eastAsia="Times New Roman" w:cs="Times New Roman"/>
                <w:color w:val="000000"/>
              </w:rPr>
            </w:pPr>
          </w:p>
        </w:tc>
      </w:tr>
      <w:tr w:rsidR="003A23B5" w14:paraId="79E8F7B9" w14:textId="77777777" w:rsidTr="003A23B5">
        <w:trPr>
          <w:trHeight w:val="290"/>
        </w:trPr>
        <w:tc>
          <w:tcPr>
            <w:tcW w:w="2790" w:type="dxa"/>
            <w:noWrap/>
            <w:hideMark/>
          </w:tcPr>
          <w:p w14:paraId="5C03F777" w14:textId="77777777" w:rsidR="003A23B5" w:rsidRDefault="003A23B5" w:rsidP="007A1E69">
            <w:pPr>
              <w:spacing w:line="240" w:lineRule="auto"/>
              <w:rPr>
                <w:rFonts w:eastAsia="Times New Roman" w:cs="Times New Roman"/>
                <w:b/>
                <w:bCs/>
                <w:color w:val="000000"/>
              </w:rPr>
            </w:pPr>
            <w:r>
              <w:rPr>
                <w:rFonts w:eastAsia="Times New Roman" w:cs="Times New Roman"/>
                <w:b/>
                <w:bCs/>
                <w:color w:val="000000"/>
              </w:rPr>
              <w:lastRenderedPageBreak/>
              <w:t>Strong Monotonicity</w:t>
            </w:r>
          </w:p>
        </w:tc>
        <w:tc>
          <w:tcPr>
            <w:tcW w:w="6570" w:type="dxa"/>
            <w:noWrap/>
            <w:vAlign w:val="bottom"/>
            <w:hideMark/>
          </w:tcPr>
          <w:p w14:paraId="1F397277" w14:textId="3D405AF0" w:rsidR="003A23B5" w:rsidRDefault="003A23B5" w:rsidP="007A1E69">
            <w:pPr>
              <w:spacing w:line="240" w:lineRule="auto"/>
              <w:rPr>
                <w:rFonts w:eastAsia="Times New Roman" w:cs="Times New Roman"/>
                <w:color w:val="000000"/>
              </w:rPr>
            </w:pPr>
            <w:r>
              <w:rPr>
                <w:rFonts w:eastAsia="Times New Roman" w:cs="Times New Roman"/>
                <w:color w:val="000000"/>
              </w:rPr>
              <w:t xml:space="preserve">Requires that there are no </w:t>
            </w:r>
            <w:proofErr w:type="spellStart"/>
            <w:r>
              <w:rPr>
                <w:rFonts w:eastAsia="Times New Roman" w:cs="Times New Roman"/>
                <w:color w:val="000000"/>
              </w:rPr>
              <w:t>defiers</w:t>
            </w:r>
            <w:proofErr w:type="spellEnd"/>
            <w:r>
              <w:rPr>
                <w:rFonts w:eastAsia="Times New Roman" w:cs="Times New Roman"/>
                <w:color w:val="000000"/>
              </w:rPr>
              <w:t>, or participants that would act in opposition of their treatment assignment if placed in the treatment or control group</w:t>
            </w:r>
            <w:r w:rsidR="008C0DB1">
              <w:rPr>
                <w:rFonts w:eastAsia="Times New Roman" w:cs="Times New Roman"/>
                <w:color w:val="000000"/>
              </w:rPr>
              <w:t xml:space="preserve"> </w:t>
            </w:r>
            <w:r>
              <w:rPr>
                <w:rFonts w:eastAsia="Times New Roman" w:cs="Times New Roman"/>
                <w:color w:val="000000"/>
              </w:rPr>
              <w:fldChar w:fldCharType="begin" w:fldLock="1"/>
            </w:r>
            <w:r w:rsidR="00AE3E3B">
              <w:rPr>
                <w:rFonts w:eastAsia="Times New Roman" w:cs="Times New Roman"/>
                <w:color w:val="000000"/>
              </w:rPr>
              <w:instrText>ADDIN CSL_CITATION {"citationItems":[{"id":"ITEM-1","itemData":{"ISBN":"978-1420076165","author":[{"dropping-particle":"","family":"Hernán","given":"Miguel A","non-dropping-particle":"","parse-names":false,"suffix":""},{"dropping-particle":"","family":"Robins","given":"James M","non-dropping-particle":"","parse-names":false,"suffix":""}],"id":"ITEM-1","issued":{"date-parts":[["2020"]]},"publisher":"Chapman &amp; Hall/CRC","publisher-place":"Boca Raton","title":"Causal Inference: What If","type":"book"},"uris":["http://www.mendeley.com/documents/?uuid=88a4f773-ce60-45df-a676-fbdbc577d223"]}],"mendeley":{"formattedCitation":"[2]","plainTextFormattedCitation":"[2]","previouslyFormattedCitation":"[47]"},"properties":{"noteIndex":0},"schema":"https://github.com/citation-style-language/schema/raw/master/csl-citation.json"}</w:instrText>
            </w:r>
            <w:r>
              <w:rPr>
                <w:rFonts w:eastAsia="Times New Roman" w:cs="Times New Roman"/>
                <w:color w:val="000000"/>
              </w:rPr>
              <w:fldChar w:fldCharType="separate"/>
            </w:r>
            <w:r w:rsidR="00AE3E3B" w:rsidRPr="00AE3E3B">
              <w:rPr>
                <w:rFonts w:eastAsia="Times New Roman" w:cs="Times New Roman"/>
                <w:noProof/>
                <w:color w:val="000000"/>
              </w:rPr>
              <w:t>[</w:t>
            </w:r>
            <w:r w:rsidR="008C0DB1">
              <w:rPr>
                <w:rFonts w:eastAsia="Times New Roman" w:cs="Times New Roman"/>
                <w:noProof/>
                <w:color w:val="000000"/>
              </w:rPr>
              <w:t>18</w:t>
            </w:r>
            <w:r w:rsidR="00AE3E3B" w:rsidRPr="00AE3E3B">
              <w:rPr>
                <w:rFonts w:eastAsia="Times New Roman" w:cs="Times New Roman"/>
                <w:noProof/>
                <w:color w:val="000000"/>
              </w:rPr>
              <w:t>]</w:t>
            </w:r>
            <w:r>
              <w:rPr>
                <w:rFonts w:eastAsia="Times New Roman" w:cs="Times New Roman"/>
                <w:color w:val="000000"/>
              </w:rPr>
              <w:fldChar w:fldCharType="end"/>
            </w:r>
            <w:r>
              <w:rPr>
                <w:rFonts w:eastAsia="Times New Roman" w:cs="Times New Roman"/>
                <w:color w:val="000000"/>
              </w:rPr>
              <w:t xml:space="preserve">. It also requires that the instrument has a non-zero effect on the likelihood of receiving treatment. </w:t>
            </w:r>
          </w:p>
        </w:tc>
      </w:tr>
    </w:tbl>
    <w:p w14:paraId="3936A09E" w14:textId="2DA6C322" w:rsidR="00535B01" w:rsidRDefault="00535B01" w:rsidP="003B676B">
      <w:pPr>
        <w:spacing w:line="259" w:lineRule="auto"/>
        <w:rPr>
          <w:rFonts w:eastAsiaTheme="majorEastAsia" w:cs="Times New Roman"/>
          <w:b/>
          <w:bCs/>
          <w:color w:val="000000" w:themeColor="text1"/>
          <w:szCs w:val="24"/>
          <w:highlight w:val="lightGray"/>
        </w:rPr>
      </w:pPr>
    </w:p>
    <w:p w14:paraId="3EB7C32C" w14:textId="77777777" w:rsidR="00AE3E3B" w:rsidRDefault="00AE3E3B">
      <w:pPr>
        <w:spacing w:line="259" w:lineRule="auto"/>
        <w:rPr>
          <w:rFonts w:eastAsia="Arial" w:cs="Times New Roman"/>
          <w:szCs w:val="24"/>
          <w:u w:val="single"/>
          <w:lang w:val="en"/>
        </w:rPr>
      </w:pPr>
      <w:r>
        <w:rPr>
          <w:rFonts w:cs="Times New Roman"/>
          <w:szCs w:val="24"/>
          <w:u w:val="single"/>
        </w:rPr>
        <w:br w:type="page"/>
      </w:r>
    </w:p>
    <w:p w14:paraId="70F1AC34" w14:textId="09406506" w:rsidR="00AE3E3B" w:rsidRDefault="00AE3E3B" w:rsidP="00AE3E3B">
      <w:pPr>
        <w:pStyle w:val="Appendix"/>
      </w:pPr>
      <w:r>
        <w:lastRenderedPageBreak/>
        <w:t>Treatment Effect Definitions</w:t>
      </w:r>
    </w:p>
    <w:p w14:paraId="0FAE0BD8" w14:textId="0726A76D" w:rsidR="009B0EB4" w:rsidRDefault="009B0EB4" w:rsidP="009B0EB4">
      <w:pPr>
        <w:pStyle w:val="Normal0"/>
        <w:spacing w:line="480" w:lineRule="auto"/>
        <w:rPr>
          <w:rFonts w:ascii="Times New Roman" w:hAnsi="Times New Roman" w:cs="Times New Roman"/>
          <w:sz w:val="24"/>
          <w:szCs w:val="24"/>
          <w:u w:val="single"/>
        </w:rPr>
      </w:pPr>
      <w:r w:rsidRPr="00F60380">
        <w:rPr>
          <w:rFonts w:ascii="Times New Roman" w:hAnsi="Times New Roman" w:cs="Times New Roman"/>
          <w:sz w:val="24"/>
          <w:szCs w:val="24"/>
          <w:u w:val="single"/>
        </w:rPr>
        <w:t>Average treatment effect</w:t>
      </w:r>
    </w:p>
    <w:p w14:paraId="23092195" w14:textId="77777777" w:rsidR="009B0EB4" w:rsidRPr="00F60380" w:rsidRDefault="009B0EB4" w:rsidP="009B0EB4">
      <w:pPr>
        <w:pStyle w:val="Normal0"/>
        <w:spacing w:line="480" w:lineRule="auto"/>
        <w:rPr>
          <w:rFonts w:ascii="Times New Roman" w:hAnsi="Times New Roman" w:cs="Times New Roman"/>
          <w:sz w:val="24"/>
          <w:szCs w:val="24"/>
          <w:u w:val="single"/>
        </w:rPr>
      </w:pPr>
    </w:p>
    <w:p w14:paraId="305A08E0" w14:textId="77777777" w:rsidR="009B0EB4" w:rsidRDefault="009B0EB4" w:rsidP="009B0EB4">
      <w:pPr>
        <w:pStyle w:val="Normal0"/>
        <w:spacing w:line="480" w:lineRule="auto"/>
        <w:rPr>
          <w:rFonts w:ascii="Times New Roman" w:hAnsi="Times New Roman" w:cs="Times New Roman"/>
          <w:sz w:val="24"/>
          <w:szCs w:val="24"/>
        </w:rPr>
      </w:pPr>
      <w:r w:rsidRPr="007B72DE">
        <w:rPr>
          <w:rFonts w:ascii="Times New Roman" w:hAnsi="Times New Roman" w:cs="Times New Roman"/>
          <w:i/>
          <w:iCs/>
          <w:sz w:val="24"/>
          <w:szCs w:val="24"/>
        </w:rPr>
        <w:t>Average Treatment Effect</w:t>
      </w:r>
      <w:r>
        <w:rPr>
          <w:rFonts w:ascii="Times New Roman" w:hAnsi="Times New Roman" w:cs="Times New Roman"/>
          <w:sz w:val="24"/>
          <w:szCs w:val="24"/>
        </w:rPr>
        <w:t xml:space="preserve"> (ATE) is the average effect of using the app for all participants, in both the control and treatment groups. While the ATE is most often used to calculate effectiveness, it can be used to calculate efficacy if adherence is high for the trial. This could occur naturally, or, more commonly, researchers could attempt to improve adherence through regular reminders to research participants. </w:t>
      </w:r>
    </w:p>
    <w:p w14:paraId="0913589D" w14:textId="77777777" w:rsidR="009B0EB4" w:rsidRDefault="009B0EB4" w:rsidP="009B0EB4">
      <w:pPr>
        <w:pStyle w:val="Normal0"/>
        <w:spacing w:line="480" w:lineRule="auto"/>
        <w:rPr>
          <w:rFonts w:ascii="Times New Roman" w:hAnsi="Times New Roman" w:cs="Times New Roman"/>
          <w:sz w:val="24"/>
          <w:szCs w:val="24"/>
        </w:rPr>
      </w:pPr>
    </w:p>
    <w:p w14:paraId="463B2D57" w14:textId="7CD006D4" w:rsidR="009B0EB4" w:rsidRDefault="009B0EB4" w:rsidP="009B0EB4">
      <w:pPr>
        <w:pStyle w:val="Normal0"/>
        <w:spacing w:line="480" w:lineRule="auto"/>
        <w:rPr>
          <w:rFonts w:ascii="Times New Roman" w:hAnsi="Times New Roman" w:cs="Times New Roman"/>
          <w:sz w:val="24"/>
          <w:szCs w:val="24"/>
        </w:rPr>
      </w:pPr>
      <w:r>
        <w:rPr>
          <w:rFonts w:ascii="Times New Roman" w:hAnsi="Times New Roman" w:cs="Times New Roman"/>
          <w:sz w:val="24"/>
          <w:szCs w:val="24"/>
        </w:rPr>
        <w:t>Estimating any causal effect, including ATE, requires satisfying four assumptions: stable unit treatment value assumption (SUTVA), consistency, positivity, and treatment assignment ignorability. To satisfy SUTVA</w:t>
      </w:r>
      <w:r w:rsidR="008C0DB1">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AE3E3B">
        <w:rPr>
          <w:rFonts w:ascii="Times New Roman" w:hAnsi="Times New Roman" w:cs="Times New Roman"/>
          <w:sz w:val="24"/>
          <w:szCs w:val="24"/>
        </w:rPr>
        <w:instrText>ADDIN CSL_CITATION {"citationItems":[{"id":"ITEM-1","itemData":{"DOI":"10.1037/a0018537","ISSN":"1082-989X","abstract":"This article offers reflections on the development of the Rubin causal model (RCM), which were stimulated by the impressive discussions of the RCM and Campbell’s superb contributions to the practical problems of drawing causal inferences written by Will Shadish (2010) and Steve West and Felix Thoemmes (2010). It is not a rejoinder in any real sense but more of a sequence of clarifications of parts of the RCM combined with some possibly interesting personal historical comments, which I do not think can be found elsewhere. Of particular interest in the technical content, I think, are the extended discussions of the stable unit treatment value assumption, the explication of the variety of definitions of causal estimands, and the discussion of the assignment mechanism. (PsycINFO Database Record (c) 2016 APA, all rights reserved)","author":[{"dropping-particle":"","family":"Rubin","given":"Donald B","non-dropping-particle":"","parse-names":false,"suffix":""}],"collection-title":"Causality","container-title":"Psychological Methods","id":"ITEM-1","issue":"1","issued":{"date-parts":[["2010","3"]]},"note":"Accession Number: 2010-04293-004. PMID: 20230101 Partial author list: First Author &amp;amp; Affiliation: Rubin, Donald B.; Harvard University, Cambridge, MA, US. Release Date: 20100315. Publication Type: Journal (0100), Peer Reviewed Journal (0110). Format Covered: Electronic. Document Type: Comment/Reply. Language: EnglishMajor Descriptor: Causality; Models. Classification: Research Methods &amp;amp; Experimental Design (2260). Population: Human (10). References Available: Y. Page Count: 9. Issue Publication Date: Mar, 2010. Publication History: Accepted Date: Nov 13, 2009; Revised Date: Aug 3, 2009; First Submitted Date: Jun 4, 2009. Copyright Statement: American Psychological Association. 2010.","page":"38-46","publisher":"American Psychological Association","publisher-place":"Rubin, Donald B., Department of Statistics, Harvard University, 1 Oxford Street, Cambridge, MA, US, 02138","title":"Reflections stimulated by the comments of Shadish (2010) and West and Thoemmes (2010)","type":"article-journal","volume":"15"},"uris":["http://www.mendeley.com/documents/?uuid=6c38789a-06ed-4e37-9389-375b87a1c194"]}],"mendeley":{"formattedCitation":"[1]","plainTextFormattedCitation":"[1]","previouslyFormattedCitation":"[46]"},"properties":{"noteIndex":0},"schema":"https://github.com/citation-style-language/schema/raw/master/csl-citation.json"}</w:instrText>
      </w:r>
      <w:r>
        <w:rPr>
          <w:rFonts w:ascii="Times New Roman" w:hAnsi="Times New Roman" w:cs="Times New Roman"/>
          <w:sz w:val="24"/>
          <w:szCs w:val="24"/>
        </w:rPr>
        <w:fldChar w:fldCharType="separate"/>
      </w:r>
      <w:r w:rsidR="00AE3E3B" w:rsidRPr="00AE3E3B">
        <w:rPr>
          <w:rFonts w:ascii="Times New Roman" w:hAnsi="Times New Roman" w:cs="Times New Roman"/>
          <w:noProof/>
          <w:sz w:val="24"/>
          <w:szCs w:val="24"/>
        </w:rPr>
        <w:t>[1</w:t>
      </w:r>
      <w:r w:rsidR="008C0DB1">
        <w:rPr>
          <w:rFonts w:ascii="Times New Roman" w:hAnsi="Times New Roman" w:cs="Times New Roman"/>
          <w:noProof/>
          <w:sz w:val="24"/>
          <w:szCs w:val="24"/>
        </w:rPr>
        <w:t>7</w:t>
      </w:r>
      <w:r w:rsidR="00AE3E3B" w:rsidRPr="00AE3E3B">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the treatment of one person (unit) cannot affect the treatment of any other unit. Thus, if one person is assigned (or chooses) to use an app, it does not affect the treatment of another person in the trial. For example, SUTVA might be violated if providers change their care for control group patients based on their observations of treatment group patients. Consistency requires that the definition of the treatment is clearly defined so that the potential outcome under treatment is equal to the observed outcome</w:t>
      </w:r>
      <w:r w:rsidR="008C0DB1">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AE3E3B">
        <w:rPr>
          <w:rFonts w:ascii="Times New Roman" w:hAnsi="Times New Roman" w:cs="Times New Roman"/>
          <w:sz w:val="24"/>
          <w:szCs w:val="24"/>
        </w:rPr>
        <w:instrText>ADDIN CSL_CITATION {"citationItems":[{"id":"ITEM-1","itemData":{"ISBN":"978-1420076165","author":[{"dropping-particle":"","family":"Hernán","given":"Miguel A","non-dropping-particle":"","parse-names":false,"suffix":""},{"dropping-particle":"","family":"Robins","given":"James M","non-dropping-particle":"","parse-names":false,"suffix":""}],"id":"ITEM-1","issued":{"date-parts":[["2020"]]},"publisher":"Chapman &amp; Hall/CRC","publisher-place":"Boca Raton","title":"Causal Inference: What If","type":"book"},"uris":["http://www.mendeley.com/documents/?uuid=88a4f773-ce60-45df-a676-fbdbc577d223"]}],"mendeley":{"formattedCitation":"[2]","plainTextFormattedCitation":"[2]","previouslyFormattedCitation":"[47]"},"properties":{"noteIndex":0},"schema":"https://github.com/citation-style-language/schema/raw/master/csl-citation.json"}</w:instrText>
      </w:r>
      <w:r>
        <w:rPr>
          <w:rFonts w:ascii="Times New Roman" w:hAnsi="Times New Roman" w:cs="Times New Roman"/>
          <w:sz w:val="24"/>
          <w:szCs w:val="24"/>
        </w:rPr>
        <w:fldChar w:fldCharType="separate"/>
      </w:r>
      <w:r w:rsidR="00AE3E3B" w:rsidRPr="00AE3E3B">
        <w:rPr>
          <w:rFonts w:ascii="Times New Roman" w:hAnsi="Times New Roman" w:cs="Times New Roman"/>
          <w:noProof/>
          <w:sz w:val="24"/>
          <w:szCs w:val="24"/>
        </w:rPr>
        <w:t>[</w:t>
      </w:r>
      <w:r w:rsidR="008C0DB1">
        <w:rPr>
          <w:rFonts w:ascii="Times New Roman" w:hAnsi="Times New Roman" w:cs="Times New Roman"/>
          <w:noProof/>
          <w:sz w:val="24"/>
          <w:szCs w:val="24"/>
        </w:rPr>
        <w:t>18</w:t>
      </w:r>
      <w:r w:rsidR="00AE3E3B" w:rsidRPr="00AE3E3B">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Positivity requires that the likelihood of receiving treatment for all participants is greater than zero</w:t>
      </w:r>
      <w:r w:rsidR="008C0DB1">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AE3E3B">
        <w:rPr>
          <w:rFonts w:ascii="Times New Roman" w:hAnsi="Times New Roman" w:cs="Times New Roman"/>
          <w:sz w:val="24"/>
          <w:szCs w:val="24"/>
        </w:rPr>
        <w:instrText>ADDIN CSL_CITATION {"citationItems":[{"id":"ITEM-1","itemData":{"ISBN":"978-1420076165","author":[{"dropping-particle":"","family":"Hernán","given":"Miguel A","non-dropping-particle":"","parse-names":false,"suffix":""},{"dropping-particle":"","family":"Robins","given":"James M","non-dropping-particle":"","parse-names":false,"suffix":""}],"id":"ITEM-1","issued":{"date-parts":[["2020"]]},"publisher":"Chapman &amp; Hall/CRC","publisher-place":"Boca Raton","title":"Causal Inference: What If","type":"book"},"uris":["http://www.mendeley.com/documents/?uuid=88a4f773-ce60-45df-a676-fbdbc577d223"]}],"mendeley":{"formattedCitation":"[2]","plainTextFormattedCitation":"[2]","previouslyFormattedCitation":"[47]"},"properties":{"noteIndex":0},"schema":"https://github.com/citation-style-language/schema/raw/master/csl-citation.json"}</w:instrText>
      </w:r>
      <w:r>
        <w:rPr>
          <w:rFonts w:ascii="Times New Roman" w:hAnsi="Times New Roman" w:cs="Times New Roman"/>
          <w:sz w:val="24"/>
          <w:szCs w:val="24"/>
        </w:rPr>
        <w:fldChar w:fldCharType="separate"/>
      </w:r>
      <w:r w:rsidR="00AE3E3B" w:rsidRPr="00AE3E3B">
        <w:rPr>
          <w:rFonts w:ascii="Times New Roman" w:hAnsi="Times New Roman" w:cs="Times New Roman"/>
          <w:noProof/>
          <w:sz w:val="24"/>
          <w:szCs w:val="24"/>
        </w:rPr>
        <w:t>[</w:t>
      </w:r>
      <w:r w:rsidR="008C0DB1">
        <w:rPr>
          <w:rFonts w:ascii="Times New Roman" w:hAnsi="Times New Roman" w:cs="Times New Roman"/>
          <w:noProof/>
          <w:sz w:val="24"/>
          <w:szCs w:val="24"/>
        </w:rPr>
        <w:t>18</w:t>
      </w:r>
      <w:r w:rsidR="00AE3E3B" w:rsidRPr="00AE3E3B">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Treatment assignment ignorability, means that treatment assignment is unrelated to confounders of the outcome</w:t>
      </w:r>
      <w:r w:rsidR="008C0DB1">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AE3E3B">
        <w:rPr>
          <w:rFonts w:ascii="Times New Roman" w:hAnsi="Times New Roman" w:cs="Times New Roman"/>
          <w:sz w:val="24"/>
          <w:szCs w:val="24"/>
        </w:rPr>
        <w:instrText>ADDIN CSL_CITATION {"citationItems":[{"id":"ITEM-1","itemData":{"DOI":"10.1093/biomet/70.1.41","ISSN":"0006-3444","abstract":"The propensity score is the conditional probability of assignment to a particular treatment given a vector of observed covariates. Both large and small sample theory show that adjustment for the scalar propensity score is sufficient to remove bias due to all observed covariates. Applications include: (i) matched sampling on the univariate propensity score, which is a generalization of discriminant matching, (ii) multivariate adjustment by subclassification on the propensity score where the same subclasses are used to estimate treatment effects for all outcome variables and in all subpopulations, and (iii) visual representation of multivariate covariance adjustment by a two- dimensional plot.","author":[{"dropping-particle":"","family":"Rosenbaum","given":"Paul R","non-dropping-particle":"","parse-names":false,"suffix":""},{"dropping-particle":"","family":"Rubin","given":"Donald B","non-dropping-particle":"","parse-names":false,"suffix":""}],"container-title":"Biometrika","id":"ITEM-1","issue":"1","issued":{"date-parts":[["1983","4","1"]]},"page":"41-55","title":"The central role of the propensity score in observational studies for causal effects","type":"article-journal","volume":"70"},"uris":["http://www.mendeley.com/documents/?uuid=8cd9cc13-0d85-4a27-a207-c17b00dfe45d"]}],"mendeley":{"formattedCitation":"[3]","plainTextFormattedCitation":"[3]","previouslyFormattedCitation":"[48]"},"properties":{"noteIndex":0},"schema":"https://github.com/citation-style-language/schema/raw/master/csl-citation.json"}</w:instrText>
      </w:r>
      <w:r>
        <w:rPr>
          <w:rFonts w:ascii="Times New Roman" w:hAnsi="Times New Roman" w:cs="Times New Roman"/>
          <w:sz w:val="24"/>
          <w:szCs w:val="24"/>
        </w:rPr>
        <w:fldChar w:fldCharType="separate"/>
      </w:r>
      <w:r w:rsidR="00AE3E3B" w:rsidRPr="00AE3E3B">
        <w:rPr>
          <w:rFonts w:ascii="Times New Roman" w:hAnsi="Times New Roman" w:cs="Times New Roman"/>
          <w:noProof/>
          <w:sz w:val="24"/>
          <w:szCs w:val="24"/>
        </w:rPr>
        <w:t>[</w:t>
      </w:r>
      <w:r w:rsidR="008C0DB1">
        <w:rPr>
          <w:rFonts w:ascii="Times New Roman" w:hAnsi="Times New Roman" w:cs="Times New Roman"/>
          <w:noProof/>
          <w:sz w:val="24"/>
          <w:szCs w:val="24"/>
        </w:rPr>
        <w:t>19</w:t>
      </w:r>
      <w:r w:rsidR="00AE3E3B" w:rsidRPr="00AE3E3B">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For ATE, this can be satisfied by statistically controlling for all confounds of the outcome, such as demographics or baseline disease state. Given that all four assumptions are required for all causal estimates, only additional assumptions will be covered for the proceeding analysis methods. </w:t>
      </w:r>
    </w:p>
    <w:p w14:paraId="6747462F" w14:textId="77777777" w:rsidR="009B0EB4" w:rsidRPr="00721A42" w:rsidRDefault="009B0EB4" w:rsidP="009B0EB4">
      <w:pPr>
        <w:pStyle w:val="Normal0"/>
        <w:spacing w:line="480" w:lineRule="auto"/>
        <w:rPr>
          <w:rFonts w:ascii="Times New Roman" w:hAnsi="Times New Roman" w:cs="Times New Roman"/>
          <w:b/>
          <w:bCs/>
          <w:iCs/>
          <w:sz w:val="24"/>
          <w:szCs w:val="24"/>
        </w:rPr>
      </w:pPr>
    </w:p>
    <w:p w14:paraId="345C6246" w14:textId="53A2DF5C" w:rsidR="009B0EB4" w:rsidRPr="008565EE" w:rsidRDefault="009B0EB4" w:rsidP="009B0EB4">
      <w:pPr>
        <w:spacing w:line="480" w:lineRule="auto"/>
      </w:pPr>
      <w:r>
        <w:lastRenderedPageBreak/>
        <w:t>Intent-to-treat (</w:t>
      </w:r>
      <w:r w:rsidRPr="008565EE">
        <w:t>ITT</w:t>
      </w:r>
      <w:r>
        <w:t>)</w:t>
      </w:r>
      <w:r w:rsidRPr="008565EE">
        <w:t xml:space="preserve"> analysis, changes the question from “what is the effect of </w:t>
      </w:r>
      <w:r w:rsidRPr="008565EE">
        <w:rPr>
          <w:i/>
        </w:rPr>
        <w:t>using</w:t>
      </w:r>
      <w:r w:rsidRPr="008565EE">
        <w:t xml:space="preserve"> the treatment?” to “what is the effect of being </w:t>
      </w:r>
      <w:r w:rsidRPr="008565EE">
        <w:rPr>
          <w:i/>
        </w:rPr>
        <w:t>assigned</w:t>
      </w:r>
      <w:r w:rsidRPr="008565EE">
        <w:t xml:space="preserve"> to use the treatment?” </w:t>
      </w:r>
      <w:r>
        <w:t>To estimate the ITT effect, a random mechanism of assignment is needed which acts as an instrumental variable. Because an instrumental variable is used, there are additional assumptions: exclusion restriction and strong monotonicity</w:t>
      </w:r>
      <w:r w:rsidR="008C0DB1">
        <w:t xml:space="preserve"> </w:t>
      </w:r>
      <w:r>
        <w:fldChar w:fldCharType="begin" w:fldLock="1"/>
      </w:r>
      <w:r w:rsidR="00AE3E3B">
        <w:instrText>ADDIN CSL_CITATION {"citationItems":[{"id":"ITEM-1","itemData":{"DOI":"10.1037/met0000013","ISSN":"1082-989X","abstract":"Treatment noncompliance in randomized experiments threatens the validity of causal inference and the interpretability of treatment effects. This article provides a nontechnical review of 7 approaches: 3 traditional and 4 newer statistical analysis strategies. Traditional approaches include (a) intention-to-treat analysis (which estimates the effects of treatment assignment irrespective of treatment received), (b) as-treated analysis (which reassigns participants to groups reflecting the treatment they actually received), and (c) per-protocol analysis (which drops participants who did not comply with their assigned treatment). Newer approaches include (d) the complier average causal effect (which estimates the effect of treatment on the subpopulation of those who would comply with their assigned treatment), (e) dose–response estimation (which uses degree of compliance to stratify participants, producing an estimate of a dose–response relationship), (f) propensity score analysis (which uses covariates to estimate the probability that individual participants will comply, enabling estimates of treatment effects at different propensities), and (g) treatment effect bounding (which calculates a range of possible treatment effects applicable to both compliers and noncompliers). The discussion considers the areas of application, the quantity estimated, the underlying assumptions, and the strengths and weaknesses of each approach. (PsycINFO Database Record (c) 2016 APA, all rights reserved)","author":[{"dropping-particle":"","family":"Sagarin","given":"Brad J","non-dropping-particle":"","parse-names":false,"suffix":""},{"dropping-particle":"","family":"West","given":"Stephen G","non-dropping-particle":"","parse-names":false,"suffix":""},{"dropping-particle":"","family":"Ratnikov","given":"Alexander","non-dropping-particle":"","parse-names":false,"suffix":""},{"dropping-particle":"","family":"Homan","given":"William K","non-dropping-particle":"","parse-names":false,"suffix":""},{"dropping-particle":"","family":"Ritchie","given":"Timothy D","non-dropping-particle":"","parse-names":false,"suffix":""},{"dropping-particle":"","family":"Hansen","given":"Edward J","non-dropping-particle":"","parse-names":false,"suffix":""}],"collection-title":"'Naturally Occurring Section on Design Topics in Psychological Methods'","container-title":"Psychological Methods","id":"ITEM-1","issue":"3","issued":{"date-parts":[["2014","9"]]},"note":"Accession Number: 2014-14618-001. PMID: 24773358 Partial author list: First Author &amp;amp; Affiliation: Sagarin, Brad J.; Department of Psychology, Northern Illinois University, Dekalb, IL, US. Release Date: 20140908. Correction Date: 20140908. Publication Type: Journal (0100), Peer Reviewed Journal (0110). Format Covered: Electronic. Document Type: Journal Article. Language: EnglishGrant Information: West, Stephen G. Major Descriptor: Causal Analysis; Experimental Design; Inference; Treatment Compliance; Treatment Outcomes. Minor Descriptor: Mathematical Modeling; Statistical Analysis. Classification: Psychometrics &amp;amp; Statistics &amp;amp; Methodology (2200). Population: Human (10). Methodology: Mathematical Model. References Available: Y. Page Count: 17. Issue Publication Date: Sep, 2014. Publication History: First Posted Date: Apr 28, 2014; Accepted Date: Nov 8, 2013; Revised Date: Oct 6, 2013; First Submitted Date: Jan 4, 2013. Copyright Statement: American Psychological Association. 2014.","page":"317-333","publisher":"American Psychological Association","publisher-place":"Sagarin, Brad J., Department of Psychology, Northern Illinois University, Dekalb, IL, US, 60115","title":"Treatment noncompliance in randomized experiments: Statistical approaches and design issues","type":"article-journal","volume":"19"},"uris":["http://www.mendeley.com/documents/?uuid=f9db2113-07ae-4c5c-bc62-c211e48e6d41"]}],"mendeley":{"formattedCitation":"[5]","plainTextFormattedCitation":"[5]","previouslyFormattedCitation":"[50]"},"properties":{"noteIndex":0},"schema":"https://github.com/citation-style-language/schema/raw/master/csl-citation.json"}</w:instrText>
      </w:r>
      <w:r>
        <w:fldChar w:fldCharType="separate"/>
      </w:r>
      <w:r w:rsidR="00AE3E3B" w:rsidRPr="00AE3E3B">
        <w:rPr>
          <w:noProof/>
        </w:rPr>
        <w:t>[</w:t>
      </w:r>
      <w:r w:rsidR="008C0DB1">
        <w:rPr>
          <w:noProof/>
        </w:rPr>
        <w:t>21</w:t>
      </w:r>
      <w:r w:rsidR="00AE3E3B" w:rsidRPr="00AE3E3B">
        <w:rPr>
          <w:noProof/>
        </w:rPr>
        <w:t>]</w:t>
      </w:r>
      <w:r>
        <w:fldChar w:fldCharType="end"/>
      </w:r>
      <w:r>
        <w:t xml:space="preserve">. Exclusion restriction means that the instrumental variable cannot be related to any unobserved variables that could affect the outcome. Strong monotonicity means that there are no </w:t>
      </w:r>
      <w:proofErr w:type="spellStart"/>
      <w:r w:rsidRPr="003F25D4">
        <w:rPr>
          <w:i/>
          <w:iCs/>
        </w:rPr>
        <w:t>defiers</w:t>
      </w:r>
      <w:proofErr w:type="spellEnd"/>
      <w:r>
        <w:t xml:space="preserve"> in the sample, individuals who abstain from treatment in the treatment group, but would obtain it in the control group, if given the opportunity. Randomization can be used to satisfy many of the required assumptions including positivity, ignorability, exclusion restriction, and strong monotonicity.  </w:t>
      </w:r>
    </w:p>
    <w:p w14:paraId="5732F22B" w14:textId="77777777" w:rsidR="009B0EB4" w:rsidRDefault="009B0EB4" w:rsidP="009B0EB4">
      <w:pPr>
        <w:pStyle w:val="Normal0"/>
        <w:spacing w:line="480" w:lineRule="auto"/>
        <w:rPr>
          <w:rFonts w:ascii="Times New Roman" w:hAnsi="Times New Roman" w:cs="Times New Roman"/>
          <w:sz w:val="24"/>
          <w:szCs w:val="24"/>
        </w:rPr>
      </w:pPr>
    </w:p>
    <w:p w14:paraId="5881342F" w14:textId="77777777" w:rsidR="009B0EB4" w:rsidRDefault="009B0EB4" w:rsidP="009B0EB4">
      <w:pPr>
        <w:pStyle w:val="Normal0"/>
        <w:spacing w:line="480" w:lineRule="auto"/>
        <w:rPr>
          <w:rFonts w:ascii="Times New Roman" w:hAnsi="Times New Roman" w:cs="Times New Roman"/>
          <w:sz w:val="24"/>
          <w:szCs w:val="24"/>
          <w:u w:val="single"/>
        </w:rPr>
      </w:pPr>
      <w:r w:rsidRPr="00F60380">
        <w:rPr>
          <w:rFonts w:ascii="Times New Roman" w:hAnsi="Times New Roman" w:cs="Times New Roman"/>
          <w:sz w:val="24"/>
          <w:szCs w:val="24"/>
          <w:u w:val="single"/>
        </w:rPr>
        <w:t>Per-protocol effect</w:t>
      </w:r>
    </w:p>
    <w:p w14:paraId="6FBBE3BC" w14:textId="77777777" w:rsidR="009B0EB4" w:rsidRPr="00F60380" w:rsidRDefault="009B0EB4" w:rsidP="009B0EB4">
      <w:pPr>
        <w:pStyle w:val="Normal0"/>
        <w:spacing w:line="480" w:lineRule="auto"/>
        <w:rPr>
          <w:rFonts w:ascii="Times New Roman" w:hAnsi="Times New Roman" w:cs="Times New Roman"/>
          <w:sz w:val="24"/>
          <w:szCs w:val="24"/>
          <w:u w:val="single"/>
        </w:rPr>
      </w:pPr>
    </w:p>
    <w:p w14:paraId="161C9C62" w14:textId="00C98EBB" w:rsidR="009B0EB4" w:rsidRDefault="009B0EB4" w:rsidP="009B0EB4">
      <w:pPr>
        <w:spacing w:line="480" w:lineRule="auto"/>
      </w:pPr>
      <w:r>
        <w:t xml:space="preserve">The </w:t>
      </w:r>
      <w:r w:rsidRPr="003F25D4">
        <w:rPr>
          <w:i/>
          <w:iCs/>
        </w:rPr>
        <w:t>per-protocol effect</w:t>
      </w:r>
      <w:r>
        <w:t xml:space="preserve"> estimates the effect of an intervention when users have fulfilled the terms of a protocol. With an app, that might include completing half of the assigned modules or using the app on at least X% of days. Common methods for estimating per-protocol effects include complier average causal effect (CACE)/local average treatment effect (LATE) analysis, g-estimation, as-treated </w:t>
      </w:r>
      <w:proofErr w:type="gramStart"/>
      <w:r>
        <w:t>analysis</w:t>
      </w:r>
      <w:proofErr w:type="gramEnd"/>
      <w:r>
        <w:t xml:space="preserve"> and per-protocol analysis. These methods</w:t>
      </w:r>
      <w:r w:rsidRPr="008565EE">
        <w:t xml:space="preserve"> dichotomize participants into adherent and non-adherent groups, as defined by an adherence threshold.</w:t>
      </w:r>
      <w:r w:rsidRPr="00341D8E">
        <w:rPr>
          <w:rStyle w:val="FootnoteReference"/>
        </w:rPr>
        <w:footnoteReference w:id="1"/>
      </w:r>
      <w:r w:rsidRPr="008565EE">
        <w:t xml:space="preserve"> </w:t>
      </w:r>
      <w:r>
        <w:t>This adds an additional consistency requirement, where the definition of adherence needs to have a clear and natural meaning.</w:t>
      </w:r>
    </w:p>
    <w:p w14:paraId="62A82375" w14:textId="77777777" w:rsidR="009B0EB4" w:rsidRDefault="009B0EB4" w:rsidP="009B0EB4">
      <w:pPr>
        <w:spacing w:line="480" w:lineRule="auto"/>
        <w:rPr>
          <w:rFonts w:cs="Times New Roman"/>
          <w:szCs w:val="24"/>
        </w:rPr>
      </w:pPr>
    </w:p>
    <w:p w14:paraId="676520C2" w14:textId="77777777" w:rsidR="009B0EB4" w:rsidRDefault="009B0EB4" w:rsidP="009B0EB4">
      <w:pPr>
        <w:spacing w:line="480" w:lineRule="auto"/>
      </w:pPr>
      <w:r>
        <w:t xml:space="preserve">The </w:t>
      </w:r>
      <w:r w:rsidRPr="00E9535E">
        <w:rPr>
          <w:i/>
        </w:rPr>
        <w:t xml:space="preserve">Complier Average Causal </w:t>
      </w:r>
      <w:r w:rsidRPr="004A711D">
        <w:rPr>
          <w:i/>
        </w:rPr>
        <w:t>Effect</w:t>
      </w:r>
      <w:r w:rsidRPr="004A711D">
        <w:rPr>
          <w:iCs/>
        </w:rPr>
        <w:t xml:space="preserve"> (</w:t>
      </w:r>
      <w:r>
        <w:t xml:space="preserve">CACE/LATE) estimates the effect of the intervention in the sub-population of compliers. </w:t>
      </w:r>
      <w:r w:rsidRPr="008565EE">
        <w:t>CACE/LATE assumes (a) that the treatment would have had the same effect for adherent participants in the control group, had they been provided treatment; (b) that the treatment would not have had the same effect on non-adherent participants in the treatment group, had they taken it; and (c) that the effect</w:t>
      </w:r>
      <w:r>
        <w:t>s</w:t>
      </w:r>
      <w:r w:rsidRPr="008565EE">
        <w:t xml:space="preserve"> for non-adherent participants in the treatment group is equal to that for people in the control group who would not have taken the treatment had they been in the treatment group. Under this assumption, CACE/LATE analysis subtracts the effect of non-adherence on outcomes, as measured in the treatment group, from the change in outcomes in the control group. When adherent and non-adherent participants are different because of confounding factors, CACE/LATE is more appropriate than AT or PP, which</w:t>
      </w:r>
      <w:r>
        <w:t xml:space="preserve"> cannot account for unmeasured confounds</w:t>
      </w:r>
      <w:r w:rsidRPr="008565EE">
        <w:t>.</w:t>
      </w:r>
      <w:r>
        <w:t xml:space="preserve"> </w:t>
      </w:r>
    </w:p>
    <w:p w14:paraId="2DA6A9D7" w14:textId="77777777" w:rsidR="009B0EB4" w:rsidRDefault="009B0EB4" w:rsidP="009B0EB4">
      <w:pPr>
        <w:spacing w:line="480" w:lineRule="auto"/>
      </w:pPr>
    </w:p>
    <w:p w14:paraId="6DCE5E24" w14:textId="1E4A9338" w:rsidR="009B0EB4" w:rsidRDefault="009B0EB4" w:rsidP="009B0EB4">
      <w:pPr>
        <w:spacing w:line="480" w:lineRule="auto"/>
      </w:pPr>
      <w:r>
        <w:t>Often adherence is longitudinal and past adherence can affect future adherence. In the case of the insomnia app, if someone did not adhere to the first module, they could be more fatigued when starting the second module, making adherence more challenging for them to achieve in this time-period as well. In this scenario, there is a feedback loop between adherence and confounders that is not accounted for with IV methods such as CACE/LATE. G-estimation is a method that addresses this feedback loop</w:t>
      </w:r>
      <w:r w:rsidR="008C0DB1">
        <w:t xml:space="preserve"> </w:t>
      </w:r>
      <w:r>
        <w:fldChar w:fldCharType="begin" w:fldLock="1"/>
      </w:r>
      <w:r w:rsidR="00AE3E3B">
        <w:instrText>ADDIN CSL_CITATION {"citationItems":[{"id":"ITEM-1","itemData":{"ISBN":"978-1420076165","author":[{"dropping-particle":"","family":"Hernán","given":"Miguel A","non-dropping-particle":"","parse-names":false,"suffix":""},{"dropping-particle":"","family":"Robins","given":"James M","non-dropping-particle":"","parse-names":false,"suffix":""}],"id":"ITEM-1","issued":{"date-parts":[["2020"]]},"publisher":"Chapman &amp; Hall/CRC","publisher-place":"Boca Raton","title":"Causal Inference: What If","type":"book"},"uris":["http://www.mendeley.com/documents/?uuid=88a4f773-ce60-45df-a676-fbdbc577d223"]}],"mendeley":{"formattedCitation":"[2]","plainTextFormattedCitation":"[2]","previouslyFormattedCitation":"[47]"},"properties":{"noteIndex":0},"schema":"https://github.com/citation-style-language/schema/raw/master/csl-citation.json"}</w:instrText>
      </w:r>
      <w:r>
        <w:fldChar w:fldCharType="separate"/>
      </w:r>
      <w:r w:rsidR="00AE3E3B" w:rsidRPr="00AE3E3B">
        <w:rPr>
          <w:noProof/>
        </w:rPr>
        <w:t>[</w:t>
      </w:r>
      <w:r w:rsidR="008C0DB1">
        <w:rPr>
          <w:noProof/>
        </w:rPr>
        <w:t>18</w:t>
      </w:r>
      <w:r w:rsidR="00AE3E3B" w:rsidRPr="00AE3E3B">
        <w:rPr>
          <w:noProof/>
        </w:rPr>
        <w:t>]</w:t>
      </w:r>
      <w:r>
        <w:fldChar w:fldCharType="end"/>
      </w:r>
      <w:r>
        <w:t>. It estimates the effect of the intervention given different adherence scenarios such as if all participants never adhered, adhered in early time periods, late time periods, or always adhered</w:t>
      </w:r>
      <w:r w:rsidR="008C0DB1">
        <w:t xml:space="preserve"> </w:t>
      </w:r>
      <w:r>
        <w:fldChar w:fldCharType="begin" w:fldLock="1"/>
      </w:r>
      <w:r w:rsidR="00AE3E3B">
        <w:instrText>ADDIN CSL_CITATION {"citationItems":[{"id":"ITEM-1","itemData":{"DOI":"10.1093/ije/dyw323","ISSN":"0300-5771","abstract":"Robins’ generalized methods (g methods) provide consistent estimates of contrasts (e.g. differences, ratios) of potential outcomes under a less restrictive set of identification conditions than do standard regression methods (e.g. linear, logistic, Cox regression). Uptake of g methods by epidemiologists has been hampered by limitations in understanding both conceptual and technical details. We present a simple worked example that illustrates basic concepts, while minimizing technical complications.","author":[{"dropping-particle":"","family":"Naimi","given":"Ashley I","non-dropping-particle":"","parse-names":false,"suffix":""},{"dropping-particle":"","family":"Cole","given":"Stephen R","non-dropping-particle":"","parse-names":false,"suffix":""},{"dropping-particle":"","family":"Kennedy","given":"Edward H","non-dropping-particle":"","parse-names":false,"suffix":""}],"container-title":"International Journal of Epidemiology","id":"ITEM-1","issue":"2","issued":{"date-parts":[["2017","4","1"]]},"page":"756-762","title":"An introduction to g methods","type":"article-journal","volume":"46"},"uris":["http://www.mendeley.com/documents/?uuid=504f6728-5aa1-4c70-96ce-6ba79e3883cc"]}],"mendeley":{"formattedCitation":"[4]","plainTextFormattedCitation":"[4]","previouslyFormattedCitation":"[49]"},"properties":{"noteIndex":0},"schema":"https://github.com/citation-style-language/schema/raw/master/csl-citation.json"}</w:instrText>
      </w:r>
      <w:r>
        <w:fldChar w:fldCharType="separate"/>
      </w:r>
      <w:r w:rsidR="00AE3E3B" w:rsidRPr="00AE3E3B">
        <w:rPr>
          <w:noProof/>
        </w:rPr>
        <w:t>[</w:t>
      </w:r>
      <w:r w:rsidR="008C0DB1">
        <w:rPr>
          <w:noProof/>
        </w:rPr>
        <w:t>20</w:t>
      </w:r>
      <w:r w:rsidR="00AE3E3B" w:rsidRPr="00AE3E3B">
        <w:rPr>
          <w:noProof/>
        </w:rPr>
        <w:t>]</w:t>
      </w:r>
      <w:r>
        <w:fldChar w:fldCharType="end"/>
      </w:r>
      <w:r>
        <w:t xml:space="preserve">. To use g-estimation, sequential ignorability, which requires the </w:t>
      </w:r>
      <w:r w:rsidRPr="004144F9">
        <w:t>measurement</w:t>
      </w:r>
      <w:r>
        <w:t xml:space="preserve"> and control for</w:t>
      </w:r>
      <w:r w:rsidRPr="004144F9">
        <w:t xml:space="preserve"> pre-randomization and post-randomization confounders of adherence</w:t>
      </w:r>
      <w:r>
        <w:t xml:space="preserve"> needs to hold. </w:t>
      </w:r>
    </w:p>
    <w:p w14:paraId="20FE7E65" w14:textId="77777777" w:rsidR="009B0EB4" w:rsidRDefault="009B0EB4" w:rsidP="009B0EB4">
      <w:pPr>
        <w:spacing w:line="480" w:lineRule="auto"/>
      </w:pPr>
    </w:p>
    <w:p w14:paraId="5E43B125" w14:textId="77777777" w:rsidR="009B0EB4" w:rsidRDefault="009B0EB4" w:rsidP="009B0EB4">
      <w:pPr>
        <w:spacing w:line="480" w:lineRule="auto"/>
      </w:pPr>
      <w:r>
        <w:t xml:space="preserve">Neither AT </w:t>
      </w:r>
      <w:proofErr w:type="gramStart"/>
      <w:r>
        <w:t>or</w:t>
      </w:r>
      <w:proofErr w:type="gramEnd"/>
      <w:r>
        <w:t xml:space="preserve"> PP use an instrumental variable to calculate the per-protocol effect. </w:t>
      </w:r>
      <w:r w:rsidRPr="008565EE">
        <w:t xml:space="preserve">AT </w:t>
      </w:r>
      <w:r>
        <w:t>moves</w:t>
      </w:r>
      <w:r w:rsidRPr="008565EE">
        <w:t xml:space="preserve"> non-adherent participants </w:t>
      </w:r>
      <w:r>
        <w:t xml:space="preserve">from the treatment group to </w:t>
      </w:r>
      <w:r w:rsidRPr="008565EE">
        <w:t>the control group</w:t>
      </w:r>
      <w:r>
        <w:t xml:space="preserve">; PP removes them from the analysis altogether. Because group assignment is based on adherence, conditional independence between adherence and outcomes is required for ignorability to hold. In other words, all confounds that affect adherence need to be accounted for. </w:t>
      </w:r>
      <w:r w:rsidRPr="008565EE">
        <w:t>AT</w:t>
      </w:r>
      <w:r>
        <w:t xml:space="preserve"> and PP</w:t>
      </w:r>
      <w:r w:rsidRPr="008565EE">
        <w:t xml:space="preserve"> can overestimate eff</w:t>
      </w:r>
      <w:r>
        <w:t>icacy</w:t>
      </w:r>
      <w:r w:rsidRPr="008565EE">
        <w:t xml:space="preserve">, </w:t>
      </w:r>
      <w:r>
        <w:t>when</w:t>
      </w:r>
      <w:r w:rsidRPr="008565EE">
        <w:t xml:space="preserve"> </w:t>
      </w:r>
      <w:r>
        <w:t>reasons for non-</w:t>
      </w:r>
      <w:r w:rsidRPr="008565EE">
        <w:t>adheren</w:t>
      </w:r>
      <w:r>
        <w:t>ce</w:t>
      </w:r>
      <w:r w:rsidRPr="008565EE">
        <w:t xml:space="preserve"> </w:t>
      </w:r>
      <w:r>
        <w:t xml:space="preserve">in the treatment group are related to outside factors that often </w:t>
      </w:r>
      <w:r w:rsidRPr="008565EE">
        <w:t xml:space="preserve">occur in the real world (e.g., lack of </w:t>
      </w:r>
      <w:proofErr w:type="spellStart"/>
      <w:r w:rsidRPr="008565EE">
        <w:t>wifi</w:t>
      </w:r>
      <w:proofErr w:type="spellEnd"/>
      <w:r w:rsidRPr="008565EE">
        <w:t>-accessibility)</w:t>
      </w:r>
      <w:r>
        <w:t xml:space="preserve"> and confounds are not controlled for</w:t>
      </w:r>
      <w:r w:rsidRPr="008565EE">
        <w:t xml:space="preserve">. </w:t>
      </w:r>
    </w:p>
    <w:p w14:paraId="65EFCB14" w14:textId="77777777" w:rsidR="009B0EB4" w:rsidRPr="008565EE" w:rsidRDefault="009B0EB4" w:rsidP="009B0EB4">
      <w:pPr>
        <w:pStyle w:val="Normal0"/>
        <w:spacing w:line="480" w:lineRule="auto"/>
        <w:rPr>
          <w:rFonts w:ascii="Times New Roman" w:hAnsi="Times New Roman" w:cs="Times New Roman"/>
          <w:sz w:val="24"/>
          <w:szCs w:val="24"/>
        </w:rPr>
      </w:pPr>
    </w:p>
    <w:p w14:paraId="3B4EBB06" w14:textId="77777777" w:rsidR="009B0EB4" w:rsidRDefault="009B0EB4" w:rsidP="009B0EB4">
      <w:pPr>
        <w:pStyle w:val="Normal0"/>
        <w:spacing w:line="480" w:lineRule="auto"/>
        <w:rPr>
          <w:rFonts w:ascii="Times New Roman" w:hAnsi="Times New Roman" w:cs="Times New Roman"/>
          <w:iCs/>
          <w:sz w:val="24"/>
          <w:szCs w:val="24"/>
          <w:u w:val="single"/>
        </w:rPr>
      </w:pPr>
      <w:r w:rsidRPr="002B7487">
        <w:rPr>
          <w:rFonts w:ascii="Times New Roman" w:hAnsi="Times New Roman" w:cs="Times New Roman"/>
          <w:iCs/>
          <w:sz w:val="24"/>
          <w:szCs w:val="24"/>
          <w:u w:val="single"/>
        </w:rPr>
        <w:t>Dose-response effect</w:t>
      </w:r>
    </w:p>
    <w:p w14:paraId="56699937" w14:textId="77777777" w:rsidR="009B0EB4" w:rsidRPr="008565EE" w:rsidRDefault="009B0EB4" w:rsidP="009B0EB4">
      <w:pPr>
        <w:pStyle w:val="Normal0"/>
        <w:spacing w:line="480" w:lineRule="auto"/>
        <w:rPr>
          <w:rFonts w:ascii="Times New Roman" w:hAnsi="Times New Roman" w:cs="Times New Roman"/>
          <w:i/>
          <w:sz w:val="24"/>
          <w:szCs w:val="24"/>
        </w:rPr>
      </w:pPr>
    </w:p>
    <w:p w14:paraId="2C27AA20" w14:textId="77777777" w:rsidR="009B0EB4" w:rsidRDefault="009B0EB4" w:rsidP="009B0EB4">
      <w:pPr>
        <w:spacing w:line="480" w:lineRule="auto"/>
      </w:pPr>
      <w:r w:rsidRPr="008565EE">
        <w:t>As described so far, the</w:t>
      </w:r>
      <w:r>
        <w:t>se estimates (ATE, and PP) treat adherence as dichotomous</w:t>
      </w:r>
      <w:r w:rsidRPr="008565EE">
        <w:t>, ignoring any dose-response relationship between</w:t>
      </w:r>
      <w:r>
        <w:t xml:space="preserve"> the</w:t>
      </w:r>
      <w:r w:rsidRPr="008565EE">
        <w:t xml:space="preserve"> degree of adherence and health outcome. </w:t>
      </w:r>
      <w:r>
        <w:t>Such</w:t>
      </w:r>
      <w:r w:rsidRPr="008565EE">
        <w:t xml:space="preserve"> estimates can inform decisions about average users. </w:t>
      </w:r>
      <w:r>
        <w:t>D</w:t>
      </w:r>
      <w:r w:rsidRPr="008565EE">
        <w:t xml:space="preserve">ose-response </w:t>
      </w:r>
      <w:r>
        <w:t>estimates could refine these decisions</w:t>
      </w:r>
      <w:r w:rsidRPr="008565EE">
        <w:t xml:space="preserve"> </w:t>
      </w:r>
      <w:r>
        <w:t>when it is possible to</w:t>
      </w:r>
      <w:r w:rsidRPr="008565EE">
        <w:t xml:space="preserve"> (a) </w:t>
      </w:r>
      <w:r>
        <w:t xml:space="preserve">measure </w:t>
      </w:r>
      <w:r w:rsidRPr="008565EE">
        <w:t xml:space="preserve">user adherence patterns and (b) </w:t>
      </w:r>
      <w:r>
        <w:t xml:space="preserve">account for </w:t>
      </w:r>
      <w:r w:rsidRPr="008565EE">
        <w:t xml:space="preserve">variables that confound the effects of adherence. </w:t>
      </w:r>
    </w:p>
    <w:p w14:paraId="08B64A9F" w14:textId="77777777" w:rsidR="009B0EB4" w:rsidRPr="008565EE" w:rsidRDefault="009B0EB4" w:rsidP="009B0EB4">
      <w:pPr>
        <w:spacing w:line="480" w:lineRule="auto"/>
      </w:pPr>
    </w:p>
    <w:p w14:paraId="545963B1" w14:textId="35D8C6C9" w:rsidR="009B0EB4" w:rsidRDefault="009B0EB4" w:rsidP="009B0EB4">
      <w:pPr>
        <w:spacing w:line="480" w:lineRule="auto"/>
      </w:pPr>
      <w:r w:rsidRPr="0054615B">
        <w:t>The latter need (b) can be addressed either by assessing the relationships between potential confounds and measures of adherence or through instrumental variable regression</w:t>
      </w:r>
      <w:r>
        <w:t xml:space="preserve"> </w:t>
      </w:r>
      <w:r w:rsidRPr="0054615B">
        <w:fldChar w:fldCharType="begin" w:fldLock="1"/>
      </w:r>
      <w:r w:rsidR="00AE3E3B">
        <w:instrText>ADDIN CSL_CITATION {"citationItems":[{"id":"ITEM-1","itemData":{"author":[{"dropping-particle":"","family":"Mazza","given":"Gina L.","non-dropping-particle":"","parse-names":false,"suffix":""}],"id":"ITEM-1","issued":{"date-parts":[["2018"]]},"title":"Examining Dose-Response Effects in Randomized Experiments with Partial Adherence","type":"article"},"uris":["http://www.mendeley.com/documents/?uuid=00f77eb5-b8a2-4681-ba60-69b9bbb9121a"]}],"mendeley":{"formattedCitation":"[6]","plainTextFormattedCitation":"[6]","previouslyFormattedCitation":"[51]"},"properties":{"noteIndex":0},"schema":"https://github.com/citation-style-language/schema/raw/master/csl-citation.json"}</w:instrText>
      </w:r>
      <w:r w:rsidRPr="0054615B">
        <w:fldChar w:fldCharType="separate"/>
      </w:r>
      <w:r w:rsidR="00AE3E3B" w:rsidRPr="00AE3E3B">
        <w:rPr>
          <w:noProof/>
        </w:rPr>
        <w:t>[</w:t>
      </w:r>
      <w:r w:rsidR="008C0DB1">
        <w:rPr>
          <w:noProof/>
        </w:rPr>
        <w:t>22</w:t>
      </w:r>
      <w:r w:rsidR="00AE3E3B" w:rsidRPr="00AE3E3B">
        <w:rPr>
          <w:noProof/>
        </w:rPr>
        <w:t>]</w:t>
      </w:r>
      <w:r w:rsidRPr="0054615B">
        <w:fldChar w:fldCharType="end"/>
      </w:r>
      <w:r w:rsidRPr="0054615B">
        <w:t>. For this analysis method, conditional independence between adherence and outcomes is needed to satisfy ignorability</w:t>
      </w:r>
      <w:r w:rsidR="008C0DB1">
        <w:t xml:space="preserve"> </w:t>
      </w:r>
      <w:r w:rsidRPr="0054615B">
        <w:fldChar w:fldCharType="begin" w:fldLock="1"/>
      </w:r>
      <w:r w:rsidR="00AE3E3B">
        <w:instrText>ADDIN CSL_CITATION {"citationItems":[{"id":"ITEM-1","itemData":{"author":[{"dropping-particle":"","family":"Mazza","given":"Gina L.","non-dropping-particle":"","parse-names":false,"suffix":""}],"id":"ITEM-1","issued":{"date-parts":[["2018"]]},"title":"Examining Dose-Response Effects in Randomized Experiments with Partial Adherence","type":"article"},"uris":["http://www.mendeley.com/documents/?uuid=00f77eb5-b8a2-4681-ba60-69b9bbb9121a"]}],"mendeley":{"formattedCitation":"[6]","plainTextFormattedCitation":"[6]","previouslyFormattedCitation":"[51]"},"properties":{"noteIndex":0},"schema":"https://github.com/citation-style-language/schema/raw/master/csl-citation.json"}</w:instrText>
      </w:r>
      <w:r w:rsidRPr="0054615B">
        <w:fldChar w:fldCharType="separate"/>
      </w:r>
      <w:r w:rsidR="00AE3E3B" w:rsidRPr="00AE3E3B">
        <w:rPr>
          <w:noProof/>
        </w:rPr>
        <w:t>[</w:t>
      </w:r>
      <w:r w:rsidR="008C0DB1">
        <w:rPr>
          <w:noProof/>
        </w:rPr>
        <w:t>22</w:t>
      </w:r>
      <w:r w:rsidR="00AE3E3B" w:rsidRPr="00AE3E3B">
        <w:rPr>
          <w:noProof/>
        </w:rPr>
        <w:t>]</w:t>
      </w:r>
      <w:r w:rsidRPr="0054615B">
        <w:fldChar w:fldCharType="end"/>
      </w:r>
      <w:r w:rsidRPr="0054615B">
        <w:t xml:space="preserve">. In a randomized controlled trial, treatment assignment may be used as an </w:t>
      </w:r>
      <w:r w:rsidRPr="0054615B">
        <w:lastRenderedPageBreak/>
        <w:t>instrumental variable for adherence; instrumental variable regression could then be used to estimate the dose-response effect. In order to have an unbiased estimate of the dose-response effect with this method</w:t>
      </w:r>
      <w:r>
        <w:t>,</w:t>
      </w:r>
      <w:r w:rsidRPr="0054615B">
        <w:t xml:space="preserve"> randomization or an instrumental variable that fulfills exclusion restriction and strong monotonicity are needed.</w:t>
      </w:r>
    </w:p>
    <w:p w14:paraId="7198ABAB" w14:textId="56D97B78" w:rsidR="00535B01" w:rsidRDefault="00535B01">
      <w:pPr>
        <w:spacing w:line="259" w:lineRule="auto"/>
        <w:rPr>
          <w:rFonts w:eastAsiaTheme="majorEastAsia" w:cs="Times New Roman"/>
          <w:b/>
          <w:bCs/>
          <w:color w:val="000000" w:themeColor="text1"/>
          <w:szCs w:val="24"/>
          <w:highlight w:val="lightGray"/>
        </w:rPr>
      </w:pPr>
    </w:p>
    <w:sectPr w:rsidR="00535B01" w:rsidSect="0027348B">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E12645" w14:textId="77777777" w:rsidR="00192336" w:rsidRDefault="00192336" w:rsidP="006357C9">
      <w:pPr>
        <w:spacing w:after="0" w:line="240" w:lineRule="auto"/>
      </w:pPr>
      <w:r>
        <w:separator/>
      </w:r>
    </w:p>
  </w:endnote>
  <w:endnote w:type="continuationSeparator" w:id="0">
    <w:p w14:paraId="4018A3EA" w14:textId="77777777" w:rsidR="00192336" w:rsidRDefault="00192336" w:rsidP="006357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9519148"/>
      <w:docPartObj>
        <w:docPartGallery w:val="Page Numbers (Bottom of Page)"/>
        <w:docPartUnique/>
      </w:docPartObj>
    </w:sdtPr>
    <w:sdtEndPr>
      <w:rPr>
        <w:noProof/>
      </w:rPr>
    </w:sdtEndPr>
    <w:sdtContent>
      <w:p w14:paraId="0578D1DB" w14:textId="28876011" w:rsidR="006357C9" w:rsidRDefault="006357C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8B8ABCC" w14:textId="77777777" w:rsidR="006357C9" w:rsidRDefault="006357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C56584" w14:textId="77777777" w:rsidR="00192336" w:rsidRDefault="00192336" w:rsidP="006357C9">
      <w:pPr>
        <w:spacing w:after="0" w:line="240" w:lineRule="auto"/>
      </w:pPr>
      <w:r>
        <w:separator/>
      </w:r>
    </w:p>
  </w:footnote>
  <w:footnote w:type="continuationSeparator" w:id="0">
    <w:p w14:paraId="7768A1BE" w14:textId="77777777" w:rsidR="00192336" w:rsidRDefault="00192336" w:rsidP="006357C9">
      <w:pPr>
        <w:spacing w:after="0" w:line="240" w:lineRule="auto"/>
      </w:pPr>
      <w:r>
        <w:continuationSeparator/>
      </w:r>
    </w:p>
  </w:footnote>
  <w:footnote w:id="1">
    <w:p w14:paraId="04526468" w14:textId="77777777" w:rsidR="009B0EB4" w:rsidRPr="00DC4A8C" w:rsidRDefault="009B0EB4" w:rsidP="009B0EB4">
      <w:pPr>
        <w:pStyle w:val="Normal0"/>
        <w:spacing w:line="240" w:lineRule="auto"/>
        <w:rPr>
          <w:rFonts w:ascii="Times New Roman" w:hAnsi="Times New Roman" w:cs="Times New Roman"/>
          <w:sz w:val="20"/>
          <w:szCs w:val="20"/>
        </w:rPr>
      </w:pPr>
      <w:r w:rsidRPr="00DC4A8C">
        <w:rPr>
          <w:rStyle w:val="FootnoteReference"/>
          <w:rFonts w:ascii="Times New Roman" w:hAnsi="Times New Roman" w:cs="Times New Roman"/>
        </w:rPr>
        <w:footnoteRef/>
      </w:r>
      <w:r w:rsidRPr="00DC4A8C">
        <w:rPr>
          <w:rFonts w:ascii="Times New Roman" w:hAnsi="Times New Roman" w:cs="Times New Roman"/>
          <w:sz w:val="20"/>
          <w:szCs w:val="20"/>
        </w:rPr>
        <w:t xml:space="preserve"> </w:t>
      </w:r>
      <w:r>
        <w:rPr>
          <w:rFonts w:ascii="Times New Roman" w:hAnsi="Times New Roman" w:cs="Times New Roman"/>
          <w:sz w:val="20"/>
          <w:szCs w:val="20"/>
        </w:rPr>
        <w:tab/>
      </w:r>
      <w:r w:rsidRPr="00DC4A8C">
        <w:rPr>
          <w:rFonts w:ascii="Times New Roman" w:hAnsi="Times New Roman" w:cs="Times New Roman"/>
        </w:rPr>
        <w:t>To maintain scientific rigor, one should preregister what threshold or thresholds they plan to test and report all of the results corresponding to the preregistratio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A22F2"/>
    <w:multiLevelType w:val="hybridMultilevel"/>
    <w:tmpl w:val="226CF422"/>
    <w:lvl w:ilvl="0" w:tplc="D6D8B4A8">
      <w:numFmt w:val="bullet"/>
      <w:lvlText w:val="-"/>
      <w:lvlJc w:val="left"/>
      <w:pPr>
        <w:ind w:left="720" w:hanging="360"/>
      </w:pPr>
      <w:rPr>
        <w:rFonts w:ascii="Times New Roman" w:eastAsiaTheme="minorHAnsi" w:hAnsi="Times New Roman" w:cs="Times New Roman" w:hint="default"/>
        <w:b w:val="0"/>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1C4AA2"/>
    <w:multiLevelType w:val="hybridMultilevel"/>
    <w:tmpl w:val="BF721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C95B18"/>
    <w:multiLevelType w:val="hybridMultilevel"/>
    <w:tmpl w:val="CE04F1CA"/>
    <w:lvl w:ilvl="0" w:tplc="0409000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 w15:restartNumberingAfterBreak="0">
    <w:nsid w:val="105B131C"/>
    <w:multiLevelType w:val="hybridMultilevel"/>
    <w:tmpl w:val="42ECC5DA"/>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150805F0"/>
    <w:multiLevelType w:val="hybridMultilevel"/>
    <w:tmpl w:val="0EAA0F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406C03"/>
    <w:multiLevelType w:val="hybridMultilevel"/>
    <w:tmpl w:val="FC84E11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29642794"/>
    <w:multiLevelType w:val="hybridMultilevel"/>
    <w:tmpl w:val="3CD2B40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A978D0FE">
      <w:start w:val="2"/>
      <w:numFmt w:val="bullet"/>
      <w:lvlText w:val="-"/>
      <w:lvlJc w:val="left"/>
      <w:pPr>
        <w:ind w:left="2880" w:hanging="360"/>
      </w:pPr>
      <w:rPr>
        <w:rFonts w:ascii="Times New Roman" w:eastAsia="Arial" w:hAnsi="Times New Roman" w:cs="Times New Roman"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79466E"/>
    <w:multiLevelType w:val="hybridMultilevel"/>
    <w:tmpl w:val="803287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6827D1"/>
    <w:multiLevelType w:val="hybridMultilevel"/>
    <w:tmpl w:val="87DA30F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37766B22"/>
    <w:multiLevelType w:val="hybridMultilevel"/>
    <w:tmpl w:val="C33C8C0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013ED7"/>
    <w:multiLevelType w:val="hybridMultilevel"/>
    <w:tmpl w:val="C91E24DA"/>
    <w:lvl w:ilvl="0" w:tplc="09BE28B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0FC3606"/>
    <w:multiLevelType w:val="hybridMultilevel"/>
    <w:tmpl w:val="9154C2DC"/>
    <w:lvl w:ilvl="0" w:tplc="04090001">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441F09B3"/>
    <w:multiLevelType w:val="hybridMultilevel"/>
    <w:tmpl w:val="5FFE21B8"/>
    <w:lvl w:ilvl="0" w:tplc="31F4DC42">
      <w:start w:val="2"/>
      <w:numFmt w:val="bullet"/>
      <w:lvlText w:val="-"/>
      <w:lvlJc w:val="left"/>
      <w:pPr>
        <w:ind w:left="720" w:hanging="360"/>
      </w:pPr>
      <w:rPr>
        <w:rFonts w:ascii="Times New Roman" w:eastAsiaTheme="maj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6BC6A27"/>
    <w:multiLevelType w:val="hybridMultilevel"/>
    <w:tmpl w:val="4DC887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7572125"/>
    <w:multiLevelType w:val="hybridMultilevel"/>
    <w:tmpl w:val="62F0E8FA"/>
    <w:lvl w:ilvl="0" w:tplc="31F4DC42">
      <w:start w:val="2"/>
      <w:numFmt w:val="bullet"/>
      <w:lvlText w:val="-"/>
      <w:lvlJc w:val="left"/>
      <w:pPr>
        <w:ind w:left="720" w:hanging="360"/>
      </w:pPr>
      <w:rPr>
        <w:rFonts w:ascii="Times New Roman" w:eastAsiaTheme="maj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D9B6B42"/>
    <w:multiLevelType w:val="hybridMultilevel"/>
    <w:tmpl w:val="B0A2B614"/>
    <w:lvl w:ilvl="0" w:tplc="EBA240BA">
      <w:start w:val="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EE038BE"/>
    <w:multiLevelType w:val="hybridMultilevel"/>
    <w:tmpl w:val="7A544DDA"/>
    <w:lvl w:ilvl="0" w:tplc="07049108">
      <w:start w:val="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3A47CC7"/>
    <w:multiLevelType w:val="multilevel"/>
    <w:tmpl w:val="F34C440A"/>
    <w:lvl w:ilvl="0">
      <w:start w:val="1"/>
      <w:numFmt w:val="decimal"/>
      <w:pStyle w:val="Heading"/>
      <w:lvlText w:val="%1."/>
      <w:lvlJc w:val="left"/>
      <w:pPr>
        <w:ind w:left="360" w:hanging="360"/>
      </w:pPr>
      <w:rPr>
        <w:rFonts w:hint="default"/>
      </w:rPr>
    </w:lvl>
    <w:lvl w:ilvl="1">
      <w:start w:val="1"/>
      <w:numFmt w:val="decimal"/>
      <w:lvlText w:val="%1.%2."/>
      <w:lvlJc w:val="left"/>
      <w:pPr>
        <w:ind w:left="-378" w:hanging="792"/>
      </w:pPr>
      <w:rPr>
        <w:rFonts w:hint="default"/>
      </w:rPr>
    </w:lvl>
    <w:lvl w:ilvl="2">
      <w:start w:val="1"/>
      <w:numFmt w:val="decimal"/>
      <w:lvlRestart w:val="0"/>
      <w:lvlText w:val="%1.%2.%3."/>
      <w:lvlJc w:val="left"/>
      <w:pPr>
        <w:ind w:left="-450" w:hanging="720"/>
      </w:pPr>
    </w:lvl>
    <w:lvl w:ilvl="3">
      <w:start w:val="1"/>
      <w:numFmt w:val="decimal"/>
      <w:lvlText w:val="%1.%2.%3.%4."/>
      <w:lvlJc w:val="left"/>
      <w:pPr>
        <w:ind w:left="558" w:hanging="648"/>
      </w:pPr>
      <w:rPr>
        <w:rFonts w:hint="default"/>
      </w:rPr>
    </w:lvl>
    <w:lvl w:ilvl="4">
      <w:start w:val="1"/>
      <w:numFmt w:val="decimal"/>
      <w:lvlText w:val="%1.%2.%3.%4.%5."/>
      <w:lvlJc w:val="left"/>
      <w:pPr>
        <w:ind w:left="1062" w:hanging="792"/>
      </w:pPr>
      <w:rPr>
        <w:rFonts w:hint="default"/>
      </w:rPr>
    </w:lvl>
    <w:lvl w:ilvl="5">
      <w:start w:val="1"/>
      <w:numFmt w:val="decimal"/>
      <w:lvlText w:val="%1.%2.%3.%4.%5.%6."/>
      <w:lvlJc w:val="left"/>
      <w:pPr>
        <w:ind w:left="1566" w:hanging="936"/>
      </w:pPr>
      <w:rPr>
        <w:rFonts w:hint="default"/>
      </w:rPr>
    </w:lvl>
    <w:lvl w:ilvl="6">
      <w:start w:val="1"/>
      <w:numFmt w:val="decimal"/>
      <w:lvlText w:val="%1.%2.%3.%4.%5.%6.%7."/>
      <w:lvlJc w:val="left"/>
      <w:pPr>
        <w:ind w:left="2070" w:hanging="1080"/>
      </w:pPr>
      <w:rPr>
        <w:rFonts w:hint="default"/>
      </w:rPr>
    </w:lvl>
    <w:lvl w:ilvl="7">
      <w:start w:val="1"/>
      <w:numFmt w:val="decimal"/>
      <w:lvlText w:val="%1.%2.%3.%4.%5.%6.%7.%8."/>
      <w:lvlJc w:val="left"/>
      <w:pPr>
        <w:ind w:left="2574" w:hanging="1224"/>
      </w:pPr>
      <w:rPr>
        <w:rFonts w:hint="default"/>
      </w:rPr>
    </w:lvl>
    <w:lvl w:ilvl="8">
      <w:start w:val="1"/>
      <w:numFmt w:val="decimal"/>
      <w:lvlText w:val="%1.%2.%3.%4.%5.%6.%7.%8.%9."/>
      <w:lvlJc w:val="left"/>
      <w:pPr>
        <w:ind w:left="3150" w:hanging="1440"/>
      </w:pPr>
      <w:rPr>
        <w:rFonts w:hint="default"/>
      </w:rPr>
    </w:lvl>
  </w:abstractNum>
  <w:abstractNum w:abstractNumId="18" w15:restartNumberingAfterBreak="0">
    <w:nsid w:val="545C0C68"/>
    <w:multiLevelType w:val="hybridMultilevel"/>
    <w:tmpl w:val="7BFE241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EEE0EFD"/>
    <w:multiLevelType w:val="hybridMultilevel"/>
    <w:tmpl w:val="60D67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F5B775A"/>
    <w:multiLevelType w:val="hybridMultilevel"/>
    <w:tmpl w:val="DBA049FC"/>
    <w:lvl w:ilvl="0" w:tplc="DF403D0E">
      <w:start w:val="1"/>
      <w:numFmt w:val="decimal"/>
      <w:lvlText w:val="%1."/>
      <w:lvlJc w:val="left"/>
      <w:pPr>
        <w:ind w:left="1080" w:hanging="360"/>
      </w:pPr>
      <w:rPr>
        <w:rFonts w:ascii="Times New Roman" w:hAnsi="Times New Roman"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6178164F"/>
    <w:multiLevelType w:val="multilevel"/>
    <w:tmpl w:val="0088D3A0"/>
    <w:lvl w:ilvl="0">
      <w:start w:val="6"/>
      <w:numFmt w:val="decimal"/>
      <w:lvlText w:val="%1"/>
      <w:lvlJc w:val="left"/>
      <w:pPr>
        <w:ind w:left="480" w:hanging="480"/>
      </w:pPr>
      <w:rPr>
        <w:rFonts w:cstheme="minorBidi" w:hint="default"/>
        <w:i/>
      </w:rPr>
    </w:lvl>
    <w:lvl w:ilvl="1">
      <w:start w:val="2"/>
      <w:numFmt w:val="decimal"/>
      <w:lvlText w:val="%1.%2"/>
      <w:lvlJc w:val="left"/>
      <w:pPr>
        <w:ind w:left="480" w:hanging="480"/>
      </w:pPr>
      <w:rPr>
        <w:rFonts w:cstheme="minorBidi" w:hint="default"/>
        <w:i/>
      </w:rPr>
    </w:lvl>
    <w:lvl w:ilvl="2">
      <w:start w:val="1"/>
      <w:numFmt w:val="decimal"/>
      <w:lvlText w:val="%1.%2.%3"/>
      <w:lvlJc w:val="left"/>
      <w:pPr>
        <w:ind w:left="720" w:hanging="720"/>
      </w:pPr>
      <w:rPr>
        <w:rFonts w:cstheme="minorBidi" w:hint="default"/>
        <w:i/>
      </w:rPr>
    </w:lvl>
    <w:lvl w:ilvl="3">
      <w:start w:val="1"/>
      <w:numFmt w:val="decimal"/>
      <w:lvlText w:val="%1.%2.%3.%4"/>
      <w:lvlJc w:val="left"/>
      <w:pPr>
        <w:ind w:left="720" w:hanging="720"/>
      </w:pPr>
      <w:rPr>
        <w:rFonts w:cstheme="minorBidi" w:hint="default"/>
        <w:i/>
      </w:rPr>
    </w:lvl>
    <w:lvl w:ilvl="4">
      <w:start w:val="1"/>
      <w:numFmt w:val="decimal"/>
      <w:lvlText w:val="%1.%2.%3.%4.%5"/>
      <w:lvlJc w:val="left"/>
      <w:pPr>
        <w:ind w:left="1080" w:hanging="1080"/>
      </w:pPr>
      <w:rPr>
        <w:rFonts w:cstheme="minorBidi" w:hint="default"/>
        <w:i/>
      </w:rPr>
    </w:lvl>
    <w:lvl w:ilvl="5">
      <w:start w:val="1"/>
      <w:numFmt w:val="decimal"/>
      <w:lvlText w:val="%1.%2.%3.%4.%5.%6"/>
      <w:lvlJc w:val="left"/>
      <w:pPr>
        <w:ind w:left="1080" w:hanging="1080"/>
      </w:pPr>
      <w:rPr>
        <w:rFonts w:cstheme="minorBidi" w:hint="default"/>
        <w:i/>
      </w:rPr>
    </w:lvl>
    <w:lvl w:ilvl="6">
      <w:start w:val="1"/>
      <w:numFmt w:val="decimal"/>
      <w:lvlText w:val="%1.%2.%3.%4.%5.%6.%7"/>
      <w:lvlJc w:val="left"/>
      <w:pPr>
        <w:ind w:left="1440" w:hanging="1440"/>
      </w:pPr>
      <w:rPr>
        <w:rFonts w:cstheme="minorBidi" w:hint="default"/>
        <w:i/>
      </w:rPr>
    </w:lvl>
    <w:lvl w:ilvl="7">
      <w:start w:val="1"/>
      <w:numFmt w:val="decimal"/>
      <w:lvlText w:val="%1.%2.%3.%4.%5.%6.%7.%8"/>
      <w:lvlJc w:val="left"/>
      <w:pPr>
        <w:ind w:left="1440" w:hanging="1440"/>
      </w:pPr>
      <w:rPr>
        <w:rFonts w:cstheme="minorBidi" w:hint="default"/>
        <w:i/>
      </w:rPr>
    </w:lvl>
    <w:lvl w:ilvl="8">
      <w:start w:val="1"/>
      <w:numFmt w:val="decimal"/>
      <w:lvlText w:val="%1.%2.%3.%4.%5.%6.%7.%8.%9"/>
      <w:lvlJc w:val="left"/>
      <w:pPr>
        <w:ind w:left="1800" w:hanging="1800"/>
      </w:pPr>
      <w:rPr>
        <w:rFonts w:cstheme="minorBidi" w:hint="default"/>
        <w:i/>
      </w:rPr>
    </w:lvl>
  </w:abstractNum>
  <w:abstractNum w:abstractNumId="22" w15:restartNumberingAfterBreak="0">
    <w:nsid w:val="621455D2"/>
    <w:multiLevelType w:val="multilevel"/>
    <w:tmpl w:val="461CEB4E"/>
    <w:lvl w:ilvl="0">
      <w:start w:val="7"/>
      <w:numFmt w:val="decimal"/>
      <w:lvlText w:val="%1"/>
      <w:lvlJc w:val="left"/>
      <w:pPr>
        <w:ind w:left="480" w:hanging="480"/>
      </w:pPr>
      <w:rPr>
        <w:rFonts w:hint="default"/>
        <w:i/>
      </w:rPr>
    </w:lvl>
    <w:lvl w:ilvl="1">
      <w:start w:val="2"/>
      <w:numFmt w:val="decimal"/>
      <w:lvlText w:val="%1.%2"/>
      <w:lvlJc w:val="left"/>
      <w:pPr>
        <w:ind w:left="480" w:hanging="48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23" w15:restartNumberingAfterBreak="0">
    <w:nsid w:val="66BE468D"/>
    <w:multiLevelType w:val="hybridMultilevel"/>
    <w:tmpl w:val="97E015D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6AA03CE2"/>
    <w:multiLevelType w:val="hybridMultilevel"/>
    <w:tmpl w:val="C1F45338"/>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6F0E4710"/>
    <w:multiLevelType w:val="multilevel"/>
    <w:tmpl w:val="DB54D6B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i/>
        <w:iCs/>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70C44EF0"/>
    <w:multiLevelType w:val="hybridMultilevel"/>
    <w:tmpl w:val="04E88A2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72F3363C"/>
    <w:multiLevelType w:val="hybridMultilevel"/>
    <w:tmpl w:val="96B2C4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2F60B3E"/>
    <w:multiLevelType w:val="hybridMultilevel"/>
    <w:tmpl w:val="FAB0D14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73D22231"/>
    <w:multiLevelType w:val="hybridMultilevel"/>
    <w:tmpl w:val="F858FCC4"/>
    <w:lvl w:ilvl="0" w:tplc="04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0" w15:restartNumberingAfterBreak="0">
    <w:nsid w:val="74053D78"/>
    <w:multiLevelType w:val="hybridMultilevel"/>
    <w:tmpl w:val="BCD84E14"/>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74995C8C"/>
    <w:multiLevelType w:val="hybridMultilevel"/>
    <w:tmpl w:val="5B3C83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75B3B7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7D0154DE"/>
    <w:multiLevelType w:val="hybridMultilevel"/>
    <w:tmpl w:val="567C52E6"/>
    <w:lvl w:ilvl="0" w:tplc="A0EAB6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22399781">
    <w:abstractNumId w:val="25"/>
  </w:num>
  <w:num w:numId="2" w16cid:durableId="599728202">
    <w:abstractNumId w:val="23"/>
  </w:num>
  <w:num w:numId="3" w16cid:durableId="2070376690">
    <w:abstractNumId w:val="9"/>
  </w:num>
  <w:num w:numId="4" w16cid:durableId="1319924382">
    <w:abstractNumId w:val="10"/>
  </w:num>
  <w:num w:numId="5" w16cid:durableId="2113284172">
    <w:abstractNumId w:val="6"/>
  </w:num>
  <w:num w:numId="6" w16cid:durableId="1966958144">
    <w:abstractNumId w:val="18"/>
  </w:num>
  <w:num w:numId="7" w16cid:durableId="1594588270">
    <w:abstractNumId w:val="17"/>
  </w:num>
  <w:num w:numId="8" w16cid:durableId="1449743389">
    <w:abstractNumId w:val="32"/>
  </w:num>
  <w:num w:numId="9" w16cid:durableId="1257985450">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86668709">
    <w:abstractNumId w:val="29"/>
  </w:num>
  <w:num w:numId="11" w16cid:durableId="1631672034">
    <w:abstractNumId w:val="31"/>
  </w:num>
  <w:num w:numId="12" w16cid:durableId="1681740234">
    <w:abstractNumId w:val="24"/>
  </w:num>
  <w:num w:numId="13" w16cid:durableId="1250427203">
    <w:abstractNumId w:val="11"/>
  </w:num>
  <w:num w:numId="14" w16cid:durableId="1697123941">
    <w:abstractNumId w:val="30"/>
  </w:num>
  <w:num w:numId="15" w16cid:durableId="1506743940">
    <w:abstractNumId w:val="21"/>
  </w:num>
  <w:num w:numId="16" w16cid:durableId="616107255">
    <w:abstractNumId w:val="22"/>
  </w:num>
  <w:num w:numId="17" w16cid:durableId="134759855">
    <w:abstractNumId w:val="12"/>
  </w:num>
  <w:num w:numId="18" w16cid:durableId="784466601">
    <w:abstractNumId w:val="14"/>
  </w:num>
  <w:num w:numId="19" w16cid:durableId="1917742065">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17798901">
    <w:abstractNumId w:val="20"/>
  </w:num>
  <w:num w:numId="21" w16cid:durableId="1369332134">
    <w:abstractNumId w:val="3"/>
  </w:num>
  <w:num w:numId="22" w16cid:durableId="951739974">
    <w:abstractNumId w:val="0"/>
  </w:num>
  <w:num w:numId="23" w16cid:durableId="1969361482">
    <w:abstractNumId w:val="13"/>
  </w:num>
  <w:num w:numId="24" w16cid:durableId="1143692112">
    <w:abstractNumId w:val="27"/>
  </w:num>
  <w:num w:numId="25" w16cid:durableId="1631856825">
    <w:abstractNumId w:val="7"/>
  </w:num>
  <w:num w:numId="26" w16cid:durableId="1890334925">
    <w:abstractNumId w:val="4"/>
  </w:num>
  <w:num w:numId="27" w16cid:durableId="1241599997">
    <w:abstractNumId w:val="33"/>
  </w:num>
  <w:num w:numId="28" w16cid:durableId="1689139124">
    <w:abstractNumId w:val="19"/>
  </w:num>
  <w:num w:numId="29" w16cid:durableId="1072506661">
    <w:abstractNumId w:val="16"/>
  </w:num>
  <w:num w:numId="30" w16cid:durableId="1942763757">
    <w:abstractNumId w:val="15"/>
  </w:num>
  <w:num w:numId="31" w16cid:durableId="180900548">
    <w:abstractNumId w:val="1"/>
  </w:num>
  <w:num w:numId="32" w16cid:durableId="1256131406">
    <w:abstractNumId w:val="26"/>
  </w:num>
  <w:num w:numId="33" w16cid:durableId="1099374681">
    <w:abstractNumId w:val="5"/>
  </w:num>
  <w:num w:numId="34" w16cid:durableId="1588224922">
    <w:abstractNumId w:val="2"/>
  </w:num>
  <w:num w:numId="35" w16cid:durableId="67461347">
    <w:abstractNumId w:val="8"/>
  </w:num>
  <w:num w:numId="36" w16cid:durableId="1059521968">
    <w:abstractNumId w:val="28"/>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153"/>
    <w:rsid w:val="000010C9"/>
    <w:rsid w:val="00003B04"/>
    <w:rsid w:val="00010B85"/>
    <w:rsid w:val="00012C13"/>
    <w:rsid w:val="000130CF"/>
    <w:rsid w:val="0001311F"/>
    <w:rsid w:val="0001581F"/>
    <w:rsid w:val="00017FFC"/>
    <w:rsid w:val="000225DE"/>
    <w:rsid w:val="0002268C"/>
    <w:rsid w:val="00025746"/>
    <w:rsid w:val="00026200"/>
    <w:rsid w:val="00030A92"/>
    <w:rsid w:val="00030B09"/>
    <w:rsid w:val="00032FD7"/>
    <w:rsid w:val="00033D3C"/>
    <w:rsid w:val="00034C01"/>
    <w:rsid w:val="000366A8"/>
    <w:rsid w:val="0003744D"/>
    <w:rsid w:val="00037C31"/>
    <w:rsid w:val="000403E4"/>
    <w:rsid w:val="00040560"/>
    <w:rsid w:val="00040B93"/>
    <w:rsid w:val="00042064"/>
    <w:rsid w:val="00044248"/>
    <w:rsid w:val="0004664F"/>
    <w:rsid w:val="000471AC"/>
    <w:rsid w:val="0004742D"/>
    <w:rsid w:val="0005148D"/>
    <w:rsid w:val="000532E4"/>
    <w:rsid w:val="000539D6"/>
    <w:rsid w:val="00055255"/>
    <w:rsid w:val="00056D71"/>
    <w:rsid w:val="00060BF9"/>
    <w:rsid w:val="00062117"/>
    <w:rsid w:val="0006225C"/>
    <w:rsid w:val="0006225D"/>
    <w:rsid w:val="00063FDC"/>
    <w:rsid w:val="00070153"/>
    <w:rsid w:val="00071F8E"/>
    <w:rsid w:val="00074F87"/>
    <w:rsid w:val="00074FDC"/>
    <w:rsid w:val="00075D42"/>
    <w:rsid w:val="00077058"/>
    <w:rsid w:val="00084D3B"/>
    <w:rsid w:val="0008598F"/>
    <w:rsid w:val="00085D81"/>
    <w:rsid w:val="00087A9F"/>
    <w:rsid w:val="000914DD"/>
    <w:rsid w:val="00092124"/>
    <w:rsid w:val="000951E4"/>
    <w:rsid w:val="0009778E"/>
    <w:rsid w:val="000A035E"/>
    <w:rsid w:val="000A6A45"/>
    <w:rsid w:val="000B089B"/>
    <w:rsid w:val="000B1B25"/>
    <w:rsid w:val="000B228D"/>
    <w:rsid w:val="000B3D7F"/>
    <w:rsid w:val="000B3E30"/>
    <w:rsid w:val="000B668F"/>
    <w:rsid w:val="000B6D39"/>
    <w:rsid w:val="000C1E14"/>
    <w:rsid w:val="000C2AF1"/>
    <w:rsid w:val="000C5F41"/>
    <w:rsid w:val="000C6B8A"/>
    <w:rsid w:val="000C7BE0"/>
    <w:rsid w:val="000D1F3D"/>
    <w:rsid w:val="000D24A8"/>
    <w:rsid w:val="000D28AF"/>
    <w:rsid w:val="000D606F"/>
    <w:rsid w:val="000E1AF1"/>
    <w:rsid w:val="000E38EB"/>
    <w:rsid w:val="000E4A52"/>
    <w:rsid w:val="000E5E85"/>
    <w:rsid w:val="000E7A2B"/>
    <w:rsid w:val="000F0885"/>
    <w:rsid w:val="000F1AB1"/>
    <w:rsid w:val="000F353A"/>
    <w:rsid w:val="00100935"/>
    <w:rsid w:val="001034C0"/>
    <w:rsid w:val="00103EE4"/>
    <w:rsid w:val="00105C05"/>
    <w:rsid w:val="00106DC4"/>
    <w:rsid w:val="001102E0"/>
    <w:rsid w:val="001113B2"/>
    <w:rsid w:val="001170F5"/>
    <w:rsid w:val="001202BA"/>
    <w:rsid w:val="00120D6D"/>
    <w:rsid w:val="00120D75"/>
    <w:rsid w:val="00122292"/>
    <w:rsid w:val="00123F86"/>
    <w:rsid w:val="0012451A"/>
    <w:rsid w:val="0012472A"/>
    <w:rsid w:val="00125C11"/>
    <w:rsid w:val="0012630B"/>
    <w:rsid w:val="00134412"/>
    <w:rsid w:val="00134A1F"/>
    <w:rsid w:val="00136B09"/>
    <w:rsid w:val="00136D67"/>
    <w:rsid w:val="00137598"/>
    <w:rsid w:val="001375C1"/>
    <w:rsid w:val="00140DF3"/>
    <w:rsid w:val="00142492"/>
    <w:rsid w:val="0014508B"/>
    <w:rsid w:val="0014621E"/>
    <w:rsid w:val="001464CD"/>
    <w:rsid w:val="0014775E"/>
    <w:rsid w:val="00150021"/>
    <w:rsid w:val="001513FB"/>
    <w:rsid w:val="0015214F"/>
    <w:rsid w:val="001536B1"/>
    <w:rsid w:val="00153FF0"/>
    <w:rsid w:val="0015499E"/>
    <w:rsid w:val="00157C75"/>
    <w:rsid w:val="00160A14"/>
    <w:rsid w:val="0016307D"/>
    <w:rsid w:val="0016322A"/>
    <w:rsid w:val="001635B5"/>
    <w:rsid w:val="0016450D"/>
    <w:rsid w:val="0016499C"/>
    <w:rsid w:val="00164AD1"/>
    <w:rsid w:val="00164E56"/>
    <w:rsid w:val="001661E2"/>
    <w:rsid w:val="0017023F"/>
    <w:rsid w:val="00170A60"/>
    <w:rsid w:val="00170B35"/>
    <w:rsid w:val="00170B9C"/>
    <w:rsid w:val="0017127A"/>
    <w:rsid w:val="001724ED"/>
    <w:rsid w:val="00172554"/>
    <w:rsid w:val="00175180"/>
    <w:rsid w:val="001754C1"/>
    <w:rsid w:val="001766DA"/>
    <w:rsid w:val="00177675"/>
    <w:rsid w:val="00177C32"/>
    <w:rsid w:val="00185BB0"/>
    <w:rsid w:val="00186125"/>
    <w:rsid w:val="00186700"/>
    <w:rsid w:val="00187B98"/>
    <w:rsid w:val="001916A1"/>
    <w:rsid w:val="0019195C"/>
    <w:rsid w:val="00192336"/>
    <w:rsid w:val="0019482C"/>
    <w:rsid w:val="0019496C"/>
    <w:rsid w:val="001961E7"/>
    <w:rsid w:val="001A1A2B"/>
    <w:rsid w:val="001A2628"/>
    <w:rsid w:val="001A2E44"/>
    <w:rsid w:val="001A32DD"/>
    <w:rsid w:val="001A409A"/>
    <w:rsid w:val="001A7F7D"/>
    <w:rsid w:val="001B2C03"/>
    <w:rsid w:val="001B33CF"/>
    <w:rsid w:val="001B518D"/>
    <w:rsid w:val="001B52E5"/>
    <w:rsid w:val="001B58A2"/>
    <w:rsid w:val="001B613E"/>
    <w:rsid w:val="001C183F"/>
    <w:rsid w:val="001C3A38"/>
    <w:rsid w:val="001C5A99"/>
    <w:rsid w:val="001C5ADD"/>
    <w:rsid w:val="001C5CEC"/>
    <w:rsid w:val="001C65D7"/>
    <w:rsid w:val="001C796C"/>
    <w:rsid w:val="001D38BF"/>
    <w:rsid w:val="001D582E"/>
    <w:rsid w:val="001D5CD3"/>
    <w:rsid w:val="001D7B48"/>
    <w:rsid w:val="001E0007"/>
    <w:rsid w:val="001E1A40"/>
    <w:rsid w:val="001E20A5"/>
    <w:rsid w:val="001E2941"/>
    <w:rsid w:val="001E322B"/>
    <w:rsid w:val="001E35A8"/>
    <w:rsid w:val="001E3874"/>
    <w:rsid w:val="001F2013"/>
    <w:rsid w:val="001F53B9"/>
    <w:rsid w:val="001F5975"/>
    <w:rsid w:val="00200FA0"/>
    <w:rsid w:val="00202549"/>
    <w:rsid w:val="0020451E"/>
    <w:rsid w:val="00204749"/>
    <w:rsid w:val="0020590A"/>
    <w:rsid w:val="00210230"/>
    <w:rsid w:val="002105D5"/>
    <w:rsid w:val="002113DE"/>
    <w:rsid w:val="00215BA2"/>
    <w:rsid w:val="00220301"/>
    <w:rsid w:val="00225785"/>
    <w:rsid w:val="0022694E"/>
    <w:rsid w:val="00226AFB"/>
    <w:rsid w:val="002338EA"/>
    <w:rsid w:val="00234C5D"/>
    <w:rsid w:val="00235735"/>
    <w:rsid w:val="00235BF7"/>
    <w:rsid w:val="0023798B"/>
    <w:rsid w:val="0024044F"/>
    <w:rsid w:val="0024127E"/>
    <w:rsid w:val="0024276B"/>
    <w:rsid w:val="00244945"/>
    <w:rsid w:val="002473B8"/>
    <w:rsid w:val="00247BDB"/>
    <w:rsid w:val="00250224"/>
    <w:rsid w:val="002502DB"/>
    <w:rsid w:val="002515CB"/>
    <w:rsid w:val="002521F1"/>
    <w:rsid w:val="00252A78"/>
    <w:rsid w:val="00254473"/>
    <w:rsid w:val="00254740"/>
    <w:rsid w:val="00261812"/>
    <w:rsid w:val="00261C9B"/>
    <w:rsid w:val="00261D8B"/>
    <w:rsid w:val="00262329"/>
    <w:rsid w:val="00263FDB"/>
    <w:rsid w:val="0027348B"/>
    <w:rsid w:val="0027369E"/>
    <w:rsid w:val="00274086"/>
    <w:rsid w:val="00276336"/>
    <w:rsid w:val="002804E0"/>
    <w:rsid w:val="00282061"/>
    <w:rsid w:val="002842D3"/>
    <w:rsid w:val="0028442C"/>
    <w:rsid w:val="002850D6"/>
    <w:rsid w:val="0028614D"/>
    <w:rsid w:val="002865E5"/>
    <w:rsid w:val="00286E13"/>
    <w:rsid w:val="0029547F"/>
    <w:rsid w:val="002963C1"/>
    <w:rsid w:val="00296AB2"/>
    <w:rsid w:val="00297263"/>
    <w:rsid w:val="00297421"/>
    <w:rsid w:val="002A2389"/>
    <w:rsid w:val="002A2F70"/>
    <w:rsid w:val="002A336F"/>
    <w:rsid w:val="002A6996"/>
    <w:rsid w:val="002A7856"/>
    <w:rsid w:val="002A7A20"/>
    <w:rsid w:val="002B2783"/>
    <w:rsid w:val="002B5360"/>
    <w:rsid w:val="002C31D8"/>
    <w:rsid w:val="002C48E5"/>
    <w:rsid w:val="002C5344"/>
    <w:rsid w:val="002D37CE"/>
    <w:rsid w:val="002D4653"/>
    <w:rsid w:val="002D471A"/>
    <w:rsid w:val="002D4AE9"/>
    <w:rsid w:val="002D57F3"/>
    <w:rsid w:val="002D6421"/>
    <w:rsid w:val="002E0A12"/>
    <w:rsid w:val="002E21B7"/>
    <w:rsid w:val="002E3455"/>
    <w:rsid w:val="002F0786"/>
    <w:rsid w:val="002F14E7"/>
    <w:rsid w:val="002F4A2A"/>
    <w:rsid w:val="002F53CF"/>
    <w:rsid w:val="002F5433"/>
    <w:rsid w:val="002F601B"/>
    <w:rsid w:val="002F626C"/>
    <w:rsid w:val="002F64AD"/>
    <w:rsid w:val="002F6EF1"/>
    <w:rsid w:val="002F77D2"/>
    <w:rsid w:val="002F799E"/>
    <w:rsid w:val="003010F2"/>
    <w:rsid w:val="00305D0D"/>
    <w:rsid w:val="003065C7"/>
    <w:rsid w:val="003076CF"/>
    <w:rsid w:val="00307A84"/>
    <w:rsid w:val="0031054B"/>
    <w:rsid w:val="00311B8F"/>
    <w:rsid w:val="00311DA5"/>
    <w:rsid w:val="003125A1"/>
    <w:rsid w:val="003144E0"/>
    <w:rsid w:val="0031635D"/>
    <w:rsid w:val="003166E8"/>
    <w:rsid w:val="00321425"/>
    <w:rsid w:val="003227C0"/>
    <w:rsid w:val="00322B89"/>
    <w:rsid w:val="003233A7"/>
    <w:rsid w:val="00324329"/>
    <w:rsid w:val="0032550F"/>
    <w:rsid w:val="00325C9B"/>
    <w:rsid w:val="0032748D"/>
    <w:rsid w:val="00327C1E"/>
    <w:rsid w:val="00327C7D"/>
    <w:rsid w:val="00327C8C"/>
    <w:rsid w:val="00330C5F"/>
    <w:rsid w:val="00331430"/>
    <w:rsid w:val="0033599D"/>
    <w:rsid w:val="00337985"/>
    <w:rsid w:val="00341013"/>
    <w:rsid w:val="0034181B"/>
    <w:rsid w:val="00341D8E"/>
    <w:rsid w:val="00344E11"/>
    <w:rsid w:val="00345CE0"/>
    <w:rsid w:val="003460A2"/>
    <w:rsid w:val="00346204"/>
    <w:rsid w:val="0034623E"/>
    <w:rsid w:val="00347453"/>
    <w:rsid w:val="003500AA"/>
    <w:rsid w:val="00350789"/>
    <w:rsid w:val="00350C00"/>
    <w:rsid w:val="003520E8"/>
    <w:rsid w:val="00352F5E"/>
    <w:rsid w:val="0035323A"/>
    <w:rsid w:val="00355B5F"/>
    <w:rsid w:val="003567A9"/>
    <w:rsid w:val="003567F6"/>
    <w:rsid w:val="00360D50"/>
    <w:rsid w:val="0036303F"/>
    <w:rsid w:val="003635DE"/>
    <w:rsid w:val="00364364"/>
    <w:rsid w:val="0036549E"/>
    <w:rsid w:val="00365A88"/>
    <w:rsid w:val="003668C8"/>
    <w:rsid w:val="0037268A"/>
    <w:rsid w:val="00375D87"/>
    <w:rsid w:val="0038042F"/>
    <w:rsid w:val="0038051B"/>
    <w:rsid w:val="00383200"/>
    <w:rsid w:val="00385DC3"/>
    <w:rsid w:val="00386D33"/>
    <w:rsid w:val="003902F3"/>
    <w:rsid w:val="00390F28"/>
    <w:rsid w:val="0039213B"/>
    <w:rsid w:val="0039329A"/>
    <w:rsid w:val="003932EB"/>
    <w:rsid w:val="003940C6"/>
    <w:rsid w:val="0039450E"/>
    <w:rsid w:val="00397965"/>
    <w:rsid w:val="00397CD6"/>
    <w:rsid w:val="003A23B5"/>
    <w:rsid w:val="003A24AF"/>
    <w:rsid w:val="003A5B23"/>
    <w:rsid w:val="003A6116"/>
    <w:rsid w:val="003A6858"/>
    <w:rsid w:val="003A6A85"/>
    <w:rsid w:val="003A6C32"/>
    <w:rsid w:val="003A6F08"/>
    <w:rsid w:val="003B087A"/>
    <w:rsid w:val="003B2291"/>
    <w:rsid w:val="003B2864"/>
    <w:rsid w:val="003B55E8"/>
    <w:rsid w:val="003B5C79"/>
    <w:rsid w:val="003B676B"/>
    <w:rsid w:val="003B7C8B"/>
    <w:rsid w:val="003C0E05"/>
    <w:rsid w:val="003C1CAB"/>
    <w:rsid w:val="003C229B"/>
    <w:rsid w:val="003C2777"/>
    <w:rsid w:val="003C3886"/>
    <w:rsid w:val="003C5DC0"/>
    <w:rsid w:val="003C6A25"/>
    <w:rsid w:val="003C7585"/>
    <w:rsid w:val="003D0D74"/>
    <w:rsid w:val="003D37FC"/>
    <w:rsid w:val="003D5CB7"/>
    <w:rsid w:val="003D5FD3"/>
    <w:rsid w:val="003E0DEB"/>
    <w:rsid w:val="003E4238"/>
    <w:rsid w:val="003E4281"/>
    <w:rsid w:val="003E5FA3"/>
    <w:rsid w:val="003F08A7"/>
    <w:rsid w:val="003F1525"/>
    <w:rsid w:val="003F19FF"/>
    <w:rsid w:val="003F1F0D"/>
    <w:rsid w:val="003F35B4"/>
    <w:rsid w:val="003F4102"/>
    <w:rsid w:val="003F4181"/>
    <w:rsid w:val="003F57C4"/>
    <w:rsid w:val="003F5FE1"/>
    <w:rsid w:val="00402263"/>
    <w:rsid w:val="0040281C"/>
    <w:rsid w:val="00403009"/>
    <w:rsid w:val="0040667E"/>
    <w:rsid w:val="00412B9A"/>
    <w:rsid w:val="00413A3A"/>
    <w:rsid w:val="00416F3F"/>
    <w:rsid w:val="004212D3"/>
    <w:rsid w:val="00421533"/>
    <w:rsid w:val="004220CE"/>
    <w:rsid w:val="004234AB"/>
    <w:rsid w:val="00423B08"/>
    <w:rsid w:val="00424900"/>
    <w:rsid w:val="0043176A"/>
    <w:rsid w:val="00440521"/>
    <w:rsid w:val="00441945"/>
    <w:rsid w:val="00444933"/>
    <w:rsid w:val="00444966"/>
    <w:rsid w:val="0044711C"/>
    <w:rsid w:val="00447E47"/>
    <w:rsid w:val="00450B3D"/>
    <w:rsid w:val="0045111C"/>
    <w:rsid w:val="0045363F"/>
    <w:rsid w:val="00454A2A"/>
    <w:rsid w:val="004553DD"/>
    <w:rsid w:val="00456005"/>
    <w:rsid w:val="00456D10"/>
    <w:rsid w:val="0045722D"/>
    <w:rsid w:val="00463DDD"/>
    <w:rsid w:val="00470A3E"/>
    <w:rsid w:val="00472322"/>
    <w:rsid w:val="00477E0A"/>
    <w:rsid w:val="004805AE"/>
    <w:rsid w:val="004827B6"/>
    <w:rsid w:val="004830EF"/>
    <w:rsid w:val="00485177"/>
    <w:rsid w:val="00485373"/>
    <w:rsid w:val="00485377"/>
    <w:rsid w:val="00485F98"/>
    <w:rsid w:val="00487F52"/>
    <w:rsid w:val="00490055"/>
    <w:rsid w:val="0049044C"/>
    <w:rsid w:val="004923C5"/>
    <w:rsid w:val="0049357E"/>
    <w:rsid w:val="00494377"/>
    <w:rsid w:val="00495CC4"/>
    <w:rsid w:val="00496E2E"/>
    <w:rsid w:val="004973B0"/>
    <w:rsid w:val="00497B8C"/>
    <w:rsid w:val="004A1899"/>
    <w:rsid w:val="004A1B08"/>
    <w:rsid w:val="004A237C"/>
    <w:rsid w:val="004A4033"/>
    <w:rsid w:val="004A5506"/>
    <w:rsid w:val="004A7B40"/>
    <w:rsid w:val="004B3FED"/>
    <w:rsid w:val="004B5038"/>
    <w:rsid w:val="004C5C5A"/>
    <w:rsid w:val="004C782E"/>
    <w:rsid w:val="004D0526"/>
    <w:rsid w:val="004D0C73"/>
    <w:rsid w:val="004D2DD7"/>
    <w:rsid w:val="004D4461"/>
    <w:rsid w:val="004D7716"/>
    <w:rsid w:val="004E0B56"/>
    <w:rsid w:val="004E177F"/>
    <w:rsid w:val="004E1DE3"/>
    <w:rsid w:val="004E2C4B"/>
    <w:rsid w:val="004E6FD4"/>
    <w:rsid w:val="004E7B5A"/>
    <w:rsid w:val="004F220B"/>
    <w:rsid w:val="004F24EE"/>
    <w:rsid w:val="004F3FAC"/>
    <w:rsid w:val="004F42D7"/>
    <w:rsid w:val="004F4D90"/>
    <w:rsid w:val="004F5E29"/>
    <w:rsid w:val="004F78B1"/>
    <w:rsid w:val="005007DF"/>
    <w:rsid w:val="00500CA7"/>
    <w:rsid w:val="00511BC8"/>
    <w:rsid w:val="005130A1"/>
    <w:rsid w:val="0051469D"/>
    <w:rsid w:val="00515840"/>
    <w:rsid w:val="00521144"/>
    <w:rsid w:val="00525908"/>
    <w:rsid w:val="00526027"/>
    <w:rsid w:val="00531377"/>
    <w:rsid w:val="00531BA8"/>
    <w:rsid w:val="00532C03"/>
    <w:rsid w:val="00535272"/>
    <w:rsid w:val="00535B01"/>
    <w:rsid w:val="00545FFD"/>
    <w:rsid w:val="005460DF"/>
    <w:rsid w:val="0054615B"/>
    <w:rsid w:val="005474C4"/>
    <w:rsid w:val="0055173F"/>
    <w:rsid w:val="00552AAA"/>
    <w:rsid w:val="00552C3E"/>
    <w:rsid w:val="00553F7C"/>
    <w:rsid w:val="00555F12"/>
    <w:rsid w:val="00561234"/>
    <w:rsid w:val="00561B88"/>
    <w:rsid w:val="00562E73"/>
    <w:rsid w:val="00563BCE"/>
    <w:rsid w:val="00563E68"/>
    <w:rsid w:val="005653A7"/>
    <w:rsid w:val="00567191"/>
    <w:rsid w:val="0056752E"/>
    <w:rsid w:val="005676C6"/>
    <w:rsid w:val="005711F8"/>
    <w:rsid w:val="00571E45"/>
    <w:rsid w:val="00577E79"/>
    <w:rsid w:val="00582981"/>
    <w:rsid w:val="005830C5"/>
    <w:rsid w:val="005830FA"/>
    <w:rsid w:val="00585154"/>
    <w:rsid w:val="0058654D"/>
    <w:rsid w:val="00593292"/>
    <w:rsid w:val="005954AC"/>
    <w:rsid w:val="005957EB"/>
    <w:rsid w:val="00597DDF"/>
    <w:rsid w:val="005A335F"/>
    <w:rsid w:val="005A3B20"/>
    <w:rsid w:val="005B248C"/>
    <w:rsid w:val="005B471D"/>
    <w:rsid w:val="005B624A"/>
    <w:rsid w:val="005B6BC8"/>
    <w:rsid w:val="005C0CA1"/>
    <w:rsid w:val="005C2B51"/>
    <w:rsid w:val="005C505A"/>
    <w:rsid w:val="005D0C4E"/>
    <w:rsid w:val="005D132D"/>
    <w:rsid w:val="005D2092"/>
    <w:rsid w:val="005D25AC"/>
    <w:rsid w:val="005D6DD5"/>
    <w:rsid w:val="005E059E"/>
    <w:rsid w:val="005E1FF6"/>
    <w:rsid w:val="005E2271"/>
    <w:rsid w:val="005E354A"/>
    <w:rsid w:val="005E3EFE"/>
    <w:rsid w:val="005E5141"/>
    <w:rsid w:val="005E7284"/>
    <w:rsid w:val="005F2037"/>
    <w:rsid w:val="005F229F"/>
    <w:rsid w:val="005F3174"/>
    <w:rsid w:val="005F6CE5"/>
    <w:rsid w:val="00601144"/>
    <w:rsid w:val="00602A69"/>
    <w:rsid w:val="00603AB8"/>
    <w:rsid w:val="006056D3"/>
    <w:rsid w:val="00606F2A"/>
    <w:rsid w:val="006101FD"/>
    <w:rsid w:val="00610754"/>
    <w:rsid w:val="006111C3"/>
    <w:rsid w:val="00611784"/>
    <w:rsid w:val="00613850"/>
    <w:rsid w:val="0061654A"/>
    <w:rsid w:val="00617F3F"/>
    <w:rsid w:val="00626566"/>
    <w:rsid w:val="00630D8E"/>
    <w:rsid w:val="00632F12"/>
    <w:rsid w:val="006356C7"/>
    <w:rsid w:val="006357C9"/>
    <w:rsid w:val="0064319E"/>
    <w:rsid w:val="00645B4C"/>
    <w:rsid w:val="00645DDD"/>
    <w:rsid w:val="006473B4"/>
    <w:rsid w:val="00647FF2"/>
    <w:rsid w:val="006514E9"/>
    <w:rsid w:val="006514F5"/>
    <w:rsid w:val="00653F4B"/>
    <w:rsid w:val="00654E50"/>
    <w:rsid w:val="00657CC1"/>
    <w:rsid w:val="0066102F"/>
    <w:rsid w:val="00661D1E"/>
    <w:rsid w:val="00662139"/>
    <w:rsid w:val="0066266D"/>
    <w:rsid w:val="00663DCE"/>
    <w:rsid w:val="0066450A"/>
    <w:rsid w:val="006651A1"/>
    <w:rsid w:val="006706C9"/>
    <w:rsid w:val="006712AE"/>
    <w:rsid w:val="00673F04"/>
    <w:rsid w:val="006762FA"/>
    <w:rsid w:val="006779D0"/>
    <w:rsid w:val="0068028C"/>
    <w:rsid w:val="00680ABA"/>
    <w:rsid w:val="00681F16"/>
    <w:rsid w:val="006829AD"/>
    <w:rsid w:val="00684FD9"/>
    <w:rsid w:val="00691562"/>
    <w:rsid w:val="00692111"/>
    <w:rsid w:val="00693712"/>
    <w:rsid w:val="00695D65"/>
    <w:rsid w:val="006A209E"/>
    <w:rsid w:val="006A23C1"/>
    <w:rsid w:val="006A3CF7"/>
    <w:rsid w:val="006A3CFE"/>
    <w:rsid w:val="006A62D7"/>
    <w:rsid w:val="006A721B"/>
    <w:rsid w:val="006B165A"/>
    <w:rsid w:val="006B50BC"/>
    <w:rsid w:val="006B52D3"/>
    <w:rsid w:val="006B61A6"/>
    <w:rsid w:val="006B68DD"/>
    <w:rsid w:val="006B76F0"/>
    <w:rsid w:val="006C018B"/>
    <w:rsid w:val="006C211A"/>
    <w:rsid w:val="006C403C"/>
    <w:rsid w:val="006C4581"/>
    <w:rsid w:val="006C72F0"/>
    <w:rsid w:val="006C7C8F"/>
    <w:rsid w:val="006D1E3C"/>
    <w:rsid w:val="006D2B54"/>
    <w:rsid w:val="006D6FB9"/>
    <w:rsid w:val="006D728D"/>
    <w:rsid w:val="006D77A4"/>
    <w:rsid w:val="006D7C6D"/>
    <w:rsid w:val="006E0370"/>
    <w:rsid w:val="006E3C24"/>
    <w:rsid w:val="006E46BB"/>
    <w:rsid w:val="006F0051"/>
    <w:rsid w:val="006F11F7"/>
    <w:rsid w:val="006F416B"/>
    <w:rsid w:val="006F6E7D"/>
    <w:rsid w:val="00700453"/>
    <w:rsid w:val="00700EC5"/>
    <w:rsid w:val="0070283A"/>
    <w:rsid w:val="00702FC5"/>
    <w:rsid w:val="0070443D"/>
    <w:rsid w:val="00707183"/>
    <w:rsid w:val="00713320"/>
    <w:rsid w:val="0071459F"/>
    <w:rsid w:val="00714F0E"/>
    <w:rsid w:val="00715B20"/>
    <w:rsid w:val="00716D5C"/>
    <w:rsid w:val="00721879"/>
    <w:rsid w:val="00722A87"/>
    <w:rsid w:val="00730E53"/>
    <w:rsid w:val="00730E67"/>
    <w:rsid w:val="007316E5"/>
    <w:rsid w:val="00733BC9"/>
    <w:rsid w:val="007345FE"/>
    <w:rsid w:val="00735A34"/>
    <w:rsid w:val="00736D83"/>
    <w:rsid w:val="00736DF2"/>
    <w:rsid w:val="00737E04"/>
    <w:rsid w:val="00742B90"/>
    <w:rsid w:val="00742FC3"/>
    <w:rsid w:val="00745343"/>
    <w:rsid w:val="00746AAE"/>
    <w:rsid w:val="00746DD4"/>
    <w:rsid w:val="00752409"/>
    <w:rsid w:val="007524D9"/>
    <w:rsid w:val="00756186"/>
    <w:rsid w:val="00761FB5"/>
    <w:rsid w:val="007623A6"/>
    <w:rsid w:val="00762981"/>
    <w:rsid w:val="007636F9"/>
    <w:rsid w:val="0076405F"/>
    <w:rsid w:val="00770F2F"/>
    <w:rsid w:val="00771385"/>
    <w:rsid w:val="00772960"/>
    <w:rsid w:val="00774A98"/>
    <w:rsid w:val="00774AA5"/>
    <w:rsid w:val="007802DF"/>
    <w:rsid w:val="00784B01"/>
    <w:rsid w:val="00790726"/>
    <w:rsid w:val="0079111A"/>
    <w:rsid w:val="00792FF4"/>
    <w:rsid w:val="007931F5"/>
    <w:rsid w:val="007935D0"/>
    <w:rsid w:val="0079623D"/>
    <w:rsid w:val="007979DF"/>
    <w:rsid w:val="007A55F3"/>
    <w:rsid w:val="007A57AB"/>
    <w:rsid w:val="007A7718"/>
    <w:rsid w:val="007B01E2"/>
    <w:rsid w:val="007B0378"/>
    <w:rsid w:val="007B462A"/>
    <w:rsid w:val="007C1005"/>
    <w:rsid w:val="007C24C5"/>
    <w:rsid w:val="007C3DB1"/>
    <w:rsid w:val="007D03F6"/>
    <w:rsid w:val="007D2D82"/>
    <w:rsid w:val="007D3D47"/>
    <w:rsid w:val="007D3F57"/>
    <w:rsid w:val="007D7AF7"/>
    <w:rsid w:val="007E27D9"/>
    <w:rsid w:val="007E505E"/>
    <w:rsid w:val="007E7EE9"/>
    <w:rsid w:val="007F12CF"/>
    <w:rsid w:val="007F6E8B"/>
    <w:rsid w:val="00801B5F"/>
    <w:rsid w:val="00802F50"/>
    <w:rsid w:val="00805D11"/>
    <w:rsid w:val="00811AAD"/>
    <w:rsid w:val="00811D47"/>
    <w:rsid w:val="0081508E"/>
    <w:rsid w:val="00815ED0"/>
    <w:rsid w:val="008206E7"/>
    <w:rsid w:val="00821D8C"/>
    <w:rsid w:val="00823BBE"/>
    <w:rsid w:val="00824A1C"/>
    <w:rsid w:val="00825ADF"/>
    <w:rsid w:val="008261E5"/>
    <w:rsid w:val="00832D08"/>
    <w:rsid w:val="0083332E"/>
    <w:rsid w:val="00833545"/>
    <w:rsid w:val="008364DC"/>
    <w:rsid w:val="008376F5"/>
    <w:rsid w:val="00840825"/>
    <w:rsid w:val="00841836"/>
    <w:rsid w:val="00842193"/>
    <w:rsid w:val="00847168"/>
    <w:rsid w:val="00847E89"/>
    <w:rsid w:val="00850C0B"/>
    <w:rsid w:val="00850D89"/>
    <w:rsid w:val="00852BD6"/>
    <w:rsid w:val="00852EE3"/>
    <w:rsid w:val="00855C71"/>
    <w:rsid w:val="0085778D"/>
    <w:rsid w:val="00865761"/>
    <w:rsid w:val="00867EC9"/>
    <w:rsid w:val="008716BF"/>
    <w:rsid w:val="00876A08"/>
    <w:rsid w:val="00876D70"/>
    <w:rsid w:val="0087700C"/>
    <w:rsid w:val="00877288"/>
    <w:rsid w:val="008824A6"/>
    <w:rsid w:val="0088721F"/>
    <w:rsid w:val="008909B0"/>
    <w:rsid w:val="00891735"/>
    <w:rsid w:val="00891FFB"/>
    <w:rsid w:val="0089222D"/>
    <w:rsid w:val="00892E7E"/>
    <w:rsid w:val="00896A6B"/>
    <w:rsid w:val="0089716C"/>
    <w:rsid w:val="008A669E"/>
    <w:rsid w:val="008B0077"/>
    <w:rsid w:val="008B2655"/>
    <w:rsid w:val="008B2968"/>
    <w:rsid w:val="008B4444"/>
    <w:rsid w:val="008B4BF8"/>
    <w:rsid w:val="008C0DB1"/>
    <w:rsid w:val="008C0FE6"/>
    <w:rsid w:val="008C2A38"/>
    <w:rsid w:val="008C3B3F"/>
    <w:rsid w:val="008C4C14"/>
    <w:rsid w:val="008C4D0C"/>
    <w:rsid w:val="008C6CB6"/>
    <w:rsid w:val="008D0404"/>
    <w:rsid w:val="008D19DE"/>
    <w:rsid w:val="008D2B1F"/>
    <w:rsid w:val="008D37DF"/>
    <w:rsid w:val="008E193C"/>
    <w:rsid w:val="008E1F8C"/>
    <w:rsid w:val="008E2CC4"/>
    <w:rsid w:val="008E73A6"/>
    <w:rsid w:val="008E73B2"/>
    <w:rsid w:val="008E78B6"/>
    <w:rsid w:val="008F1549"/>
    <w:rsid w:val="008F2C81"/>
    <w:rsid w:val="008F3274"/>
    <w:rsid w:val="008F5B60"/>
    <w:rsid w:val="008F62BA"/>
    <w:rsid w:val="008F7C04"/>
    <w:rsid w:val="00905656"/>
    <w:rsid w:val="00907206"/>
    <w:rsid w:val="00910001"/>
    <w:rsid w:val="00910AB9"/>
    <w:rsid w:val="009156EC"/>
    <w:rsid w:val="0091682F"/>
    <w:rsid w:val="00916839"/>
    <w:rsid w:val="00920C3C"/>
    <w:rsid w:val="00922176"/>
    <w:rsid w:val="0092219D"/>
    <w:rsid w:val="00922AF3"/>
    <w:rsid w:val="00925B47"/>
    <w:rsid w:val="00926E73"/>
    <w:rsid w:val="00930069"/>
    <w:rsid w:val="00932B52"/>
    <w:rsid w:val="00932BA9"/>
    <w:rsid w:val="00934FF6"/>
    <w:rsid w:val="00936A50"/>
    <w:rsid w:val="00936B35"/>
    <w:rsid w:val="00940880"/>
    <w:rsid w:val="00940B7F"/>
    <w:rsid w:val="00944457"/>
    <w:rsid w:val="00944799"/>
    <w:rsid w:val="009455BD"/>
    <w:rsid w:val="00950212"/>
    <w:rsid w:val="00953EE0"/>
    <w:rsid w:val="009561EC"/>
    <w:rsid w:val="00956D8A"/>
    <w:rsid w:val="00957A67"/>
    <w:rsid w:val="00957D78"/>
    <w:rsid w:val="009608A6"/>
    <w:rsid w:val="0096430C"/>
    <w:rsid w:val="00964E50"/>
    <w:rsid w:val="0096547B"/>
    <w:rsid w:val="00967664"/>
    <w:rsid w:val="0097059B"/>
    <w:rsid w:val="00970645"/>
    <w:rsid w:val="00971224"/>
    <w:rsid w:val="00971296"/>
    <w:rsid w:val="00973016"/>
    <w:rsid w:val="00977D1F"/>
    <w:rsid w:val="009806F9"/>
    <w:rsid w:val="0098220C"/>
    <w:rsid w:val="00982E92"/>
    <w:rsid w:val="00982F9F"/>
    <w:rsid w:val="009834A0"/>
    <w:rsid w:val="00984545"/>
    <w:rsid w:val="009850CB"/>
    <w:rsid w:val="009874AC"/>
    <w:rsid w:val="00994209"/>
    <w:rsid w:val="00995703"/>
    <w:rsid w:val="0099663D"/>
    <w:rsid w:val="009A03A6"/>
    <w:rsid w:val="009A2F27"/>
    <w:rsid w:val="009A3332"/>
    <w:rsid w:val="009A3A10"/>
    <w:rsid w:val="009A43FB"/>
    <w:rsid w:val="009A6560"/>
    <w:rsid w:val="009A736F"/>
    <w:rsid w:val="009A7AB7"/>
    <w:rsid w:val="009B0EB4"/>
    <w:rsid w:val="009B2AA3"/>
    <w:rsid w:val="009B3C8C"/>
    <w:rsid w:val="009B5E47"/>
    <w:rsid w:val="009B669B"/>
    <w:rsid w:val="009B7156"/>
    <w:rsid w:val="009B7ABB"/>
    <w:rsid w:val="009C269C"/>
    <w:rsid w:val="009C51E0"/>
    <w:rsid w:val="009C6E14"/>
    <w:rsid w:val="009C71AC"/>
    <w:rsid w:val="009C72D8"/>
    <w:rsid w:val="009D2EE7"/>
    <w:rsid w:val="009D36DF"/>
    <w:rsid w:val="009D5A39"/>
    <w:rsid w:val="009D6467"/>
    <w:rsid w:val="009D686B"/>
    <w:rsid w:val="009D6E1B"/>
    <w:rsid w:val="009D77CA"/>
    <w:rsid w:val="009D7C4C"/>
    <w:rsid w:val="009E1879"/>
    <w:rsid w:val="009E305E"/>
    <w:rsid w:val="009E563A"/>
    <w:rsid w:val="009E7034"/>
    <w:rsid w:val="009E76A6"/>
    <w:rsid w:val="009F16C5"/>
    <w:rsid w:val="009F3FC7"/>
    <w:rsid w:val="00A01757"/>
    <w:rsid w:val="00A01852"/>
    <w:rsid w:val="00A02559"/>
    <w:rsid w:val="00A0294D"/>
    <w:rsid w:val="00A02DFA"/>
    <w:rsid w:val="00A05696"/>
    <w:rsid w:val="00A07847"/>
    <w:rsid w:val="00A1096B"/>
    <w:rsid w:val="00A11F67"/>
    <w:rsid w:val="00A12525"/>
    <w:rsid w:val="00A12561"/>
    <w:rsid w:val="00A12B15"/>
    <w:rsid w:val="00A157D8"/>
    <w:rsid w:val="00A15B56"/>
    <w:rsid w:val="00A1693D"/>
    <w:rsid w:val="00A21B03"/>
    <w:rsid w:val="00A2302B"/>
    <w:rsid w:val="00A23462"/>
    <w:rsid w:val="00A24E08"/>
    <w:rsid w:val="00A26C19"/>
    <w:rsid w:val="00A303F6"/>
    <w:rsid w:val="00A306F2"/>
    <w:rsid w:val="00A317F8"/>
    <w:rsid w:val="00A3328B"/>
    <w:rsid w:val="00A4122D"/>
    <w:rsid w:val="00A4167B"/>
    <w:rsid w:val="00A42928"/>
    <w:rsid w:val="00A44B6A"/>
    <w:rsid w:val="00A50152"/>
    <w:rsid w:val="00A53CD4"/>
    <w:rsid w:val="00A54251"/>
    <w:rsid w:val="00A60CD1"/>
    <w:rsid w:val="00A6292C"/>
    <w:rsid w:val="00A661B9"/>
    <w:rsid w:val="00A6714F"/>
    <w:rsid w:val="00A71641"/>
    <w:rsid w:val="00A74352"/>
    <w:rsid w:val="00A74BF1"/>
    <w:rsid w:val="00A74F3E"/>
    <w:rsid w:val="00A804C3"/>
    <w:rsid w:val="00A80980"/>
    <w:rsid w:val="00A80A7A"/>
    <w:rsid w:val="00A83321"/>
    <w:rsid w:val="00A84542"/>
    <w:rsid w:val="00A86101"/>
    <w:rsid w:val="00A863C2"/>
    <w:rsid w:val="00A90203"/>
    <w:rsid w:val="00A91B3D"/>
    <w:rsid w:val="00A93ED4"/>
    <w:rsid w:val="00A971D2"/>
    <w:rsid w:val="00AA0048"/>
    <w:rsid w:val="00AA378A"/>
    <w:rsid w:val="00AA4D97"/>
    <w:rsid w:val="00AA587C"/>
    <w:rsid w:val="00AA66A2"/>
    <w:rsid w:val="00AA74FD"/>
    <w:rsid w:val="00AA7EDD"/>
    <w:rsid w:val="00AB7015"/>
    <w:rsid w:val="00AB7214"/>
    <w:rsid w:val="00AC18C9"/>
    <w:rsid w:val="00AC3722"/>
    <w:rsid w:val="00AC444E"/>
    <w:rsid w:val="00AC57F0"/>
    <w:rsid w:val="00AC6D98"/>
    <w:rsid w:val="00AC7C93"/>
    <w:rsid w:val="00AD2AFC"/>
    <w:rsid w:val="00AD3165"/>
    <w:rsid w:val="00AD31F8"/>
    <w:rsid w:val="00AD7208"/>
    <w:rsid w:val="00AE3E3B"/>
    <w:rsid w:val="00AE5332"/>
    <w:rsid w:val="00AE5506"/>
    <w:rsid w:val="00AE76FB"/>
    <w:rsid w:val="00AF06C4"/>
    <w:rsid w:val="00AF267D"/>
    <w:rsid w:val="00AF320A"/>
    <w:rsid w:val="00AF3DA3"/>
    <w:rsid w:val="00AF51B3"/>
    <w:rsid w:val="00AF6479"/>
    <w:rsid w:val="00B03600"/>
    <w:rsid w:val="00B03856"/>
    <w:rsid w:val="00B076FB"/>
    <w:rsid w:val="00B12A26"/>
    <w:rsid w:val="00B1796B"/>
    <w:rsid w:val="00B20595"/>
    <w:rsid w:val="00B20699"/>
    <w:rsid w:val="00B20A9D"/>
    <w:rsid w:val="00B20FDB"/>
    <w:rsid w:val="00B210BC"/>
    <w:rsid w:val="00B219A7"/>
    <w:rsid w:val="00B222B5"/>
    <w:rsid w:val="00B2737E"/>
    <w:rsid w:val="00B277F5"/>
    <w:rsid w:val="00B304A2"/>
    <w:rsid w:val="00B315B9"/>
    <w:rsid w:val="00B32267"/>
    <w:rsid w:val="00B33DE2"/>
    <w:rsid w:val="00B365BA"/>
    <w:rsid w:val="00B36DFE"/>
    <w:rsid w:val="00B36EE0"/>
    <w:rsid w:val="00B374F6"/>
    <w:rsid w:val="00B37F6E"/>
    <w:rsid w:val="00B47113"/>
    <w:rsid w:val="00B500AC"/>
    <w:rsid w:val="00B52F3D"/>
    <w:rsid w:val="00B54A85"/>
    <w:rsid w:val="00B55912"/>
    <w:rsid w:val="00B564EC"/>
    <w:rsid w:val="00B618CD"/>
    <w:rsid w:val="00B7425D"/>
    <w:rsid w:val="00B74408"/>
    <w:rsid w:val="00B75F0D"/>
    <w:rsid w:val="00B81148"/>
    <w:rsid w:val="00B8195D"/>
    <w:rsid w:val="00B82ED7"/>
    <w:rsid w:val="00B83F33"/>
    <w:rsid w:val="00B90984"/>
    <w:rsid w:val="00B9290A"/>
    <w:rsid w:val="00B932B6"/>
    <w:rsid w:val="00B93C44"/>
    <w:rsid w:val="00B972DF"/>
    <w:rsid w:val="00BA10E4"/>
    <w:rsid w:val="00BA1D11"/>
    <w:rsid w:val="00BB4C30"/>
    <w:rsid w:val="00BB5347"/>
    <w:rsid w:val="00BB5CF5"/>
    <w:rsid w:val="00BB64C2"/>
    <w:rsid w:val="00BC3040"/>
    <w:rsid w:val="00BC72C7"/>
    <w:rsid w:val="00BC7719"/>
    <w:rsid w:val="00BD3622"/>
    <w:rsid w:val="00BD4D05"/>
    <w:rsid w:val="00BD7F0C"/>
    <w:rsid w:val="00BE149F"/>
    <w:rsid w:val="00BE1B38"/>
    <w:rsid w:val="00BE573C"/>
    <w:rsid w:val="00BE6925"/>
    <w:rsid w:val="00BE753E"/>
    <w:rsid w:val="00BE7C2D"/>
    <w:rsid w:val="00BF17FD"/>
    <w:rsid w:val="00BF1F72"/>
    <w:rsid w:val="00BF2713"/>
    <w:rsid w:val="00BF3EBD"/>
    <w:rsid w:val="00BF5B47"/>
    <w:rsid w:val="00BF7105"/>
    <w:rsid w:val="00BF7A8F"/>
    <w:rsid w:val="00BF7B2C"/>
    <w:rsid w:val="00C00920"/>
    <w:rsid w:val="00C01611"/>
    <w:rsid w:val="00C01C00"/>
    <w:rsid w:val="00C022B4"/>
    <w:rsid w:val="00C06FC2"/>
    <w:rsid w:val="00C0711A"/>
    <w:rsid w:val="00C10285"/>
    <w:rsid w:val="00C10416"/>
    <w:rsid w:val="00C206EB"/>
    <w:rsid w:val="00C21FA5"/>
    <w:rsid w:val="00C245AA"/>
    <w:rsid w:val="00C24B3D"/>
    <w:rsid w:val="00C26C23"/>
    <w:rsid w:val="00C26F58"/>
    <w:rsid w:val="00C3086B"/>
    <w:rsid w:val="00C331F9"/>
    <w:rsid w:val="00C33674"/>
    <w:rsid w:val="00C34051"/>
    <w:rsid w:val="00C340FF"/>
    <w:rsid w:val="00C36006"/>
    <w:rsid w:val="00C42D78"/>
    <w:rsid w:val="00C43044"/>
    <w:rsid w:val="00C440A3"/>
    <w:rsid w:val="00C45CCF"/>
    <w:rsid w:val="00C469E2"/>
    <w:rsid w:val="00C52881"/>
    <w:rsid w:val="00C54AC8"/>
    <w:rsid w:val="00C553F5"/>
    <w:rsid w:val="00C5781C"/>
    <w:rsid w:val="00C60466"/>
    <w:rsid w:val="00C60A30"/>
    <w:rsid w:val="00C61A52"/>
    <w:rsid w:val="00C63F05"/>
    <w:rsid w:val="00C64C61"/>
    <w:rsid w:val="00C6740A"/>
    <w:rsid w:val="00C67AF5"/>
    <w:rsid w:val="00C750DC"/>
    <w:rsid w:val="00C82375"/>
    <w:rsid w:val="00C82E5F"/>
    <w:rsid w:val="00C831DD"/>
    <w:rsid w:val="00C8559E"/>
    <w:rsid w:val="00C85FC1"/>
    <w:rsid w:val="00C87445"/>
    <w:rsid w:val="00C91616"/>
    <w:rsid w:val="00C92D8F"/>
    <w:rsid w:val="00C93062"/>
    <w:rsid w:val="00C97721"/>
    <w:rsid w:val="00CA3126"/>
    <w:rsid w:val="00CA3823"/>
    <w:rsid w:val="00CA5762"/>
    <w:rsid w:val="00CA5A71"/>
    <w:rsid w:val="00CB1BA8"/>
    <w:rsid w:val="00CB5B24"/>
    <w:rsid w:val="00CB7060"/>
    <w:rsid w:val="00CC079B"/>
    <w:rsid w:val="00CC26A7"/>
    <w:rsid w:val="00CC35BE"/>
    <w:rsid w:val="00CC40C1"/>
    <w:rsid w:val="00CC4836"/>
    <w:rsid w:val="00CC4C51"/>
    <w:rsid w:val="00CD03F5"/>
    <w:rsid w:val="00CD0557"/>
    <w:rsid w:val="00CD43E1"/>
    <w:rsid w:val="00CD64C9"/>
    <w:rsid w:val="00CE06C5"/>
    <w:rsid w:val="00CE2544"/>
    <w:rsid w:val="00CE26E8"/>
    <w:rsid w:val="00CE304C"/>
    <w:rsid w:val="00CE4FB4"/>
    <w:rsid w:val="00CE6D11"/>
    <w:rsid w:val="00CE79A6"/>
    <w:rsid w:val="00CF08CC"/>
    <w:rsid w:val="00CF1123"/>
    <w:rsid w:val="00CF11AC"/>
    <w:rsid w:val="00CF4807"/>
    <w:rsid w:val="00CF6B40"/>
    <w:rsid w:val="00D01586"/>
    <w:rsid w:val="00D015A2"/>
    <w:rsid w:val="00D033AF"/>
    <w:rsid w:val="00D06DB4"/>
    <w:rsid w:val="00D1049A"/>
    <w:rsid w:val="00D1093C"/>
    <w:rsid w:val="00D10B4C"/>
    <w:rsid w:val="00D12903"/>
    <w:rsid w:val="00D132C4"/>
    <w:rsid w:val="00D15D07"/>
    <w:rsid w:val="00D16315"/>
    <w:rsid w:val="00D167F4"/>
    <w:rsid w:val="00D20150"/>
    <w:rsid w:val="00D20BF7"/>
    <w:rsid w:val="00D25AE0"/>
    <w:rsid w:val="00D306C3"/>
    <w:rsid w:val="00D30ECA"/>
    <w:rsid w:val="00D3238A"/>
    <w:rsid w:val="00D324EC"/>
    <w:rsid w:val="00D34735"/>
    <w:rsid w:val="00D37EC9"/>
    <w:rsid w:val="00D40104"/>
    <w:rsid w:val="00D4192F"/>
    <w:rsid w:val="00D43657"/>
    <w:rsid w:val="00D451B0"/>
    <w:rsid w:val="00D51BCB"/>
    <w:rsid w:val="00D525B2"/>
    <w:rsid w:val="00D529D2"/>
    <w:rsid w:val="00D539F9"/>
    <w:rsid w:val="00D53D38"/>
    <w:rsid w:val="00D56EC3"/>
    <w:rsid w:val="00D62A18"/>
    <w:rsid w:val="00D641C3"/>
    <w:rsid w:val="00D64C10"/>
    <w:rsid w:val="00D65DC1"/>
    <w:rsid w:val="00D65F57"/>
    <w:rsid w:val="00D67636"/>
    <w:rsid w:val="00D70516"/>
    <w:rsid w:val="00D7056F"/>
    <w:rsid w:val="00D71B2C"/>
    <w:rsid w:val="00D7250F"/>
    <w:rsid w:val="00D72666"/>
    <w:rsid w:val="00D73960"/>
    <w:rsid w:val="00D742A3"/>
    <w:rsid w:val="00D769E1"/>
    <w:rsid w:val="00D77891"/>
    <w:rsid w:val="00D80E0E"/>
    <w:rsid w:val="00D827EA"/>
    <w:rsid w:val="00D83054"/>
    <w:rsid w:val="00D86D98"/>
    <w:rsid w:val="00D874F1"/>
    <w:rsid w:val="00D90C5A"/>
    <w:rsid w:val="00DA2906"/>
    <w:rsid w:val="00DA4C0F"/>
    <w:rsid w:val="00DA539A"/>
    <w:rsid w:val="00DA5503"/>
    <w:rsid w:val="00DB214B"/>
    <w:rsid w:val="00DB2797"/>
    <w:rsid w:val="00DB54B1"/>
    <w:rsid w:val="00DC3F44"/>
    <w:rsid w:val="00DC48D8"/>
    <w:rsid w:val="00DC4A8C"/>
    <w:rsid w:val="00DC6090"/>
    <w:rsid w:val="00DC74B5"/>
    <w:rsid w:val="00DC7C92"/>
    <w:rsid w:val="00DD08E4"/>
    <w:rsid w:val="00DD1FE5"/>
    <w:rsid w:val="00DD3F2B"/>
    <w:rsid w:val="00DD5257"/>
    <w:rsid w:val="00DD6064"/>
    <w:rsid w:val="00DE0D4E"/>
    <w:rsid w:val="00DE2977"/>
    <w:rsid w:val="00DE5499"/>
    <w:rsid w:val="00DE669B"/>
    <w:rsid w:val="00DE6BF3"/>
    <w:rsid w:val="00DE71CC"/>
    <w:rsid w:val="00DF3F31"/>
    <w:rsid w:val="00DF5778"/>
    <w:rsid w:val="00E00A6D"/>
    <w:rsid w:val="00E020EF"/>
    <w:rsid w:val="00E03321"/>
    <w:rsid w:val="00E067FD"/>
    <w:rsid w:val="00E150C7"/>
    <w:rsid w:val="00E16040"/>
    <w:rsid w:val="00E1733E"/>
    <w:rsid w:val="00E17E80"/>
    <w:rsid w:val="00E2250F"/>
    <w:rsid w:val="00E242FA"/>
    <w:rsid w:val="00E2489B"/>
    <w:rsid w:val="00E27D36"/>
    <w:rsid w:val="00E303F2"/>
    <w:rsid w:val="00E30820"/>
    <w:rsid w:val="00E323FD"/>
    <w:rsid w:val="00E3450E"/>
    <w:rsid w:val="00E34C3E"/>
    <w:rsid w:val="00E35191"/>
    <w:rsid w:val="00E365AB"/>
    <w:rsid w:val="00E405AD"/>
    <w:rsid w:val="00E4112C"/>
    <w:rsid w:val="00E41499"/>
    <w:rsid w:val="00E414A0"/>
    <w:rsid w:val="00E42142"/>
    <w:rsid w:val="00E458D2"/>
    <w:rsid w:val="00E45BA9"/>
    <w:rsid w:val="00E46F8F"/>
    <w:rsid w:val="00E4757B"/>
    <w:rsid w:val="00E47885"/>
    <w:rsid w:val="00E50FB7"/>
    <w:rsid w:val="00E5253D"/>
    <w:rsid w:val="00E605A9"/>
    <w:rsid w:val="00E648C5"/>
    <w:rsid w:val="00E655A0"/>
    <w:rsid w:val="00E65E7F"/>
    <w:rsid w:val="00E752C9"/>
    <w:rsid w:val="00E758B5"/>
    <w:rsid w:val="00E76505"/>
    <w:rsid w:val="00E76C71"/>
    <w:rsid w:val="00E80615"/>
    <w:rsid w:val="00E8124E"/>
    <w:rsid w:val="00E82707"/>
    <w:rsid w:val="00E8515A"/>
    <w:rsid w:val="00E85692"/>
    <w:rsid w:val="00E909CC"/>
    <w:rsid w:val="00E9117D"/>
    <w:rsid w:val="00E92EE3"/>
    <w:rsid w:val="00E93794"/>
    <w:rsid w:val="00E951AE"/>
    <w:rsid w:val="00E959C5"/>
    <w:rsid w:val="00E97C45"/>
    <w:rsid w:val="00EA2C78"/>
    <w:rsid w:val="00EA3166"/>
    <w:rsid w:val="00EA431D"/>
    <w:rsid w:val="00EA4B71"/>
    <w:rsid w:val="00EB0EAF"/>
    <w:rsid w:val="00EB1C7C"/>
    <w:rsid w:val="00EB25B7"/>
    <w:rsid w:val="00EB755F"/>
    <w:rsid w:val="00EC0762"/>
    <w:rsid w:val="00EC5092"/>
    <w:rsid w:val="00EC6245"/>
    <w:rsid w:val="00ED055A"/>
    <w:rsid w:val="00ED162A"/>
    <w:rsid w:val="00ED25C5"/>
    <w:rsid w:val="00ED47BF"/>
    <w:rsid w:val="00ED5DF5"/>
    <w:rsid w:val="00EE0857"/>
    <w:rsid w:val="00EE11FB"/>
    <w:rsid w:val="00EE3194"/>
    <w:rsid w:val="00EE6A40"/>
    <w:rsid w:val="00EF338A"/>
    <w:rsid w:val="00EF4EE6"/>
    <w:rsid w:val="00EF554F"/>
    <w:rsid w:val="00F00937"/>
    <w:rsid w:val="00F026AA"/>
    <w:rsid w:val="00F058B6"/>
    <w:rsid w:val="00F069BC"/>
    <w:rsid w:val="00F076DC"/>
    <w:rsid w:val="00F11F06"/>
    <w:rsid w:val="00F12319"/>
    <w:rsid w:val="00F123DD"/>
    <w:rsid w:val="00F129E0"/>
    <w:rsid w:val="00F22F3B"/>
    <w:rsid w:val="00F23C27"/>
    <w:rsid w:val="00F25518"/>
    <w:rsid w:val="00F271A0"/>
    <w:rsid w:val="00F27315"/>
    <w:rsid w:val="00F278C0"/>
    <w:rsid w:val="00F3148A"/>
    <w:rsid w:val="00F33E40"/>
    <w:rsid w:val="00F3478D"/>
    <w:rsid w:val="00F35066"/>
    <w:rsid w:val="00F378C8"/>
    <w:rsid w:val="00F412D9"/>
    <w:rsid w:val="00F428BB"/>
    <w:rsid w:val="00F431FB"/>
    <w:rsid w:val="00F434C9"/>
    <w:rsid w:val="00F44FB3"/>
    <w:rsid w:val="00F5029B"/>
    <w:rsid w:val="00F53606"/>
    <w:rsid w:val="00F53D99"/>
    <w:rsid w:val="00F54EB3"/>
    <w:rsid w:val="00F54EEC"/>
    <w:rsid w:val="00F5673D"/>
    <w:rsid w:val="00F6240D"/>
    <w:rsid w:val="00F62959"/>
    <w:rsid w:val="00F62FC0"/>
    <w:rsid w:val="00F63C36"/>
    <w:rsid w:val="00F65391"/>
    <w:rsid w:val="00F65E91"/>
    <w:rsid w:val="00F670AE"/>
    <w:rsid w:val="00F674C0"/>
    <w:rsid w:val="00F7478F"/>
    <w:rsid w:val="00F828E2"/>
    <w:rsid w:val="00F83089"/>
    <w:rsid w:val="00F85A6D"/>
    <w:rsid w:val="00F86D09"/>
    <w:rsid w:val="00F86ED4"/>
    <w:rsid w:val="00F90098"/>
    <w:rsid w:val="00F91304"/>
    <w:rsid w:val="00F9248E"/>
    <w:rsid w:val="00F92A35"/>
    <w:rsid w:val="00F93144"/>
    <w:rsid w:val="00F95451"/>
    <w:rsid w:val="00F95A3B"/>
    <w:rsid w:val="00FA1EE0"/>
    <w:rsid w:val="00FA2E27"/>
    <w:rsid w:val="00FA5CA2"/>
    <w:rsid w:val="00FA6279"/>
    <w:rsid w:val="00FA72F9"/>
    <w:rsid w:val="00FB0883"/>
    <w:rsid w:val="00FB2289"/>
    <w:rsid w:val="00FB35D4"/>
    <w:rsid w:val="00FB56DD"/>
    <w:rsid w:val="00FB7613"/>
    <w:rsid w:val="00FC1096"/>
    <w:rsid w:val="00FC680D"/>
    <w:rsid w:val="00FD1D96"/>
    <w:rsid w:val="00FD2F36"/>
    <w:rsid w:val="00FD4081"/>
    <w:rsid w:val="00FD76C4"/>
    <w:rsid w:val="00FE7303"/>
    <w:rsid w:val="00FE7A24"/>
    <w:rsid w:val="00FF0679"/>
    <w:rsid w:val="00FF0C68"/>
    <w:rsid w:val="00FF2C39"/>
    <w:rsid w:val="00FF3379"/>
    <w:rsid w:val="00FF68F8"/>
    <w:rsid w:val="00FF778E"/>
    <w:rsid w:val="00FF77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623A1C"/>
  <w15:chartTrackingRefBased/>
  <w15:docId w15:val="{5C7A1231-E70D-4E4C-9468-0C96B2681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E7E"/>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FB22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B228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FB7613"/>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0B668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0B668F"/>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0789"/>
    <w:pPr>
      <w:ind w:left="720"/>
      <w:contextualSpacing/>
    </w:pPr>
  </w:style>
  <w:style w:type="paragraph" w:styleId="Header">
    <w:name w:val="header"/>
    <w:basedOn w:val="Normal"/>
    <w:link w:val="HeaderChar"/>
    <w:uiPriority w:val="99"/>
    <w:unhideWhenUsed/>
    <w:rsid w:val="006357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57C9"/>
  </w:style>
  <w:style w:type="paragraph" w:styleId="Footer">
    <w:name w:val="footer"/>
    <w:basedOn w:val="Normal"/>
    <w:link w:val="FooterChar"/>
    <w:uiPriority w:val="99"/>
    <w:unhideWhenUsed/>
    <w:rsid w:val="006357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57C9"/>
  </w:style>
  <w:style w:type="character" w:styleId="CommentReference">
    <w:name w:val="annotation reference"/>
    <w:basedOn w:val="DefaultParagraphFont"/>
    <w:uiPriority w:val="99"/>
    <w:semiHidden/>
    <w:unhideWhenUsed/>
    <w:rsid w:val="00E655A0"/>
    <w:rPr>
      <w:sz w:val="16"/>
      <w:szCs w:val="16"/>
    </w:rPr>
  </w:style>
  <w:style w:type="paragraph" w:styleId="CommentText">
    <w:name w:val="annotation text"/>
    <w:basedOn w:val="Normal"/>
    <w:link w:val="CommentTextChar"/>
    <w:uiPriority w:val="99"/>
    <w:unhideWhenUsed/>
    <w:rsid w:val="00E655A0"/>
    <w:pPr>
      <w:spacing w:line="240" w:lineRule="auto"/>
    </w:pPr>
    <w:rPr>
      <w:sz w:val="20"/>
      <w:szCs w:val="20"/>
    </w:rPr>
  </w:style>
  <w:style w:type="character" w:customStyle="1" w:styleId="CommentTextChar">
    <w:name w:val="Comment Text Char"/>
    <w:basedOn w:val="DefaultParagraphFont"/>
    <w:link w:val="CommentText"/>
    <w:uiPriority w:val="99"/>
    <w:rsid w:val="00E655A0"/>
    <w:rPr>
      <w:sz w:val="20"/>
      <w:szCs w:val="20"/>
    </w:rPr>
  </w:style>
  <w:style w:type="paragraph" w:styleId="CommentSubject">
    <w:name w:val="annotation subject"/>
    <w:basedOn w:val="CommentText"/>
    <w:next w:val="CommentText"/>
    <w:link w:val="CommentSubjectChar"/>
    <w:uiPriority w:val="99"/>
    <w:semiHidden/>
    <w:unhideWhenUsed/>
    <w:rsid w:val="00E655A0"/>
    <w:rPr>
      <w:b/>
      <w:bCs/>
    </w:rPr>
  </w:style>
  <w:style w:type="character" w:customStyle="1" w:styleId="CommentSubjectChar">
    <w:name w:val="Comment Subject Char"/>
    <w:basedOn w:val="CommentTextChar"/>
    <w:link w:val="CommentSubject"/>
    <w:uiPriority w:val="99"/>
    <w:semiHidden/>
    <w:rsid w:val="00E655A0"/>
    <w:rPr>
      <w:b/>
      <w:bCs/>
      <w:sz w:val="20"/>
      <w:szCs w:val="20"/>
    </w:rPr>
  </w:style>
  <w:style w:type="paragraph" w:customStyle="1" w:styleId="Normal0">
    <w:name w:val="Normal0"/>
    <w:qFormat/>
    <w:rsid w:val="00261C9B"/>
    <w:pPr>
      <w:spacing w:after="0" w:line="276" w:lineRule="auto"/>
    </w:pPr>
    <w:rPr>
      <w:rFonts w:ascii="Arial" w:eastAsia="Arial" w:hAnsi="Arial" w:cs="Arial"/>
      <w:lang w:val="en"/>
    </w:rPr>
  </w:style>
  <w:style w:type="paragraph" w:styleId="Caption">
    <w:name w:val="caption"/>
    <w:basedOn w:val="Normal"/>
    <w:next w:val="Normal"/>
    <w:uiPriority w:val="35"/>
    <w:unhideWhenUsed/>
    <w:qFormat/>
    <w:rsid w:val="00E752C9"/>
    <w:pPr>
      <w:suppressAutoHyphens/>
      <w:spacing w:after="200" w:line="240" w:lineRule="auto"/>
    </w:pPr>
    <w:rPr>
      <w:rFonts w:eastAsia="Arial" w:cs="Times New Roman"/>
      <w:i/>
      <w:iCs/>
      <w:color w:val="44546A" w:themeColor="text2"/>
      <w:sz w:val="18"/>
      <w:szCs w:val="18"/>
      <w:lang w:val="en"/>
    </w:rPr>
  </w:style>
  <w:style w:type="paragraph" w:customStyle="1" w:styleId="Style1">
    <w:name w:val="Style1"/>
    <w:basedOn w:val="Heading1"/>
    <w:link w:val="Style1Char"/>
    <w:qFormat/>
    <w:rsid w:val="00FB2289"/>
    <w:pPr>
      <w:suppressAutoHyphens/>
      <w:spacing w:before="0" w:line="480" w:lineRule="auto"/>
    </w:pPr>
    <w:rPr>
      <w:rFonts w:ascii="Times New Roman" w:eastAsia="Arial" w:hAnsi="Times New Roman" w:cs="Times New Roman"/>
      <w:b/>
      <w:sz w:val="24"/>
      <w:szCs w:val="40"/>
      <w:lang w:val="en"/>
    </w:rPr>
  </w:style>
  <w:style w:type="character" w:customStyle="1" w:styleId="Style1Char">
    <w:name w:val="Style1 Char"/>
    <w:basedOn w:val="Heading1Char"/>
    <w:link w:val="Style1"/>
    <w:rsid w:val="00FB2289"/>
    <w:rPr>
      <w:rFonts w:ascii="Times New Roman" w:eastAsia="Arial" w:hAnsi="Times New Roman" w:cs="Times New Roman"/>
      <w:b/>
      <w:color w:val="2F5496" w:themeColor="accent1" w:themeShade="BF"/>
      <w:sz w:val="24"/>
      <w:szCs w:val="40"/>
      <w:lang w:val="en"/>
    </w:rPr>
  </w:style>
  <w:style w:type="character" w:customStyle="1" w:styleId="Heading1Char">
    <w:name w:val="Heading 1 Char"/>
    <w:basedOn w:val="DefaultParagraphFont"/>
    <w:link w:val="Heading1"/>
    <w:uiPriority w:val="9"/>
    <w:rsid w:val="00FB228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B2289"/>
    <w:rPr>
      <w:rFonts w:asciiTheme="majorHAnsi" w:eastAsiaTheme="majorEastAsia" w:hAnsiTheme="majorHAnsi" w:cstheme="majorBidi"/>
      <w:color w:val="2F5496" w:themeColor="accent1" w:themeShade="BF"/>
      <w:sz w:val="26"/>
      <w:szCs w:val="26"/>
    </w:rPr>
  </w:style>
  <w:style w:type="table" w:customStyle="1" w:styleId="TableGrid1">
    <w:name w:val="Table Grid1"/>
    <w:basedOn w:val="TableNormal"/>
    <w:next w:val="TableGrid"/>
    <w:uiPriority w:val="39"/>
    <w:rsid w:val="00FB22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B22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
    <w:name w:val="Heading"/>
    <w:basedOn w:val="Heading1"/>
    <w:link w:val="HeadingChar"/>
    <w:qFormat/>
    <w:rsid w:val="00A80A7A"/>
    <w:pPr>
      <w:numPr>
        <w:numId w:val="7"/>
      </w:numPr>
    </w:pPr>
    <w:rPr>
      <w:rFonts w:ascii="Times New Roman" w:hAnsi="Times New Roman" w:cs="Times New Roman"/>
      <w:b/>
      <w:bCs/>
      <w:color w:val="000000" w:themeColor="text1"/>
      <w:sz w:val="24"/>
      <w:szCs w:val="24"/>
    </w:rPr>
  </w:style>
  <w:style w:type="paragraph" w:customStyle="1" w:styleId="Subheading">
    <w:name w:val="Subheading"/>
    <w:basedOn w:val="Heading2"/>
    <w:link w:val="SubheadingChar"/>
    <w:qFormat/>
    <w:rsid w:val="00324329"/>
    <w:pPr>
      <w:spacing w:after="240"/>
      <w:ind w:left="792" w:hanging="792"/>
    </w:pPr>
    <w:rPr>
      <w:rFonts w:ascii="Times New Roman" w:hAnsi="Times New Roman"/>
      <w:i/>
      <w:color w:val="auto"/>
      <w:sz w:val="24"/>
    </w:rPr>
  </w:style>
  <w:style w:type="character" w:customStyle="1" w:styleId="HeadingChar">
    <w:name w:val="Heading Char"/>
    <w:basedOn w:val="DefaultParagraphFont"/>
    <w:link w:val="Heading"/>
    <w:rsid w:val="00A80A7A"/>
    <w:rPr>
      <w:rFonts w:ascii="Times New Roman" w:eastAsiaTheme="majorEastAsia" w:hAnsi="Times New Roman" w:cs="Times New Roman"/>
      <w:b/>
      <w:bCs/>
      <w:color w:val="000000" w:themeColor="text1"/>
      <w:sz w:val="24"/>
      <w:szCs w:val="24"/>
    </w:rPr>
  </w:style>
  <w:style w:type="paragraph" w:customStyle="1" w:styleId="Subsubheading">
    <w:name w:val="Sub subheading"/>
    <w:basedOn w:val="Heading3"/>
    <w:link w:val="SubsubheadingChar"/>
    <w:qFormat/>
    <w:rsid w:val="00561234"/>
    <w:rPr>
      <w:rFonts w:ascii="Times New Roman" w:hAnsi="Times New Roman"/>
      <w:color w:val="auto"/>
      <w:u w:val="single"/>
    </w:rPr>
  </w:style>
  <w:style w:type="character" w:customStyle="1" w:styleId="SubheadingChar">
    <w:name w:val="Subheading Char"/>
    <w:basedOn w:val="DefaultParagraphFont"/>
    <w:link w:val="Subheading"/>
    <w:rsid w:val="00324329"/>
    <w:rPr>
      <w:rFonts w:ascii="Times New Roman" w:eastAsiaTheme="majorEastAsia" w:hAnsi="Times New Roman" w:cstheme="majorBidi"/>
      <w:i/>
      <w:sz w:val="24"/>
      <w:szCs w:val="26"/>
    </w:rPr>
  </w:style>
  <w:style w:type="paragraph" w:customStyle="1" w:styleId="ResearchQuestions">
    <w:name w:val="Research Questions"/>
    <w:basedOn w:val="Normal"/>
    <w:link w:val="ResearchQuestionsChar"/>
    <w:qFormat/>
    <w:rsid w:val="00A306F2"/>
  </w:style>
  <w:style w:type="character" w:customStyle="1" w:styleId="SubsubheadingChar">
    <w:name w:val="Sub subheading Char"/>
    <w:basedOn w:val="Heading2Char"/>
    <w:link w:val="Subsubheading"/>
    <w:rsid w:val="00561234"/>
    <w:rPr>
      <w:rFonts w:ascii="Times New Roman" w:eastAsiaTheme="majorEastAsia" w:hAnsi="Times New Roman" w:cstheme="majorBidi"/>
      <w:color w:val="2F5496" w:themeColor="accent1" w:themeShade="BF"/>
      <w:sz w:val="24"/>
      <w:szCs w:val="24"/>
      <w:u w:val="single"/>
    </w:rPr>
  </w:style>
  <w:style w:type="character" w:customStyle="1" w:styleId="Heading3Char">
    <w:name w:val="Heading 3 Char"/>
    <w:basedOn w:val="DefaultParagraphFont"/>
    <w:link w:val="Heading3"/>
    <w:uiPriority w:val="9"/>
    <w:semiHidden/>
    <w:rsid w:val="00FB7613"/>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0403E4"/>
    <w:rPr>
      <w:color w:val="0563C1" w:themeColor="hyperlink"/>
      <w:u w:val="single"/>
    </w:rPr>
  </w:style>
  <w:style w:type="character" w:customStyle="1" w:styleId="ResearchQuestionsChar">
    <w:name w:val="Research Questions Char"/>
    <w:basedOn w:val="DefaultParagraphFont"/>
    <w:link w:val="ResearchQuestions"/>
    <w:rsid w:val="00A306F2"/>
    <w:rPr>
      <w:rFonts w:ascii="Times New Roman" w:hAnsi="Times New Roman"/>
      <w:sz w:val="24"/>
    </w:rPr>
  </w:style>
  <w:style w:type="paragraph" w:styleId="TOCHeading">
    <w:name w:val="TOC Heading"/>
    <w:basedOn w:val="Heading1"/>
    <w:next w:val="Normal"/>
    <w:uiPriority w:val="39"/>
    <w:unhideWhenUsed/>
    <w:qFormat/>
    <w:rsid w:val="00691562"/>
    <w:pPr>
      <w:outlineLvl w:val="9"/>
    </w:pPr>
  </w:style>
  <w:style w:type="paragraph" w:styleId="TOC1">
    <w:name w:val="toc 1"/>
    <w:basedOn w:val="Normal"/>
    <w:next w:val="Normal"/>
    <w:autoRedefine/>
    <w:uiPriority w:val="39"/>
    <w:unhideWhenUsed/>
    <w:rsid w:val="00A0294D"/>
    <w:pPr>
      <w:tabs>
        <w:tab w:val="right" w:leader="dot" w:pos="9350"/>
      </w:tabs>
      <w:spacing w:after="100" w:line="480" w:lineRule="auto"/>
    </w:pPr>
  </w:style>
  <w:style w:type="paragraph" w:styleId="TOC2">
    <w:name w:val="toc 2"/>
    <w:basedOn w:val="Normal"/>
    <w:next w:val="Normal"/>
    <w:autoRedefine/>
    <w:uiPriority w:val="39"/>
    <w:unhideWhenUsed/>
    <w:rsid w:val="00691562"/>
    <w:pPr>
      <w:spacing w:after="100"/>
      <w:ind w:left="220"/>
    </w:pPr>
  </w:style>
  <w:style w:type="paragraph" w:styleId="TOC3">
    <w:name w:val="toc 3"/>
    <w:basedOn w:val="Normal"/>
    <w:next w:val="Normal"/>
    <w:autoRedefine/>
    <w:uiPriority w:val="39"/>
    <w:unhideWhenUsed/>
    <w:rsid w:val="00691562"/>
    <w:pPr>
      <w:spacing w:after="100"/>
      <w:ind w:left="440"/>
    </w:pPr>
  </w:style>
  <w:style w:type="table" w:customStyle="1" w:styleId="TableGrid11">
    <w:name w:val="Table Grid11"/>
    <w:basedOn w:val="TableNormal"/>
    <w:next w:val="TableGrid"/>
    <w:uiPriority w:val="39"/>
    <w:rsid w:val="00D827EA"/>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77C32"/>
    <w:rPr>
      <w:color w:val="808080"/>
    </w:rPr>
  </w:style>
  <w:style w:type="character" w:styleId="UnresolvedMention">
    <w:name w:val="Unresolved Mention"/>
    <w:basedOn w:val="DefaultParagraphFont"/>
    <w:uiPriority w:val="99"/>
    <w:semiHidden/>
    <w:unhideWhenUsed/>
    <w:rsid w:val="00BE149F"/>
    <w:rPr>
      <w:color w:val="605E5C"/>
      <w:shd w:val="clear" w:color="auto" w:fill="E1DFDD"/>
    </w:rPr>
  </w:style>
  <w:style w:type="paragraph" w:styleId="Revision">
    <w:name w:val="Revision"/>
    <w:hidden/>
    <w:uiPriority w:val="99"/>
    <w:semiHidden/>
    <w:rsid w:val="00F026AA"/>
    <w:pPr>
      <w:spacing w:after="0" w:line="240" w:lineRule="auto"/>
    </w:pPr>
    <w:rPr>
      <w:rFonts w:ascii="Times New Roman" w:hAnsi="Times New Roman"/>
      <w:sz w:val="24"/>
    </w:rPr>
  </w:style>
  <w:style w:type="table" w:customStyle="1" w:styleId="TableGrid2">
    <w:name w:val="Table Grid2"/>
    <w:basedOn w:val="TableNormal"/>
    <w:next w:val="TableGrid"/>
    <w:uiPriority w:val="39"/>
    <w:rsid w:val="00CB1BA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4716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ndnoteReference">
    <w:name w:val="endnote reference"/>
    <w:basedOn w:val="DefaultParagraphFont"/>
    <w:uiPriority w:val="99"/>
    <w:semiHidden/>
    <w:unhideWhenUsed/>
    <w:rsid w:val="00341D8E"/>
    <w:rPr>
      <w:vertAlign w:val="superscript"/>
    </w:rPr>
  </w:style>
  <w:style w:type="character" w:styleId="FootnoteReference">
    <w:name w:val="footnote reference"/>
    <w:basedOn w:val="DefaultParagraphFont"/>
    <w:uiPriority w:val="99"/>
    <w:semiHidden/>
    <w:unhideWhenUsed/>
    <w:rsid w:val="00341D8E"/>
    <w:rPr>
      <w:vertAlign w:val="superscript"/>
    </w:rPr>
  </w:style>
  <w:style w:type="paragraph" w:styleId="TableofFigures">
    <w:name w:val="table of figures"/>
    <w:basedOn w:val="Normal"/>
    <w:next w:val="Normal"/>
    <w:uiPriority w:val="99"/>
    <w:unhideWhenUsed/>
    <w:rsid w:val="00FD4081"/>
    <w:pPr>
      <w:spacing w:after="0"/>
    </w:pPr>
  </w:style>
  <w:style w:type="character" w:styleId="FollowedHyperlink">
    <w:name w:val="FollowedHyperlink"/>
    <w:basedOn w:val="DefaultParagraphFont"/>
    <w:uiPriority w:val="99"/>
    <w:semiHidden/>
    <w:unhideWhenUsed/>
    <w:rsid w:val="003B087A"/>
    <w:rPr>
      <w:color w:val="954F72"/>
      <w:u w:val="single"/>
    </w:rPr>
  </w:style>
  <w:style w:type="paragraph" w:customStyle="1" w:styleId="msonormal0">
    <w:name w:val="msonormal"/>
    <w:basedOn w:val="Normal"/>
    <w:rsid w:val="003B087A"/>
    <w:pPr>
      <w:spacing w:before="100" w:beforeAutospacing="1" w:after="100" w:afterAutospacing="1" w:line="240" w:lineRule="auto"/>
    </w:pPr>
    <w:rPr>
      <w:rFonts w:eastAsia="Times New Roman" w:cs="Times New Roman"/>
      <w:szCs w:val="24"/>
    </w:rPr>
  </w:style>
  <w:style w:type="paragraph" w:customStyle="1" w:styleId="xl65">
    <w:name w:val="xl65"/>
    <w:basedOn w:val="Normal"/>
    <w:rsid w:val="003B087A"/>
    <w:pPr>
      <w:pBdr>
        <w:top w:val="single" w:sz="4" w:space="0" w:color="auto"/>
        <w:bottom w:val="single" w:sz="4" w:space="0" w:color="auto"/>
      </w:pBdr>
      <w:spacing w:before="100" w:beforeAutospacing="1" w:after="100" w:afterAutospacing="1" w:line="240" w:lineRule="auto"/>
    </w:pPr>
    <w:rPr>
      <w:rFonts w:eastAsia="Times New Roman" w:cs="Times New Roman"/>
      <w:szCs w:val="24"/>
    </w:rPr>
  </w:style>
  <w:style w:type="paragraph" w:customStyle="1" w:styleId="xl66">
    <w:name w:val="xl66"/>
    <w:basedOn w:val="Normal"/>
    <w:rsid w:val="003B087A"/>
    <w:pPr>
      <w:spacing w:before="100" w:beforeAutospacing="1" w:after="100" w:afterAutospacing="1" w:line="240" w:lineRule="auto"/>
    </w:pPr>
    <w:rPr>
      <w:rFonts w:eastAsia="Times New Roman" w:cs="Times New Roman"/>
      <w:sz w:val="20"/>
      <w:szCs w:val="20"/>
    </w:rPr>
  </w:style>
  <w:style w:type="paragraph" w:customStyle="1" w:styleId="xl67">
    <w:name w:val="xl67"/>
    <w:basedOn w:val="Normal"/>
    <w:rsid w:val="003B087A"/>
    <w:pPr>
      <w:spacing w:before="100" w:beforeAutospacing="1" w:after="100" w:afterAutospacing="1" w:line="240" w:lineRule="auto"/>
    </w:pPr>
    <w:rPr>
      <w:rFonts w:eastAsia="Times New Roman" w:cs="Times New Roman"/>
      <w:sz w:val="20"/>
      <w:szCs w:val="20"/>
    </w:rPr>
  </w:style>
  <w:style w:type="paragraph" w:customStyle="1" w:styleId="xl68">
    <w:name w:val="xl68"/>
    <w:basedOn w:val="Normal"/>
    <w:rsid w:val="003B087A"/>
    <w:pPr>
      <w:pBdr>
        <w:top w:val="single" w:sz="4" w:space="0" w:color="auto"/>
        <w:bottom w:val="single" w:sz="4" w:space="0" w:color="auto"/>
      </w:pBdr>
      <w:spacing w:before="100" w:beforeAutospacing="1" w:after="100" w:afterAutospacing="1" w:line="240" w:lineRule="auto"/>
    </w:pPr>
    <w:rPr>
      <w:rFonts w:eastAsia="Times New Roman" w:cs="Times New Roman"/>
      <w:sz w:val="20"/>
      <w:szCs w:val="20"/>
    </w:rPr>
  </w:style>
  <w:style w:type="paragraph" w:customStyle="1" w:styleId="xl69">
    <w:name w:val="xl69"/>
    <w:basedOn w:val="Normal"/>
    <w:rsid w:val="003B087A"/>
    <w:pPr>
      <w:pBdr>
        <w:top w:val="single" w:sz="4" w:space="0" w:color="auto"/>
        <w:bottom w:val="single" w:sz="4" w:space="0" w:color="auto"/>
      </w:pBdr>
      <w:spacing w:before="100" w:beforeAutospacing="1" w:after="100" w:afterAutospacing="1" w:line="240" w:lineRule="auto"/>
    </w:pPr>
    <w:rPr>
      <w:rFonts w:eastAsia="Times New Roman" w:cs="Times New Roman"/>
      <w:sz w:val="20"/>
      <w:szCs w:val="20"/>
    </w:rPr>
  </w:style>
  <w:style w:type="paragraph" w:customStyle="1" w:styleId="xl70">
    <w:name w:val="xl70"/>
    <w:basedOn w:val="Normal"/>
    <w:rsid w:val="003B087A"/>
    <w:pPr>
      <w:spacing w:before="100" w:beforeAutospacing="1" w:after="100" w:afterAutospacing="1" w:line="240" w:lineRule="auto"/>
    </w:pPr>
    <w:rPr>
      <w:rFonts w:eastAsia="Times New Roman" w:cs="Times New Roman"/>
      <w:sz w:val="20"/>
      <w:szCs w:val="20"/>
    </w:rPr>
  </w:style>
  <w:style w:type="paragraph" w:customStyle="1" w:styleId="xl71">
    <w:name w:val="xl71"/>
    <w:basedOn w:val="Normal"/>
    <w:rsid w:val="003B087A"/>
    <w:pPr>
      <w:spacing w:before="100" w:beforeAutospacing="1" w:after="100" w:afterAutospacing="1" w:line="240" w:lineRule="auto"/>
    </w:pPr>
    <w:rPr>
      <w:rFonts w:eastAsia="Times New Roman" w:cs="Times New Roman"/>
      <w:sz w:val="20"/>
      <w:szCs w:val="20"/>
    </w:rPr>
  </w:style>
  <w:style w:type="paragraph" w:customStyle="1" w:styleId="xl72">
    <w:name w:val="xl72"/>
    <w:basedOn w:val="Normal"/>
    <w:rsid w:val="003B087A"/>
    <w:pPr>
      <w:spacing w:before="100" w:beforeAutospacing="1" w:after="100" w:afterAutospacing="1" w:line="240" w:lineRule="auto"/>
    </w:pPr>
    <w:rPr>
      <w:rFonts w:eastAsia="Times New Roman" w:cs="Times New Roman"/>
      <w:sz w:val="20"/>
      <w:szCs w:val="20"/>
    </w:rPr>
  </w:style>
  <w:style w:type="paragraph" w:customStyle="1" w:styleId="xl73">
    <w:name w:val="xl73"/>
    <w:basedOn w:val="Normal"/>
    <w:rsid w:val="003B087A"/>
    <w:pPr>
      <w:spacing w:before="100" w:beforeAutospacing="1" w:after="100" w:afterAutospacing="1" w:line="240" w:lineRule="auto"/>
    </w:pPr>
    <w:rPr>
      <w:rFonts w:eastAsia="Times New Roman" w:cs="Times New Roman"/>
      <w:sz w:val="20"/>
      <w:szCs w:val="20"/>
    </w:rPr>
  </w:style>
  <w:style w:type="paragraph" w:customStyle="1" w:styleId="xl74">
    <w:name w:val="xl74"/>
    <w:basedOn w:val="Normal"/>
    <w:rsid w:val="003B087A"/>
    <w:pPr>
      <w:spacing w:before="100" w:beforeAutospacing="1" w:after="100" w:afterAutospacing="1" w:line="240" w:lineRule="auto"/>
    </w:pPr>
    <w:rPr>
      <w:rFonts w:eastAsia="Times New Roman" w:cs="Times New Roman"/>
      <w:sz w:val="20"/>
      <w:szCs w:val="20"/>
    </w:rPr>
  </w:style>
  <w:style w:type="paragraph" w:customStyle="1" w:styleId="xl75">
    <w:name w:val="xl75"/>
    <w:basedOn w:val="Normal"/>
    <w:rsid w:val="003B087A"/>
    <w:pPr>
      <w:pBdr>
        <w:top w:val="single" w:sz="4" w:space="0" w:color="auto"/>
        <w:bottom w:val="single" w:sz="4" w:space="0" w:color="auto"/>
      </w:pBdr>
      <w:spacing w:before="100" w:beforeAutospacing="1" w:after="100" w:afterAutospacing="1" w:line="240" w:lineRule="auto"/>
    </w:pPr>
    <w:rPr>
      <w:rFonts w:eastAsia="Times New Roman" w:cs="Times New Roman"/>
      <w:sz w:val="20"/>
      <w:szCs w:val="20"/>
    </w:rPr>
  </w:style>
  <w:style w:type="paragraph" w:customStyle="1" w:styleId="xl76">
    <w:name w:val="xl76"/>
    <w:basedOn w:val="Normal"/>
    <w:rsid w:val="003B087A"/>
    <w:pPr>
      <w:pBdr>
        <w:top w:val="single" w:sz="4" w:space="0" w:color="auto"/>
        <w:bottom w:val="single" w:sz="4" w:space="0" w:color="AEAAAA"/>
      </w:pBdr>
      <w:spacing w:before="100" w:beforeAutospacing="1" w:after="100" w:afterAutospacing="1" w:line="240" w:lineRule="auto"/>
    </w:pPr>
    <w:rPr>
      <w:rFonts w:eastAsia="Times New Roman" w:cs="Times New Roman"/>
      <w:sz w:val="20"/>
      <w:szCs w:val="20"/>
    </w:rPr>
  </w:style>
  <w:style w:type="paragraph" w:customStyle="1" w:styleId="xl77">
    <w:name w:val="xl77"/>
    <w:basedOn w:val="Normal"/>
    <w:rsid w:val="003B087A"/>
    <w:pPr>
      <w:pBdr>
        <w:top w:val="single" w:sz="4" w:space="0" w:color="auto"/>
        <w:bottom w:val="single" w:sz="4" w:space="0" w:color="AEAAAA"/>
      </w:pBdr>
      <w:spacing w:before="100" w:beforeAutospacing="1" w:after="100" w:afterAutospacing="1" w:line="240" w:lineRule="auto"/>
    </w:pPr>
    <w:rPr>
      <w:rFonts w:eastAsia="Times New Roman" w:cs="Times New Roman"/>
      <w:sz w:val="20"/>
      <w:szCs w:val="20"/>
    </w:rPr>
  </w:style>
  <w:style w:type="paragraph" w:customStyle="1" w:styleId="xl78">
    <w:name w:val="xl78"/>
    <w:basedOn w:val="Normal"/>
    <w:rsid w:val="003B087A"/>
    <w:pPr>
      <w:pBdr>
        <w:top w:val="single" w:sz="4" w:space="0" w:color="AEAAAA"/>
        <w:bottom w:val="single" w:sz="4" w:space="0" w:color="AEAAAA"/>
      </w:pBdr>
      <w:spacing w:before="100" w:beforeAutospacing="1" w:after="100" w:afterAutospacing="1" w:line="240" w:lineRule="auto"/>
    </w:pPr>
    <w:rPr>
      <w:rFonts w:eastAsia="Times New Roman" w:cs="Times New Roman"/>
      <w:sz w:val="20"/>
      <w:szCs w:val="20"/>
    </w:rPr>
  </w:style>
  <w:style w:type="paragraph" w:customStyle="1" w:styleId="xl79">
    <w:name w:val="xl79"/>
    <w:basedOn w:val="Normal"/>
    <w:rsid w:val="003B087A"/>
    <w:pPr>
      <w:pBdr>
        <w:top w:val="single" w:sz="4" w:space="0" w:color="AEAAAA"/>
        <w:bottom w:val="single" w:sz="4" w:space="0" w:color="AEAAAA"/>
      </w:pBdr>
      <w:spacing w:before="100" w:beforeAutospacing="1" w:after="100" w:afterAutospacing="1" w:line="240" w:lineRule="auto"/>
    </w:pPr>
    <w:rPr>
      <w:rFonts w:eastAsia="Times New Roman" w:cs="Times New Roman"/>
      <w:sz w:val="20"/>
      <w:szCs w:val="20"/>
    </w:rPr>
  </w:style>
  <w:style w:type="paragraph" w:customStyle="1" w:styleId="xl80">
    <w:name w:val="xl80"/>
    <w:basedOn w:val="Normal"/>
    <w:rsid w:val="003B087A"/>
    <w:pPr>
      <w:pBdr>
        <w:top w:val="single" w:sz="4" w:space="0" w:color="AEAAAA"/>
        <w:bottom w:val="single" w:sz="4" w:space="0" w:color="AEAAAA"/>
      </w:pBdr>
      <w:spacing w:before="100" w:beforeAutospacing="1" w:after="100" w:afterAutospacing="1" w:line="240" w:lineRule="auto"/>
    </w:pPr>
    <w:rPr>
      <w:rFonts w:eastAsia="Times New Roman" w:cs="Times New Roman"/>
      <w:sz w:val="20"/>
      <w:szCs w:val="20"/>
    </w:rPr>
  </w:style>
  <w:style w:type="paragraph" w:customStyle="1" w:styleId="xl81">
    <w:name w:val="xl81"/>
    <w:basedOn w:val="Normal"/>
    <w:rsid w:val="003B087A"/>
    <w:pPr>
      <w:pBdr>
        <w:top w:val="single" w:sz="4" w:space="0" w:color="AEAAAA"/>
        <w:bottom w:val="single" w:sz="4" w:space="0" w:color="AEAAAA"/>
      </w:pBdr>
      <w:spacing w:before="100" w:beforeAutospacing="1" w:after="100" w:afterAutospacing="1" w:line="240" w:lineRule="auto"/>
    </w:pPr>
    <w:rPr>
      <w:rFonts w:eastAsia="Times New Roman" w:cs="Times New Roman"/>
      <w:sz w:val="20"/>
      <w:szCs w:val="20"/>
    </w:rPr>
  </w:style>
  <w:style w:type="paragraph" w:customStyle="1" w:styleId="xl82">
    <w:name w:val="xl82"/>
    <w:basedOn w:val="Normal"/>
    <w:rsid w:val="003B087A"/>
    <w:pPr>
      <w:pBdr>
        <w:bottom w:val="single" w:sz="4" w:space="0" w:color="AEAAAA"/>
      </w:pBdr>
      <w:spacing w:before="100" w:beforeAutospacing="1" w:after="100" w:afterAutospacing="1" w:line="240" w:lineRule="auto"/>
    </w:pPr>
    <w:rPr>
      <w:rFonts w:eastAsia="Times New Roman" w:cs="Times New Roman"/>
      <w:sz w:val="20"/>
      <w:szCs w:val="20"/>
    </w:rPr>
  </w:style>
  <w:style w:type="paragraph" w:customStyle="1" w:styleId="xl83">
    <w:name w:val="xl83"/>
    <w:basedOn w:val="Normal"/>
    <w:rsid w:val="003B087A"/>
    <w:pPr>
      <w:pBdr>
        <w:bottom w:val="single" w:sz="4" w:space="0" w:color="AEAAAA"/>
      </w:pBdr>
      <w:spacing w:before="100" w:beforeAutospacing="1" w:after="100" w:afterAutospacing="1" w:line="240" w:lineRule="auto"/>
    </w:pPr>
    <w:rPr>
      <w:rFonts w:eastAsia="Times New Roman" w:cs="Times New Roman"/>
      <w:sz w:val="20"/>
      <w:szCs w:val="20"/>
    </w:rPr>
  </w:style>
  <w:style w:type="paragraph" w:customStyle="1" w:styleId="xl84">
    <w:name w:val="xl84"/>
    <w:basedOn w:val="Normal"/>
    <w:rsid w:val="003B087A"/>
    <w:pPr>
      <w:pBdr>
        <w:bottom w:val="single" w:sz="4" w:space="0" w:color="AEAAAA"/>
      </w:pBdr>
      <w:spacing w:before="100" w:beforeAutospacing="1" w:after="100" w:afterAutospacing="1" w:line="240" w:lineRule="auto"/>
    </w:pPr>
    <w:rPr>
      <w:rFonts w:eastAsia="Times New Roman" w:cs="Times New Roman"/>
      <w:sz w:val="20"/>
      <w:szCs w:val="20"/>
    </w:rPr>
  </w:style>
  <w:style w:type="paragraph" w:customStyle="1" w:styleId="xl85">
    <w:name w:val="xl85"/>
    <w:basedOn w:val="Normal"/>
    <w:rsid w:val="003B087A"/>
    <w:pPr>
      <w:pBdr>
        <w:bottom w:val="single" w:sz="4" w:space="0" w:color="AEAAAA"/>
      </w:pBdr>
      <w:spacing w:before="100" w:beforeAutospacing="1" w:after="100" w:afterAutospacing="1" w:line="240" w:lineRule="auto"/>
    </w:pPr>
    <w:rPr>
      <w:rFonts w:eastAsia="Times New Roman" w:cs="Times New Roman"/>
      <w:sz w:val="20"/>
      <w:szCs w:val="20"/>
    </w:rPr>
  </w:style>
  <w:style w:type="paragraph" w:customStyle="1" w:styleId="xl86">
    <w:name w:val="xl86"/>
    <w:basedOn w:val="Normal"/>
    <w:rsid w:val="003B087A"/>
    <w:pPr>
      <w:pBdr>
        <w:bottom w:val="single" w:sz="4" w:space="0" w:color="AEAAAA"/>
      </w:pBdr>
      <w:spacing w:before="100" w:beforeAutospacing="1" w:after="100" w:afterAutospacing="1" w:line="240" w:lineRule="auto"/>
    </w:pPr>
    <w:rPr>
      <w:rFonts w:eastAsia="Times New Roman" w:cs="Times New Roman"/>
      <w:sz w:val="20"/>
      <w:szCs w:val="20"/>
    </w:rPr>
  </w:style>
  <w:style w:type="paragraph" w:customStyle="1" w:styleId="xl87">
    <w:name w:val="xl87"/>
    <w:basedOn w:val="Normal"/>
    <w:rsid w:val="003B087A"/>
    <w:pPr>
      <w:pBdr>
        <w:top w:val="single" w:sz="4" w:space="0" w:color="AEAAAA"/>
        <w:bottom w:val="single" w:sz="4" w:space="0" w:color="AEAAAA"/>
      </w:pBdr>
      <w:spacing w:before="100" w:beforeAutospacing="1" w:after="100" w:afterAutospacing="1" w:line="240" w:lineRule="auto"/>
    </w:pPr>
    <w:rPr>
      <w:rFonts w:eastAsia="Times New Roman" w:cs="Times New Roman"/>
      <w:sz w:val="20"/>
      <w:szCs w:val="20"/>
    </w:rPr>
  </w:style>
  <w:style w:type="paragraph" w:customStyle="1" w:styleId="xl88">
    <w:name w:val="xl88"/>
    <w:basedOn w:val="Normal"/>
    <w:rsid w:val="003B087A"/>
    <w:pPr>
      <w:pBdr>
        <w:bottom w:val="single" w:sz="4" w:space="0" w:color="auto"/>
      </w:pBdr>
      <w:spacing w:before="100" w:beforeAutospacing="1" w:after="100" w:afterAutospacing="1" w:line="240" w:lineRule="auto"/>
    </w:pPr>
    <w:rPr>
      <w:rFonts w:eastAsia="Times New Roman" w:cs="Times New Roman"/>
      <w:sz w:val="20"/>
      <w:szCs w:val="20"/>
    </w:rPr>
  </w:style>
  <w:style w:type="paragraph" w:customStyle="1" w:styleId="xl89">
    <w:name w:val="xl89"/>
    <w:basedOn w:val="Normal"/>
    <w:rsid w:val="003B087A"/>
    <w:pPr>
      <w:pBdr>
        <w:top w:val="single" w:sz="4" w:space="0" w:color="AEAAAA"/>
      </w:pBdr>
      <w:spacing w:before="100" w:beforeAutospacing="1" w:after="100" w:afterAutospacing="1" w:line="240" w:lineRule="auto"/>
    </w:pPr>
    <w:rPr>
      <w:rFonts w:eastAsia="Times New Roman" w:cs="Times New Roman"/>
      <w:sz w:val="20"/>
      <w:szCs w:val="20"/>
    </w:rPr>
  </w:style>
  <w:style w:type="paragraph" w:customStyle="1" w:styleId="xl90">
    <w:name w:val="xl90"/>
    <w:basedOn w:val="Normal"/>
    <w:rsid w:val="003B087A"/>
    <w:pPr>
      <w:pBdr>
        <w:top w:val="single" w:sz="4" w:space="0" w:color="AEAAAA"/>
      </w:pBdr>
      <w:spacing w:before="100" w:beforeAutospacing="1" w:after="100" w:afterAutospacing="1" w:line="240" w:lineRule="auto"/>
    </w:pPr>
    <w:rPr>
      <w:rFonts w:eastAsia="Times New Roman" w:cs="Times New Roman"/>
      <w:sz w:val="20"/>
      <w:szCs w:val="20"/>
    </w:rPr>
  </w:style>
  <w:style w:type="paragraph" w:styleId="FootnoteText">
    <w:name w:val="footnote text"/>
    <w:basedOn w:val="Normal"/>
    <w:link w:val="FootnoteTextChar"/>
    <w:uiPriority w:val="99"/>
    <w:semiHidden/>
    <w:unhideWhenUsed/>
    <w:rsid w:val="003B087A"/>
    <w:pPr>
      <w:spacing w:after="0" w:line="240" w:lineRule="auto"/>
    </w:pPr>
    <w:rPr>
      <w:rFonts w:asciiTheme="minorHAnsi" w:hAnsiTheme="minorHAnsi"/>
      <w:sz w:val="20"/>
      <w:szCs w:val="20"/>
    </w:rPr>
  </w:style>
  <w:style w:type="character" w:customStyle="1" w:styleId="FootnoteTextChar">
    <w:name w:val="Footnote Text Char"/>
    <w:basedOn w:val="DefaultParagraphFont"/>
    <w:link w:val="FootnoteText"/>
    <w:uiPriority w:val="99"/>
    <w:semiHidden/>
    <w:rsid w:val="003B087A"/>
    <w:rPr>
      <w:sz w:val="20"/>
      <w:szCs w:val="20"/>
    </w:rPr>
  </w:style>
  <w:style w:type="paragraph" w:customStyle="1" w:styleId="Appendix">
    <w:name w:val="Appendix"/>
    <w:basedOn w:val="Heading"/>
    <w:link w:val="AppendixChar"/>
    <w:qFormat/>
    <w:rsid w:val="00A11F67"/>
    <w:pPr>
      <w:numPr>
        <w:numId w:val="0"/>
      </w:numPr>
    </w:pPr>
    <w:rPr>
      <w:rFonts w:eastAsia="Times New Roman"/>
      <w:lang w:val="en"/>
    </w:rPr>
  </w:style>
  <w:style w:type="character" w:customStyle="1" w:styleId="AppendixChar">
    <w:name w:val="Appendix Char"/>
    <w:basedOn w:val="HeadingChar"/>
    <w:link w:val="Appendix"/>
    <w:rsid w:val="00A11F67"/>
    <w:rPr>
      <w:rFonts w:ascii="Times New Roman" w:eastAsia="Times New Roman" w:hAnsi="Times New Roman" w:cs="Times New Roman"/>
      <w:b/>
      <w:bCs/>
      <w:color w:val="000000" w:themeColor="text1"/>
      <w:sz w:val="24"/>
      <w:szCs w:val="24"/>
      <w:lang w:val="en"/>
    </w:rPr>
  </w:style>
  <w:style w:type="character" w:customStyle="1" w:styleId="Heading4Char">
    <w:name w:val="Heading 4 Char"/>
    <w:basedOn w:val="DefaultParagraphFont"/>
    <w:link w:val="Heading4"/>
    <w:uiPriority w:val="9"/>
    <w:rsid w:val="000B668F"/>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rsid w:val="000B668F"/>
    <w:rPr>
      <w:rFonts w:asciiTheme="majorHAnsi" w:eastAsiaTheme="majorEastAsia" w:hAnsiTheme="majorHAnsi" w:cstheme="majorBidi"/>
      <w:color w:val="2F5496" w:themeColor="accent1" w:themeShade="B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61808">
      <w:bodyDiv w:val="1"/>
      <w:marLeft w:val="0"/>
      <w:marRight w:val="0"/>
      <w:marTop w:val="0"/>
      <w:marBottom w:val="0"/>
      <w:divBdr>
        <w:top w:val="none" w:sz="0" w:space="0" w:color="auto"/>
        <w:left w:val="none" w:sz="0" w:space="0" w:color="auto"/>
        <w:bottom w:val="none" w:sz="0" w:space="0" w:color="auto"/>
        <w:right w:val="none" w:sz="0" w:space="0" w:color="auto"/>
      </w:divBdr>
    </w:div>
    <w:div w:id="111175187">
      <w:bodyDiv w:val="1"/>
      <w:marLeft w:val="0"/>
      <w:marRight w:val="0"/>
      <w:marTop w:val="0"/>
      <w:marBottom w:val="0"/>
      <w:divBdr>
        <w:top w:val="none" w:sz="0" w:space="0" w:color="auto"/>
        <w:left w:val="none" w:sz="0" w:space="0" w:color="auto"/>
        <w:bottom w:val="none" w:sz="0" w:space="0" w:color="auto"/>
        <w:right w:val="none" w:sz="0" w:space="0" w:color="auto"/>
      </w:divBdr>
    </w:div>
    <w:div w:id="849951664">
      <w:bodyDiv w:val="1"/>
      <w:marLeft w:val="0"/>
      <w:marRight w:val="0"/>
      <w:marTop w:val="0"/>
      <w:marBottom w:val="0"/>
      <w:divBdr>
        <w:top w:val="none" w:sz="0" w:space="0" w:color="auto"/>
        <w:left w:val="none" w:sz="0" w:space="0" w:color="auto"/>
        <w:bottom w:val="none" w:sz="0" w:space="0" w:color="auto"/>
        <w:right w:val="none" w:sz="0" w:space="0" w:color="auto"/>
      </w:divBdr>
    </w:div>
    <w:div w:id="1036001100">
      <w:bodyDiv w:val="1"/>
      <w:marLeft w:val="0"/>
      <w:marRight w:val="0"/>
      <w:marTop w:val="0"/>
      <w:marBottom w:val="0"/>
      <w:divBdr>
        <w:top w:val="none" w:sz="0" w:space="0" w:color="auto"/>
        <w:left w:val="none" w:sz="0" w:space="0" w:color="auto"/>
        <w:bottom w:val="none" w:sz="0" w:space="0" w:color="auto"/>
        <w:right w:val="none" w:sz="0" w:space="0" w:color="auto"/>
      </w:divBdr>
    </w:div>
    <w:div w:id="1041829586">
      <w:bodyDiv w:val="1"/>
      <w:marLeft w:val="0"/>
      <w:marRight w:val="0"/>
      <w:marTop w:val="0"/>
      <w:marBottom w:val="0"/>
      <w:divBdr>
        <w:top w:val="none" w:sz="0" w:space="0" w:color="auto"/>
        <w:left w:val="none" w:sz="0" w:space="0" w:color="auto"/>
        <w:bottom w:val="none" w:sz="0" w:space="0" w:color="auto"/>
        <w:right w:val="none" w:sz="0" w:space="0" w:color="auto"/>
      </w:divBdr>
    </w:div>
    <w:div w:id="1431002890">
      <w:bodyDiv w:val="1"/>
      <w:marLeft w:val="0"/>
      <w:marRight w:val="0"/>
      <w:marTop w:val="0"/>
      <w:marBottom w:val="0"/>
      <w:divBdr>
        <w:top w:val="none" w:sz="0" w:space="0" w:color="auto"/>
        <w:left w:val="none" w:sz="0" w:space="0" w:color="auto"/>
        <w:bottom w:val="none" w:sz="0" w:space="0" w:color="auto"/>
        <w:right w:val="none" w:sz="0" w:space="0" w:color="auto"/>
      </w:divBdr>
    </w:div>
    <w:div w:id="1936203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672953-D5E4-4931-A82C-C8972093AC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4875</Words>
  <Characters>27792</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Grayek</dc:creator>
  <cp:keywords/>
  <dc:description/>
  <cp:lastModifiedBy>JMIR Copyeditor</cp:lastModifiedBy>
  <cp:revision>3</cp:revision>
  <cp:lastPrinted>2022-09-21T21:38:00Z</cp:lastPrinted>
  <dcterms:created xsi:type="dcterms:W3CDTF">2023-10-23T16:24:00Z</dcterms:created>
  <dcterms:modified xsi:type="dcterms:W3CDTF">2023-10-23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049164534</vt:i4>
  </property>
  <property fmtid="{D5CDD505-2E9C-101B-9397-08002B2CF9AE}" pid="3" name="Mendeley Document_1">
    <vt:lpwstr>True</vt:lpwstr>
  </property>
  <property fmtid="{D5CDD505-2E9C-101B-9397-08002B2CF9AE}" pid="4" name="Mendeley Unique User Id_1">
    <vt:lpwstr>7fb317c5-12c7-3d05-b3b3-93cb188eeaae</vt:lpwstr>
  </property>
  <property fmtid="{D5CDD505-2E9C-101B-9397-08002B2CF9AE}" pid="5" name="Mendeley Citation Style_1">
    <vt:lpwstr>http://www.zotero.org/styles/journal-of-medical-internet-research</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7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 edi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journal-of-medical-internet-research</vt:lpwstr>
  </property>
  <property fmtid="{D5CDD505-2E9C-101B-9397-08002B2CF9AE}" pid="19" name="Mendeley Recent Style Name 6_1">
    <vt:lpwstr>Journal of Medical Internet Research</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